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94166" w14:textId="3FEDFEDA" w:rsidR="00163AB5" w:rsidRPr="00B61CC0" w:rsidRDefault="00163AB5" w:rsidP="00163AB5">
      <w:pPr>
        <w:pStyle w:val="paragraph"/>
        <w:spacing w:line="480" w:lineRule="auto"/>
        <w:jc w:val="both"/>
        <w:textAlignment w:val="baseline"/>
        <w:rPr>
          <w:rStyle w:val="eop"/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sz w:val="22"/>
          <w:szCs w:val="22"/>
          <w:lang w:val="en-US"/>
        </w:rPr>
        <w:t xml:space="preserve">Supplementary Appendix to </w:t>
      </w:r>
      <w:r w:rsidRPr="00163AB5">
        <w:rPr>
          <w:rFonts w:ascii="Arial" w:hAnsi="Arial" w:cs="Arial"/>
          <w:b/>
          <w:sz w:val="22"/>
          <w:szCs w:val="22"/>
          <w:lang w:val="en-US"/>
        </w:rPr>
        <w:t>Goebel et al.</w:t>
      </w:r>
      <w:r>
        <w:rPr>
          <w:rFonts w:ascii="Arial" w:hAnsi="Arial" w:cs="Arial"/>
          <w:sz w:val="22"/>
          <w:szCs w:val="22"/>
          <w:lang w:val="en-US"/>
        </w:rPr>
        <w:t xml:space="preserve"> “</w:t>
      </w:r>
      <w:bookmarkStart w:id="1" w:name="_Hlk68776740"/>
      <w:r w:rsidRPr="00B61CC0">
        <w:rPr>
          <w:rStyle w:val="eop"/>
          <w:rFonts w:ascii="Arial" w:hAnsi="Arial" w:cs="Arial"/>
          <w:b/>
          <w:bCs/>
          <w:sz w:val="22"/>
          <w:szCs w:val="22"/>
          <w:lang w:val="en-US"/>
        </w:rPr>
        <w:t xml:space="preserve">High resolution label–free mapping of murine </w:t>
      </w:r>
      <w:r>
        <w:rPr>
          <w:rStyle w:val="eop"/>
          <w:rFonts w:ascii="Arial" w:hAnsi="Arial" w:cs="Arial"/>
          <w:b/>
          <w:bCs/>
          <w:sz w:val="22"/>
          <w:szCs w:val="22"/>
          <w:lang w:val="en-US"/>
        </w:rPr>
        <w:t>kidney vasculature by r</w:t>
      </w:r>
      <w:r w:rsidRPr="00B61CC0">
        <w:rPr>
          <w:rStyle w:val="eop"/>
          <w:rFonts w:ascii="Arial" w:hAnsi="Arial" w:cs="Arial"/>
          <w:b/>
          <w:bCs/>
          <w:sz w:val="22"/>
          <w:szCs w:val="22"/>
          <w:lang w:val="en-US"/>
        </w:rPr>
        <w:t>aster-scanning optoacoustic mesoscopy</w:t>
      </w:r>
      <w:r w:rsidR="003F79F7">
        <w:rPr>
          <w:rStyle w:val="eop"/>
          <w:rFonts w:ascii="Arial" w:hAnsi="Arial" w:cs="Arial"/>
          <w:b/>
          <w:bCs/>
          <w:sz w:val="22"/>
          <w:szCs w:val="22"/>
          <w:lang w:val="en-US"/>
        </w:rPr>
        <w:t>: an ex vivo study</w:t>
      </w:r>
      <w:r>
        <w:rPr>
          <w:rStyle w:val="eop"/>
          <w:rFonts w:ascii="Arial" w:hAnsi="Arial" w:cs="Arial"/>
          <w:b/>
          <w:bCs/>
          <w:sz w:val="22"/>
          <w:szCs w:val="22"/>
          <w:lang w:val="en-US"/>
        </w:rPr>
        <w:t>”</w:t>
      </w:r>
    </w:p>
    <w:bookmarkEnd w:id="1"/>
    <w:p w14:paraId="2FF741E1" w14:textId="534342E2" w:rsidR="00001E0A" w:rsidRDefault="00001E0A" w:rsidP="00001E0A">
      <w:pPr>
        <w:spacing w:before="100" w:beforeAutospacing="1" w:after="100" w:afterAutospacing="1"/>
        <w:rPr>
          <w:rFonts w:ascii="Arial" w:hAnsi="Arial" w:cs="Arial"/>
          <w:sz w:val="22"/>
          <w:szCs w:val="22"/>
          <w:lang w:val="en-US"/>
        </w:rPr>
      </w:pPr>
    </w:p>
    <w:p w14:paraId="39385EB4" w14:textId="4295E440" w:rsidR="00163AB5" w:rsidRDefault="00163AB5" w:rsidP="00001E0A">
      <w:pPr>
        <w:spacing w:before="100" w:beforeAutospacing="1" w:after="100" w:afterAutospacing="1"/>
        <w:rPr>
          <w:rFonts w:ascii="Arial" w:hAnsi="Arial" w:cs="Arial"/>
          <w:sz w:val="22"/>
          <w:szCs w:val="22"/>
          <w:lang w:val="en-US"/>
        </w:rPr>
      </w:pPr>
    </w:p>
    <w:p w14:paraId="6597DFFE" w14:textId="0E78F0DD" w:rsidR="00001E0A" w:rsidRPr="00B3554C" w:rsidRDefault="00163AB5" w:rsidP="00163AB5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76"/>
        <w:tblW w:w="9492" w:type="dxa"/>
        <w:tblLook w:val="04A0" w:firstRow="1" w:lastRow="0" w:firstColumn="1" w:lastColumn="0" w:noHBand="0" w:noVBand="1"/>
      </w:tblPr>
      <w:tblGrid>
        <w:gridCol w:w="2349"/>
        <w:gridCol w:w="7143"/>
      </w:tblGrid>
      <w:tr w:rsidR="00001E0A" w:rsidRPr="00F96D36" w14:paraId="19FB6812" w14:textId="77777777" w:rsidTr="00A03ED0">
        <w:trPr>
          <w:trHeight w:val="435"/>
        </w:trPr>
        <w:tc>
          <w:tcPr>
            <w:tcW w:w="0" w:type="auto"/>
            <w:gridSpan w:val="2"/>
          </w:tcPr>
          <w:p w14:paraId="5FF01FA8" w14:textId="77777777" w:rsidR="00001E0A" w:rsidRPr="006C400D" w:rsidRDefault="00001E0A" w:rsidP="00A03E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2" w:name="_Hlk68813294"/>
            <w:r w:rsidRPr="006C400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Detailed technical information - RSOM Explorer P50</w:t>
            </w:r>
          </w:p>
        </w:tc>
      </w:tr>
      <w:tr w:rsidR="00001E0A" w:rsidRPr="00F96D36" w14:paraId="31BB26AC" w14:textId="77777777" w:rsidTr="00A03ED0">
        <w:trPr>
          <w:trHeight w:val="435"/>
        </w:trPr>
        <w:tc>
          <w:tcPr>
            <w:tcW w:w="0" w:type="auto"/>
          </w:tcPr>
          <w:p w14:paraId="5CD42D90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Laser fibers</w:t>
            </w:r>
          </w:p>
        </w:tc>
        <w:tc>
          <w:tcPr>
            <w:tcW w:w="0" w:type="auto"/>
          </w:tcPr>
          <w:p w14:paraId="52E4E1E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Two lateral fibers, spot size: 2.5 x 3.9 mm</w:t>
            </w:r>
          </w:p>
        </w:tc>
      </w:tr>
      <w:tr w:rsidR="00001E0A" w:rsidRPr="00F96D36" w14:paraId="37E7ED58" w14:textId="77777777" w:rsidTr="00A03ED0">
        <w:trPr>
          <w:trHeight w:val="556"/>
        </w:trPr>
        <w:tc>
          <w:tcPr>
            <w:tcW w:w="0" w:type="auto"/>
          </w:tcPr>
          <w:p w14:paraId="73C76075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Wavelength</w:t>
            </w:r>
          </w:p>
        </w:tc>
        <w:tc>
          <w:tcPr>
            <w:tcW w:w="0" w:type="auto"/>
          </w:tcPr>
          <w:p w14:paraId="42CC6FC0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532 nm, pulses: 2.5 ns, up to 80 µJ/pulse, </w:t>
            </w:r>
          </w:p>
        </w:tc>
      </w:tr>
      <w:tr w:rsidR="00001E0A" w:rsidRPr="009F54F4" w14:paraId="42D2025B" w14:textId="77777777" w:rsidTr="00A03ED0">
        <w:trPr>
          <w:trHeight w:val="556"/>
        </w:trPr>
        <w:tc>
          <w:tcPr>
            <w:tcW w:w="0" w:type="auto"/>
          </w:tcPr>
          <w:p w14:paraId="57892594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Repetition rate</w:t>
            </w:r>
          </w:p>
        </w:tc>
        <w:tc>
          <w:tcPr>
            <w:tcW w:w="0" w:type="auto"/>
          </w:tcPr>
          <w:p w14:paraId="43738C1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Up to 2 kHz</w:t>
            </w:r>
          </w:p>
        </w:tc>
      </w:tr>
      <w:tr w:rsidR="00001E0A" w:rsidRPr="00F96D36" w14:paraId="41B1E78B" w14:textId="77777777" w:rsidTr="00A03ED0">
        <w:trPr>
          <w:trHeight w:val="1050"/>
        </w:trPr>
        <w:tc>
          <w:tcPr>
            <w:tcW w:w="0" w:type="auto"/>
          </w:tcPr>
          <w:p w14:paraId="0DB1392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Detector</w:t>
            </w:r>
          </w:p>
          <w:p w14:paraId="62EA2358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(spherically focused)</w:t>
            </w:r>
          </w:p>
        </w:tc>
        <w:tc>
          <w:tcPr>
            <w:tcW w:w="0" w:type="auto"/>
          </w:tcPr>
          <w:p w14:paraId="4B5ADE2E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LiNb03 detector: center frequency: 50 MHz, bandwidth: 11 – 99 MHz</w:t>
            </w:r>
          </w:p>
          <w:p w14:paraId="780A642C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focal distance: 3mm, active element diameter: 3mm, f-number: 1</w:t>
            </w:r>
          </w:p>
        </w:tc>
      </w:tr>
      <w:tr w:rsidR="00001E0A" w:rsidRPr="009F54F4" w14:paraId="2C8755DC" w14:textId="77777777" w:rsidTr="00A03ED0">
        <w:trPr>
          <w:trHeight w:val="437"/>
        </w:trPr>
        <w:tc>
          <w:tcPr>
            <w:tcW w:w="0" w:type="auto"/>
          </w:tcPr>
          <w:p w14:paraId="610C8733" w14:textId="77777777" w:rsidR="00001E0A" w:rsidRPr="00DD34E7" w:rsidRDefault="00001E0A" w:rsidP="00A03ED0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Amplifier</w:t>
            </w:r>
          </w:p>
        </w:tc>
        <w:tc>
          <w:tcPr>
            <w:tcW w:w="0" w:type="auto"/>
          </w:tcPr>
          <w:p w14:paraId="38ABA93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60 dB</w:t>
            </w:r>
          </w:p>
        </w:tc>
      </w:tr>
      <w:tr w:rsidR="00001E0A" w:rsidRPr="009F54F4" w14:paraId="1469D244" w14:textId="77777777" w:rsidTr="00A03ED0">
        <w:trPr>
          <w:trHeight w:val="556"/>
        </w:trPr>
        <w:tc>
          <w:tcPr>
            <w:tcW w:w="0" w:type="auto"/>
          </w:tcPr>
          <w:p w14:paraId="5EF59935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Image reconstruction</w:t>
            </w:r>
          </w:p>
        </w:tc>
        <w:tc>
          <w:tcPr>
            <w:tcW w:w="0" w:type="auto"/>
          </w:tcPr>
          <w:p w14:paraId="0F03809D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beamforming algorithm</w:t>
            </w:r>
          </w:p>
        </w:tc>
      </w:tr>
      <w:tr w:rsidR="00001E0A" w:rsidRPr="00F96D36" w14:paraId="496C886F" w14:textId="77777777" w:rsidTr="00A03ED0">
        <w:trPr>
          <w:trHeight w:val="542"/>
        </w:trPr>
        <w:tc>
          <w:tcPr>
            <w:tcW w:w="0" w:type="auto"/>
          </w:tcPr>
          <w:p w14:paraId="3AB43C44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Field of view</w:t>
            </w:r>
          </w:p>
        </w:tc>
        <w:tc>
          <w:tcPr>
            <w:tcW w:w="0" w:type="auto"/>
          </w:tcPr>
          <w:p w14:paraId="2F78D412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12 x 12x 3.0 mm</w:t>
            </w:r>
            <w:r w:rsidRPr="00DD34E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 step size: 20µm </w:t>
            </w:r>
          </w:p>
        </w:tc>
      </w:tr>
      <w:tr w:rsidR="00001E0A" w:rsidRPr="009F54F4" w14:paraId="4471A000" w14:textId="77777777" w:rsidTr="00A03ED0">
        <w:trPr>
          <w:trHeight w:val="542"/>
        </w:trPr>
        <w:tc>
          <w:tcPr>
            <w:tcW w:w="0" w:type="auto"/>
          </w:tcPr>
          <w:p w14:paraId="63BAF89E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Resolution</w:t>
            </w:r>
          </w:p>
        </w:tc>
        <w:tc>
          <w:tcPr>
            <w:tcW w:w="0" w:type="auto"/>
          </w:tcPr>
          <w:p w14:paraId="16E0ADA0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10 µm axial, 40 µm lateral</w:t>
            </w:r>
          </w:p>
        </w:tc>
      </w:tr>
    </w:tbl>
    <w:bookmarkEnd w:id="2"/>
    <w:p w14:paraId="5FE81ADF" w14:textId="7D38D02C" w:rsidR="00001E0A" w:rsidRPr="00DD34E7" w:rsidRDefault="00001E0A" w:rsidP="00001E0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D34E7">
        <w:rPr>
          <w:rFonts w:ascii="Arial" w:hAnsi="Arial" w:cs="Arial"/>
          <w:b/>
          <w:bCs/>
          <w:sz w:val="22"/>
          <w:szCs w:val="22"/>
          <w:lang w:val="en-US"/>
        </w:rPr>
        <w:t>Supplementary Table 1:</w:t>
      </w:r>
      <w:r w:rsidRPr="00DD34E7">
        <w:rPr>
          <w:rFonts w:ascii="Arial" w:hAnsi="Arial" w:cs="Arial"/>
          <w:sz w:val="22"/>
          <w:szCs w:val="22"/>
          <w:lang w:val="en-US"/>
        </w:rPr>
        <w:t xml:space="preserve"> Further information on RSOM Explorer P50 (RSOM P50)</w:t>
      </w:r>
      <w:r>
        <w:rPr>
          <w:rFonts w:ascii="Arial" w:hAnsi="Arial" w:cs="Arial"/>
          <w:sz w:val="22"/>
          <w:szCs w:val="22"/>
          <w:lang w:val="en-US"/>
        </w:rPr>
        <w:t>. Adapted from</w:t>
      </w:r>
      <w:r w:rsidRPr="00E350AB">
        <w:rPr>
          <w:rFonts w:ascii="Arial" w:hAnsi="Arial" w:cs="Arial"/>
          <w:sz w:val="22"/>
          <w:szCs w:val="22"/>
          <w:lang w:val="en-US"/>
        </w:rPr>
        <w:t xml:space="preserve"> user manual</w:t>
      </w:r>
      <w:r>
        <w:rPr>
          <w:rFonts w:ascii="Arial" w:hAnsi="Arial" w:cs="Arial"/>
          <w:sz w:val="22"/>
          <w:szCs w:val="22"/>
          <w:lang w:val="en-US"/>
        </w:rPr>
        <w:t xml:space="preserve"> (RSOM Explorer P50, iThera Medical GmbH, München)</w:t>
      </w:r>
      <w:r w:rsidRPr="00E350AB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303"/>
        <w:tblW w:w="9624" w:type="dxa"/>
        <w:tblLook w:val="04A0" w:firstRow="1" w:lastRow="0" w:firstColumn="1" w:lastColumn="0" w:noHBand="0" w:noVBand="1"/>
      </w:tblPr>
      <w:tblGrid>
        <w:gridCol w:w="2294"/>
        <w:gridCol w:w="7330"/>
      </w:tblGrid>
      <w:tr w:rsidR="00001E0A" w:rsidRPr="00F96D36" w14:paraId="6A489AEC" w14:textId="77777777" w:rsidTr="00A03ED0">
        <w:trPr>
          <w:trHeight w:val="371"/>
        </w:trPr>
        <w:tc>
          <w:tcPr>
            <w:tcW w:w="9624" w:type="dxa"/>
            <w:gridSpan w:val="2"/>
          </w:tcPr>
          <w:p w14:paraId="665BC95B" w14:textId="77777777" w:rsidR="00001E0A" w:rsidRPr="006C400D" w:rsidRDefault="00001E0A" w:rsidP="00A03E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3" w:name="_Hlk68813306"/>
            <w:r w:rsidRPr="006C400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tailed technical information - RSOM Explorer ms-P50</w:t>
            </w:r>
          </w:p>
        </w:tc>
      </w:tr>
      <w:tr w:rsidR="00001E0A" w:rsidRPr="00F96D36" w14:paraId="353618E4" w14:textId="77777777" w:rsidTr="00A03ED0">
        <w:trPr>
          <w:trHeight w:val="371"/>
        </w:trPr>
        <w:tc>
          <w:tcPr>
            <w:tcW w:w="2294" w:type="dxa"/>
          </w:tcPr>
          <w:p w14:paraId="7E6C3B07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Laser fiber </w:t>
            </w:r>
          </w:p>
        </w:tc>
        <w:tc>
          <w:tcPr>
            <w:tcW w:w="7330" w:type="dxa"/>
          </w:tcPr>
          <w:p w14:paraId="19217FF2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One central, spot size: 1 mm</w:t>
            </w:r>
          </w:p>
        </w:tc>
      </w:tr>
      <w:tr w:rsidR="00001E0A" w:rsidRPr="00F96D36" w14:paraId="534F9B92" w14:textId="77777777" w:rsidTr="00A03ED0">
        <w:trPr>
          <w:trHeight w:val="499"/>
        </w:trPr>
        <w:tc>
          <w:tcPr>
            <w:tcW w:w="2294" w:type="dxa"/>
          </w:tcPr>
          <w:p w14:paraId="7765C295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Wavelength</w:t>
            </w:r>
          </w:p>
        </w:tc>
        <w:tc>
          <w:tcPr>
            <w:tcW w:w="7330" w:type="dxa"/>
          </w:tcPr>
          <w:p w14:paraId="15E6D394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532, 555, 579, 606 nm; 2-5 ns pulse length, max. 1.3 kHz pulse repetition rate; (max. 325 Hz per wavelength), ~ 10-22 µJ pulse energy</w:t>
            </w:r>
          </w:p>
        </w:tc>
      </w:tr>
      <w:tr w:rsidR="00001E0A" w:rsidRPr="009F54F4" w14:paraId="1F2E2921" w14:textId="77777777" w:rsidTr="00A03ED0">
        <w:trPr>
          <w:trHeight w:val="499"/>
        </w:trPr>
        <w:tc>
          <w:tcPr>
            <w:tcW w:w="2294" w:type="dxa"/>
          </w:tcPr>
          <w:p w14:paraId="301022D5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Repetition rate</w:t>
            </w:r>
          </w:p>
        </w:tc>
        <w:tc>
          <w:tcPr>
            <w:tcW w:w="7330" w:type="dxa"/>
          </w:tcPr>
          <w:p w14:paraId="76150357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Up to 1.3 kHz</w:t>
            </w:r>
          </w:p>
        </w:tc>
      </w:tr>
      <w:tr w:rsidR="00001E0A" w:rsidRPr="00F96D36" w14:paraId="687309FE" w14:textId="77777777" w:rsidTr="00A03ED0">
        <w:trPr>
          <w:trHeight w:val="452"/>
        </w:trPr>
        <w:tc>
          <w:tcPr>
            <w:tcW w:w="2294" w:type="dxa"/>
          </w:tcPr>
          <w:p w14:paraId="48EC88AA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Detector</w:t>
            </w:r>
          </w:p>
          <w:p w14:paraId="3543CC02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(spherically focused, through -hole)</w:t>
            </w:r>
          </w:p>
        </w:tc>
        <w:tc>
          <w:tcPr>
            <w:tcW w:w="7330" w:type="dxa"/>
          </w:tcPr>
          <w:p w14:paraId="04F631EF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LiNb03 detector: center frequency: 50 MHz, bandwidth: 11-99 MHz</w:t>
            </w:r>
          </w:p>
          <w:p w14:paraId="73E6630E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focal distance: 4mm, active element: 4 mm f-number: 1</w:t>
            </w:r>
          </w:p>
        </w:tc>
      </w:tr>
      <w:tr w:rsidR="00001E0A" w:rsidRPr="009F54F4" w14:paraId="036075E8" w14:textId="77777777" w:rsidTr="00A03ED0">
        <w:trPr>
          <w:trHeight w:val="294"/>
        </w:trPr>
        <w:tc>
          <w:tcPr>
            <w:tcW w:w="2294" w:type="dxa"/>
          </w:tcPr>
          <w:p w14:paraId="2053437F" w14:textId="77777777" w:rsidR="00001E0A" w:rsidRPr="00DD34E7" w:rsidRDefault="00001E0A" w:rsidP="00A03ED0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Amplifier</w:t>
            </w:r>
          </w:p>
        </w:tc>
        <w:tc>
          <w:tcPr>
            <w:tcW w:w="7330" w:type="dxa"/>
          </w:tcPr>
          <w:p w14:paraId="35511A08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30 dB pre- amplifier + 30 dB </w:t>
            </w:r>
          </w:p>
        </w:tc>
      </w:tr>
      <w:tr w:rsidR="00001E0A" w:rsidRPr="009F54F4" w14:paraId="3054F568" w14:textId="77777777" w:rsidTr="00A03ED0">
        <w:trPr>
          <w:trHeight w:val="499"/>
        </w:trPr>
        <w:tc>
          <w:tcPr>
            <w:tcW w:w="2294" w:type="dxa"/>
          </w:tcPr>
          <w:p w14:paraId="26980652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Image reconstruction</w:t>
            </w:r>
          </w:p>
        </w:tc>
        <w:tc>
          <w:tcPr>
            <w:tcW w:w="7330" w:type="dxa"/>
          </w:tcPr>
          <w:p w14:paraId="313744BE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beamforming algorithm</w:t>
            </w:r>
          </w:p>
        </w:tc>
      </w:tr>
      <w:tr w:rsidR="00001E0A" w:rsidRPr="00F96D36" w14:paraId="38E506AC" w14:textId="77777777" w:rsidTr="00A03ED0">
        <w:trPr>
          <w:trHeight w:val="499"/>
        </w:trPr>
        <w:tc>
          <w:tcPr>
            <w:tcW w:w="2294" w:type="dxa"/>
          </w:tcPr>
          <w:p w14:paraId="46575C17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Field of view</w:t>
            </w:r>
          </w:p>
        </w:tc>
        <w:tc>
          <w:tcPr>
            <w:tcW w:w="7330" w:type="dxa"/>
          </w:tcPr>
          <w:p w14:paraId="2074B8DF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 Up to 12 x 12 mm</w:t>
            </w:r>
            <w:r w:rsidRPr="00DD34E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 xml:space="preserve"> step size: 20µm </w:t>
            </w:r>
          </w:p>
        </w:tc>
      </w:tr>
      <w:tr w:rsidR="00001E0A" w:rsidRPr="009F54F4" w14:paraId="20A25FD7" w14:textId="77777777" w:rsidTr="00A03ED0">
        <w:trPr>
          <w:trHeight w:val="499"/>
        </w:trPr>
        <w:tc>
          <w:tcPr>
            <w:tcW w:w="2294" w:type="dxa"/>
          </w:tcPr>
          <w:p w14:paraId="453DCF2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Resolution</w:t>
            </w:r>
          </w:p>
        </w:tc>
        <w:tc>
          <w:tcPr>
            <w:tcW w:w="7330" w:type="dxa"/>
          </w:tcPr>
          <w:p w14:paraId="6F40B666" w14:textId="77777777" w:rsidR="00001E0A" w:rsidRPr="00DD34E7" w:rsidRDefault="00001E0A" w:rsidP="00A03ED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34E7">
              <w:rPr>
                <w:rFonts w:ascii="Arial" w:hAnsi="Arial" w:cs="Arial"/>
                <w:sz w:val="22"/>
                <w:szCs w:val="22"/>
                <w:lang w:val="en-US"/>
              </w:rPr>
              <w:t>10 µm axial, 40 µm lateral</w:t>
            </w:r>
          </w:p>
        </w:tc>
      </w:tr>
      <w:bookmarkEnd w:id="3"/>
    </w:tbl>
    <w:p w14:paraId="10438D74" w14:textId="77777777" w:rsidR="00001E0A" w:rsidRPr="00DD34E7" w:rsidRDefault="00001E0A" w:rsidP="00001E0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966686" w14:textId="0C80B534" w:rsidR="00B3554C" w:rsidRDefault="00001E0A" w:rsidP="00001E0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D34E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2:</w:t>
      </w:r>
      <w:r w:rsidRPr="00DD34E7">
        <w:rPr>
          <w:rFonts w:ascii="Arial" w:hAnsi="Arial" w:cs="Arial"/>
          <w:sz w:val="22"/>
          <w:szCs w:val="22"/>
          <w:lang w:val="en-US"/>
        </w:rPr>
        <w:t xml:space="preserve"> Further information on RSOM Explorer ms-P50 (RSOM ms-P50)</w:t>
      </w:r>
      <w:r>
        <w:rPr>
          <w:noProof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Adapted from</w:t>
      </w:r>
      <w:r w:rsidRPr="00E350AB">
        <w:rPr>
          <w:rFonts w:ascii="Arial" w:hAnsi="Arial" w:cs="Arial"/>
          <w:sz w:val="22"/>
          <w:szCs w:val="22"/>
          <w:lang w:val="en-US"/>
        </w:rPr>
        <w:t xml:space="preserve"> user manual</w:t>
      </w:r>
      <w:r>
        <w:rPr>
          <w:rFonts w:ascii="Arial" w:hAnsi="Arial" w:cs="Arial"/>
          <w:sz w:val="22"/>
          <w:szCs w:val="22"/>
          <w:lang w:val="en-US"/>
        </w:rPr>
        <w:t xml:space="preserve"> (RSOM Explorer P50, iThera Medical GmbH, München)</w:t>
      </w:r>
      <w:r w:rsidRPr="00E350AB">
        <w:rPr>
          <w:rFonts w:ascii="Arial" w:hAnsi="Arial" w:cs="Arial"/>
          <w:sz w:val="22"/>
          <w:szCs w:val="22"/>
          <w:lang w:val="en-US"/>
        </w:rPr>
        <w:t>.</w:t>
      </w:r>
    </w:p>
    <w:p w14:paraId="31D5CED2" w14:textId="77777777" w:rsidR="00B3554C" w:rsidRPr="00C52A80" w:rsidRDefault="00B3554C" w:rsidP="00B3554C">
      <w:pPr>
        <w:rPr>
          <w:rFonts w:cstheme="minorHAnsi"/>
          <w:lang w:val="en-US"/>
        </w:rPr>
      </w:pPr>
    </w:p>
    <w:tbl>
      <w:tblPr>
        <w:tblStyle w:val="TableGrid"/>
        <w:tblW w:w="8783" w:type="dxa"/>
        <w:tblLook w:val="04A0" w:firstRow="1" w:lastRow="0" w:firstColumn="1" w:lastColumn="0" w:noHBand="0" w:noVBand="1"/>
      </w:tblPr>
      <w:tblGrid>
        <w:gridCol w:w="2207"/>
        <w:gridCol w:w="2194"/>
        <w:gridCol w:w="2189"/>
        <w:gridCol w:w="2193"/>
      </w:tblGrid>
      <w:tr w:rsidR="001A5A66" w:rsidRPr="00C52A80" w14:paraId="5C6C7872" w14:textId="77777777" w:rsidTr="00B0481A">
        <w:trPr>
          <w:trHeight w:hRule="exact" w:val="340"/>
        </w:trPr>
        <w:tc>
          <w:tcPr>
            <w:tcW w:w="9016" w:type="dxa"/>
            <w:gridSpan w:val="4"/>
          </w:tcPr>
          <w:p w14:paraId="558EA568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                                                              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bsolute kidney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</w:t>
            </w:r>
          </w:p>
        </w:tc>
      </w:tr>
      <w:tr w:rsidR="001A5A66" w:rsidRPr="00C52A80" w14:paraId="7EBF4886" w14:textId="77777777" w:rsidTr="00B0481A">
        <w:trPr>
          <w:trHeight w:hRule="exact" w:val="340"/>
        </w:trPr>
        <w:tc>
          <w:tcPr>
            <w:tcW w:w="2254" w:type="dxa"/>
          </w:tcPr>
          <w:p w14:paraId="48559C4F" w14:textId="77777777" w:rsidR="001A5A66" w:rsidRPr="000618A3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254" w:type="dxa"/>
          </w:tcPr>
          <w:p w14:paraId="175A55F3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female</w:t>
            </w:r>
          </w:p>
        </w:tc>
        <w:tc>
          <w:tcPr>
            <w:tcW w:w="2254" w:type="dxa"/>
          </w:tcPr>
          <w:p w14:paraId="7F9FF72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male</w:t>
            </w:r>
          </w:p>
        </w:tc>
        <w:tc>
          <w:tcPr>
            <w:tcW w:w="2254" w:type="dxa"/>
          </w:tcPr>
          <w:p w14:paraId="36DAB0D9" w14:textId="7BFCA22F" w:rsidR="001A5A66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1A5A66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A5A66" w:rsidRPr="00C52A80" w14:paraId="2664ABEA" w14:textId="77777777" w:rsidTr="00B0481A">
        <w:trPr>
          <w:trHeight w:hRule="exact" w:val="340"/>
        </w:trPr>
        <w:tc>
          <w:tcPr>
            <w:tcW w:w="2254" w:type="dxa"/>
          </w:tcPr>
          <w:p w14:paraId="0B4E38C4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254" w:type="dxa"/>
          </w:tcPr>
          <w:p w14:paraId="52E462E3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52A80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2.</w:t>
            </w: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2 ± 6.24</w:t>
            </w:r>
          </w:p>
        </w:tc>
        <w:tc>
          <w:tcPr>
            <w:tcW w:w="2254" w:type="dxa"/>
          </w:tcPr>
          <w:p w14:paraId="1EB27456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C4F71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9.18</w:t>
            </w: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± 15.96</w:t>
            </w:r>
          </w:p>
        </w:tc>
        <w:tc>
          <w:tcPr>
            <w:tcW w:w="2254" w:type="dxa"/>
          </w:tcPr>
          <w:p w14:paraId="3F25C0DD" w14:textId="77777777" w:rsidR="001A5A66" w:rsidRPr="001033F5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156</w:t>
            </w:r>
          </w:p>
        </w:tc>
      </w:tr>
      <w:tr w:rsidR="001A5A66" w:rsidRPr="00C52A80" w14:paraId="1FE351D3" w14:textId="77777777" w:rsidTr="00B0481A">
        <w:trPr>
          <w:trHeight w:hRule="exact" w:val="340"/>
        </w:trPr>
        <w:tc>
          <w:tcPr>
            <w:tcW w:w="9016" w:type="dxa"/>
            <w:gridSpan w:val="4"/>
          </w:tcPr>
          <w:p w14:paraId="7F23EA60" w14:textId="77777777" w:rsidR="001A5A66" w:rsidRPr="00DB40A4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relative vessel area [%]                                                     </w:t>
            </w:r>
          </w:p>
        </w:tc>
      </w:tr>
      <w:tr w:rsidR="001A5A66" w:rsidRPr="00C52A80" w14:paraId="63D89015" w14:textId="77777777" w:rsidTr="00B0481A">
        <w:trPr>
          <w:trHeight w:hRule="exact" w:val="340"/>
        </w:trPr>
        <w:tc>
          <w:tcPr>
            <w:tcW w:w="2254" w:type="dxa"/>
          </w:tcPr>
          <w:p w14:paraId="6EC6C352" w14:textId="77777777" w:rsidR="001A5A66" w:rsidRPr="007B3916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B391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254" w:type="dxa"/>
          </w:tcPr>
          <w:p w14:paraId="5A401F6B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female</w:t>
            </w:r>
          </w:p>
        </w:tc>
        <w:tc>
          <w:tcPr>
            <w:tcW w:w="2254" w:type="dxa"/>
          </w:tcPr>
          <w:p w14:paraId="690224C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male</w:t>
            </w:r>
          </w:p>
        </w:tc>
        <w:tc>
          <w:tcPr>
            <w:tcW w:w="2254" w:type="dxa"/>
          </w:tcPr>
          <w:p w14:paraId="124B0A58" w14:textId="2272EEF2" w:rsidR="001A5A66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1A5A66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A5A66" w:rsidRPr="00C52A80" w14:paraId="1D045443" w14:textId="77777777" w:rsidTr="00B0481A">
        <w:trPr>
          <w:trHeight w:hRule="exact" w:val="340"/>
        </w:trPr>
        <w:tc>
          <w:tcPr>
            <w:tcW w:w="2254" w:type="dxa"/>
          </w:tcPr>
          <w:p w14:paraId="061C65BA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254" w:type="dxa"/>
          </w:tcPr>
          <w:p w14:paraId="0A7739DC" w14:textId="3ED0B1B4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C4F71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8.18</w:t>
            </w:r>
            <w:r w:rsidR="00843A9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± 4.86</w:t>
            </w:r>
          </w:p>
        </w:tc>
        <w:tc>
          <w:tcPr>
            <w:tcW w:w="2254" w:type="dxa"/>
          </w:tcPr>
          <w:p w14:paraId="1AF3639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0.14 ± 4.50</w:t>
            </w:r>
          </w:p>
        </w:tc>
        <w:tc>
          <w:tcPr>
            <w:tcW w:w="2254" w:type="dxa"/>
          </w:tcPr>
          <w:p w14:paraId="0641952B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3277</w:t>
            </w:r>
          </w:p>
        </w:tc>
      </w:tr>
      <w:tr w:rsidR="001A5A66" w:rsidRPr="00C52A80" w14:paraId="4F4B7B56" w14:textId="77777777" w:rsidTr="00B0481A">
        <w:trPr>
          <w:trHeight w:hRule="exact" w:val="340"/>
        </w:trPr>
        <w:tc>
          <w:tcPr>
            <w:tcW w:w="2254" w:type="dxa"/>
          </w:tcPr>
          <w:p w14:paraId="4A214650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F</w:t>
            </w:r>
          </w:p>
        </w:tc>
        <w:tc>
          <w:tcPr>
            <w:tcW w:w="2254" w:type="dxa"/>
          </w:tcPr>
          <w:p w14:paraId="799338D6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8.04 ± 3.91</w:t>
            </w:r>
          </w:p>
        </w:tc>
        <w:tc>
          <w:tcPr>
            <w:tcW w:w="2254" w:type="dxa"/>
          </w:tcPr>
          <w:p w14:paraId="1FF8586A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8.57 ± 3.67</w:t>
            </w:r>
          </w:p>
        </w:tc>
        <w:tc>
          <w:tcPr>
            <w:tcW w:w="2254" w:type="dxa"/>
          </w:tcPr>
          <w:p w14:paraId="156498ED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404</w:t>
            </w:r>
          </w:p>
        </w:tc>
      </w:tr>
      <w:tr w:rsidR="001A5A66" w:rsidRPr="00C52A80" w14:paraId="3BC33C68" w14:textId="77777777" w:rsidTr="00B0481A">
        <w:trPr>
          <w:trHeight w:hRule="exact" w:val="340"/>
        </w:trPr>
        <w:tc>
          <w:tcPr>
            <w:tcW w:w="2254" w:type="dxa"/>
          </w:tcPr>
          <w:p w14:paraId="1DC777C6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F</w:t>
            </w:r>
          </w:p>
        </w:tc>
        <w:tc>
          <w:tcPr>
            <w:tcW w:w="2254" w:type="dxa"/>
          </w:tcPr>
          <w:p w14:paraId="084A9F21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70 ± 5.55</w:t>
            </w:r>
          </w:p>
        </w:tc>
        <w:tc>
          <w:tcPr>
            <w:tcW w:w="2254" w:type="dxa"/>
          </w:tcPr>
          <w:p w14:paraId="31C7714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9.05 ± 4.52</w:t>
            </w:r>
          </w:p>
        </w:tc>
        <w:tc>
          <w:tcPr>
            <w:tcW w:w="2254" w:type="dxa"/>
          </w:tcPr>
          <w:p w14:paraId="4B529FA4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2805</w:t>
            </w:r>
          </w:p>
        </w:tc>
      </w:tr>
      <w:tr w:rsidR="001A5A66" w:rsidRPr="00C52A80" w14:paraId="7FABBE63" w14:textId="77777777" w:rsidTr="00B0481A">
        <w:trPr>
          <w:trHeight w:hRule="exact" w:val="340"/>
        </w:trPr>
        <w:tc>
          <w:tcPr>
            <w:tcW w:w="9016" w:type="dxa"/>
            <w:gridSpan w:val="4"/>
          </w:tcPr>
          <w:p w14:paraId="4BF135DA" w14:textId="77777777" w:rsidR="001A5A66" w:rsidRPr="00DB40A4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absolute vessel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    </w:t>
            </w:r>
          </w:p>
        </w:tc>
      </w:tr>
      <w:tr w:rsidR="001A5A66" w:rsidRPr="00C52A80" w14:paraId="2D76A8C6" w14:textId="77777777" w:rsidTr="00B0481A">
        <w:trPr>
          <w:trHeight w:hRule="exact" w:val="340"/>
        </w:trPr>
        <w:tc>
          <w:tcPr>
            <w:tcW w:w="2254" w:type="dxa"/>
          </w:tcPr>
          <w:p w14:paraId="7AB3E621" w14:textId="77777777" w:rsidR="001A5A66" w:rsidRPr="000618A3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254" w:type="dxa"/>
          </w:tcPr>
          <w:p w14:paraId="62907E17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female</w:t>
            </w:r>
          </w:p>
        </w:tc>
        <w:tc>
          <w:tcPr>
            <w:tcW w:w="2254" w:type="dxa"/>
          </w:tcPr>
          <w:p w14:paraId="5C422D2B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male</w:t>
            </w:r>
          </w:p>
        </w:tc>
        <w:tc>
          <w:tcPr>
            <w:tcW w:w="2254" w:type="dxa"/>
          </w:tcPr>
          <w:p w14:paraId="71CBAB47" w14:textId="2E4584D8" w:rsidR="001A5A66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1A5A66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A5A66" w:rsidRPr="00C52A80" w14:paraId="7EA51D31" w14:textId="77777777" w:rsidTr="00B0481A">
        <w:trPr>
          <w:trHeight w:hRule="exact" w:val="340"/>
        </w:trPr>
        <w:tc>
          <w:tcPr>
            <w:tcW w:w="2254" w:type="dxa"/>
          </w:tcPr>
          <w:p w14:paraId="3C356FA6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254" w:type="dxa"/>
          </w:tcPr>
          <w:p w14:paraId="6909043A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5.67 ± 4.22</w:t>
            </w:r>
          </w:p>
        </w:tc>
        <w:tc>
          <w:tcPr>
            <w:tcW w:w="2254" w:type="dxa"/>
          </w:tcPr>
          <w:p w14:paraId="19F40581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9.07 ± 13.48</w:t>
            </w:r>
          </w:p>
        </w:tc>
        <w:tc>
          <w:tcPr>
            <w:tcW w:w="2254" w:type="dxa"/>
          </w:tcPr>
          <w:p w14:paraId="4183F6F0" w14:textId="77777777" w:rsidR="001A5A66" w:rsidRPr="001033F5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036</w:t>
            </w:r>
          </w:p>
        </w:tc>
      </w:tr>
      <w:tr w:rsidR="001A5A66" w:rsidRPr="00C52A80" w14:paraId="59872E7E" w14:textId="77777777" w:rsidTr="00B0481A">
        <w:trPr>
          <w:trHeight w:hRule="exact" w:val="340"/>
        </w:trPr>
        <w:tc>
          <w:tcPr>
            <w:tcW w:w="2254" w:type="dxa"/>
          </w:tcPr>
          <w:p w14:paraId="1F5DCFF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F</w:t>
            </w:r>
          </w:p>
        </w:tc>
        <w:tc>
          <w:tcPr>
            <w:tcW w:w="2254" w:type="dxa"/>
          </w:tcPr>
          <w:p w14:paraId="6D013264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5.72 ± 5.01</w:t>
            </w:r>
          </w:p>
        </w:tc>
        <w:tc>
          <w:tcPr>
            <w:tcW w:w="2254" w:type="dxa"/>
          </w:tcPr>
          <w:p w14:paraId="61F70E7A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7.51 ± 11.62</w:t>
            </w:r>
          </w:p>
        </w:tc>
        <w:tc>
          <w:tcPr>
            <w:tcW w:w="2254" w:type="dxa"/>
          </w:tcPr>
          <w:p w14:paraId="5DF34ABD" w14:textId="77777777" w:rsidR="001A5A66" w:rsidRPr="001033F5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042</w:t>
            </w:r>
          </w:p>
        </w:tc>
      </w:tr>
      <w:tr w:rsidR="001A5A66" w:rsidRPr="00C52A80" w14:paraId="0B9BFA8F" w14:textId="77777777" w:rsidTr="00B0481A">
        <w:trPr>
          <w:trHeight w:hRule="exact" w:val="340"/>
        </w:trPr>
        <w:tc>
          <w:tcPr>
            <w:tcW w:w="2254" w:type="dxa"/>
          </w:tcPr>
          <w:p w14:paraId="320F7EF3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F</w:t>
            </w:r>
          </w:p>
        </w:tc>
        <w:tc>
          <w:tcPr>
            <w:tcW w:w="2254" w:type="dxa"/>
          </w:tcPr>
          <w:p w14:paraId="17860EB1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4.93 ± 4.65</w:t>
            </w:r>
          </w:p>
        </w:tc>
        <w:tc>
          <w:tcPr>
            <w:tcW w:w="2254" w:type="dxa"/>
          </w:tcPr>
          <w:p w14:paraId="0CEE4AAF" w14:textId="77777777" w:rsidR="001A5A66" w:rsidRPr="00C52A80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8.25 ± 18.18</w:t>
            </w:r>
          </w:p>
        </w:tc>
        <w:tc>
          <w:tcPr>
            <w:tcW w:w="2254" w:type="dxa"/>
          </w:tcPr>
          <w:p w14:paraId="2CB3DFC3" w14:textId="77777777" w:rsidR="001A5A66" w:rsidRPr="001033F5" w:rsidRDefault="001A5A6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035</w:t>
            </w:r>
          </w:p>
        </w:tc>
      </w:tr>
    </w:tbl>
    <w:p w14:paraId="7C2FEC71" w14:textId="77777777" w:rsidR="001A5A66" w:rsidRDefault="001A5A66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26C1DEF" w14:textId="1AEFCA48" w:rsidR="00B3554C" w:rsidRDefault="00B3554C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Table 3: </w:t>
      </w:r>
      <w:r w:rsidRPr="003E352F">
        <w:rPr>
          <w:rFonts w:ascii="Arial" w:hAnsi="Arial" w:cs="Arial"/>
          <w:b/>
          <w:sz w:val="22"/>
          <w:szCs w:val="22"/>
          <w:lang w:val="en-GB"/>
        </w:rPr>
        <w:t>Sex effects on kidney vascularization</w:t>
      </w:r>
      <w:r>
        <w:rPr>
          <w:rFonts w:ascii="Arial" w:hAnsi="Arial" w:cs="Arial"/>
          <w:b/>
          <w:sz w:val="22"/>
          <w:szCs w:val="22"/>
          <w:lang w:val="en-GB"/>
        </w:rPr>
        <w:t>, i</w:t>
      </w:r>
      <w:r w:rsidRPr="00547068">
        <w:rPr>
          <w:rFonts w:ascii="Arial" w:hAnsi="Arial" w:cs="Arial"/>
          <w:b/>
          <w:sz w:val="22"/>
          <w:szCs w:val="22"/>
          <w:lang w:val="en-GB"/>
        </w:rPr>
        <w:t>ndependent of genotype</w:t>
      </w:r>
    </w:p>
    <w:p w14:paraId="38C55D40" w14:textId="732D8088" w:rsidR="00B3554C" w:rsidRPr="00497398" w:rsidRDefault="00B3554C" w:rsidP="00B3554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10222D">
        <w:rPr>
          <w:rFonts w:ascii="Arial" w:hAnsi="Arial" w:cs="Arial"/>
          <w:sz w:val="22"/>
          <w:szCs w:val="22"/>
          <w:lang w:val="en-GB"/>
        </w:rPr>
        <w:t xml:space="preserve">Detailed data of the measurements on the sex effects on kidney vascularization. </w:t>
      </w:r>
      <w:r w:rsidR="002B04AE" w:rsidRPr="002B04AE">
        <w:rPr>
          <w:rFonts w:ascii="Arial" w:hAnsi="Arial" w:cs="Arial"/>
          <w:sz w:val="22"/>
          <w:szCs w:val="22"/>
          <w:lang w:val="en-GB"/>
        </w:rPr>
        <w:t xml:space="preserve">Data were tested for normality by the normality and Lognormality test, and if normal, an unpaired </w:t>
      </w:r>
      <w:r w:rsidR="002B04AE" w:rsidRPr="002B04AE">
        <w:rPr>
          <w:rFonts w:ascii="Arial" w:hAnsi="Arial" w:cs="Arial"/>
          <w:i/>
          <w:sz w:val="22"/>
          <w:szCs w:val="22"/>
          <w:lang w:val="en-GB"/>
        </w:rPr>
        <w:t>t-test</w:t>
      </w:r>
      <w:r w:rsidR="002B04AE" w:rsidRPr="002B04AE">
        <w:rPr>
          <w:rFonts w:ascii="Arial" w:hAnsi="Arial" w:cs="Arial"/>
          <w:sz w:val="22"/>
          <w:szCs w:val="22"/>
          <w:lang w:val="en-GB"/>
        </w:rPr>
        <w:t xml:space="preserve"> was performed. </w:t>
      </w:r>
      <w:r w:rsidRPr="0010222D">
        <w:rPr>
          <w:rFonts w:ascii="Arial" w:hAnsi="Arial" w:cs="Arial"/>
          <w:sz w:val="22"/>
          <w:szCs w:val="22"/>
          <w:lang w:val="en-US"/>
        </w:rPr>
        <w:t>A p&lt;0.05 was considered statistically significant</w:t>
      </w:r>
      <w:r w:rsidRPr="0010222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sz w:val="22"/>
          <w:szCs w:val="22"/>
          <w:lang w:val="en-GB"/>
        </w:rPr>
        <w:t xml:space="preserve"> MF= merge frequencies, LF= low frequencies, HF= high frequencies, SD= standard deviation.</w:t>
      </w:r>
    </w:p>
    <w:p w14:paraId="571CF21A" w14:textId="77777777" w:rsidR="00B3554C" w:rsidRPr="00B3554C" w:rsidRDefault="00B3554C" w:rsidP="00001E0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AFAE0FC" w14:textId="77777777" w:rsidR="00B3554C" w:rsidRDefault="00B3554C">
      <w:pPr>
        <w:spacing w:before="100" w:beforeAutospacing="1" w:after="100" w:afterAutospacing="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leGrid"/>
        <w:tblW w:w="8783" w:type="dxa"/>
        <w:tblLook w:val="04A0" w:firstRow="1" w:lastRow="0" w:firstColumn="1" w:lastColumn="0" w:noHBand="0" w:noVBand="1"/>
      </w:tblPr>
      <w:tblGrid>
        <w:gridCol w:w="2205"/>
        <w:gridCol w:w="2191"/>
        <w:gridCol w:w="2187"/>
        <w:gridCol w:w="2200"/>
      </w:tblGrid>
      <w:tr w:rsidR="003F6F79" w:rsidRPr="00C52A80" w14:paraId="4FC2E29A" w14:textId="77777777" w:rsidTr="003F6F79">
        <w:trPr>
          <w:trHeight w:hRule="exact" w:val="340"/>
        </w:trPr>
        <w:tc>
          <w:tcPr>
            <w:tcW w:w="8783" w:type="dxa"/>
            <w:gridSpan w:val="4"/>
          </w:tcPr>
          <w:p w14:paraId="625AC84B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                                                               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bsolute kidney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</w:t>
            </w:r>
          </w:p>
        </w:tc>
      </w:tr>
      <w:tr w:rsidR="003F6F79" w:rsidRPr="00C52A80" w14:paraId="40B95E52" w14:textId="77777777" w:rsidTr="003F6F79">
        <w:trPr>
          <w:trHeight w:hRule="exact" w:val="340"/>
        </w:trPr>
        <w:tc>
          <w:tcPr>
            <w:tcW w:w="2205" w:type="dxa"/>
          </w:tcPr>
          <w:p w14:paraId="027C035E" w14:textId="77777777" w:rsidR="003F6F79" w:rsidRPr="000618A3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6A99E352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2CB2A725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5CC30590" w14:textId="0959E70A" w:rsidR="003F6F79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3F6F79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3F6F79" w:rsidRPr="00C52A80" w14:paraId="4CEAC930" w14:textId="77777777" w:rsidTr="003F6F79">
        <w:trPr>
          <w:trHeight w:hRule="exact" w:val="340"/>
        </w:trPr>
        <w:tc>
          <w:tcPr>
            <w:tcW w:w="2205" w:type="dxa"/>
          </w:tcPr>
          <w:p w14:paraId="2264570B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7E6C0002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11 ± 14.63</w:t>
            </w:r>
          </w:p>
        </w:tc>
        <w:tc>
          <w:tcPr>
            <w:tcW w:w="2187" w:type="dxa"/>
          </w:tcPr>
          <w:p w14:paraId="104943B7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3.06 ± 10.84</w:t>
            </w:r>
          </w:p>
        </w:tc>
        <w:tc>
          <w:tcPr>
            <w:tcW w:w="2200" w:type="dxa"/>
          </w:tcPr>
          <w:p w14:paraId="65B7880A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255</w:t>
            </w:r>
          </w:p>
        </w:tc>
      </w:tr>
      <w:tr w:rsidR="003F6F79" w:rsidRPr="00C52A80" w14:paraId="1F98649E" w14:textId="77777777" w:rsidTr="003F6F79">
        <w:trPr>
          <w:trHeight w:hRule="exact" w:val="340"/>
        </w:trPr>
        <w:tc>
          <w:tcPr>
            <w:tcW w:w="8783" w:type="dxa"/>
            <w:gridSpan w:val="4"/>
          </w:tcPr>
          <w:p w14:paraId="6635234E" w14:textId="77777777" w:rsidR="003F6F79" w:rsidRPr="00DB40A4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relative vessel area [%]                                                     </w:t>
            </w:r>
          </w:p>
        </w:tc>
      </w:tr>
      <w:tr w:rsidR="003F6F79" w:rsidRPr="00C52A80" w14:paraId="6BB4F669" w14:textId="77777777" w:rsidTr="003F6F79">
        <w:trPr>
          <w:trHeight w:hRule="exact" w:val="340"/>
        </w:trPr>
        <w:tc>
          <w:tcPr>
            <w:tcW w:w="2205" w:type="dxa"/>
          </w:tcPr>
          <w:p w14:paraId="3458CFD9" w14:textId="77777777" w:rsidR="003F6F79" w:rsidRPr="007B3916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B391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4E2A987D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5328D963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61288CF8" w14:textId="59011F4E" w:rsidR="003F6F79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3F6F79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3F6F79" w:rsidRPr="00C52A80" w14:paraId="2A23D19B" w14:textId="77777777" w:rsidTr="003F6F79">
        <w:trPr>
          <w:trHeight w:hRule="exact" w:val="340"/>
        </w:trPr>
        <w:tc>
          <w:tcPr>
            <w:tcW w:w="2205" w:type="dxa"/>
          </w:tcPr>
          <w:p w14:paraId="185DFEB3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6900E9DF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4" w:name="_Hlk101518400"/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1.49± 3.92</w:t>
            </w:r>
            <w:bookmarkEnd w:id="4"/>
          </w:p>
        </w:tc>
        <w:tc>
          <w:tcPr>
            <w:tcW w:w="2187" w:type="dxa"/>
          </w:tcPr>
          <w:p w14:paraId="63190FD6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5" w:name="_Hlk101518415"/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04 ± 3.84</w:t>
            </w:r>
            <w:bookmarkEnd w:id="5"/>
          </w:p>
        </w:tc>
        <w:tc>
          <w:tcPr>
            <w:tcW w:w="2200" w:type="dxa"/>
          </w:tcPr>
          <w:p w14:paraId="5381804C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0.0031</w:t>
            </w:r>
          </w:p>
        </w:tc>
      </w:tr>
      <w:tr w:rsidR="003F6F79" w:rsidRPr="00C52A80" w14:paraId="2A311A4E" w14:textId="77777777" w:rsidTr="003F6F79">
        <w:trPr>
          <w:trHeight w:hRule="exact" w:val="340"/>
        </w:trPr>
        <w:tc>
          <w:tcPr>
            <w:tcW w:w="2205" w:type="dxa"/>
          </w:tcPr>
          <w:p w14:paraId="3B2CF3A9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F</w:t>
            </w:r>
          </w:p>
        </w:tc>
        <w:tc>
          <w:tcPr>
            <w:tcW w:w="2191" w:type="dxa"/>
          </w:tcPr>
          <w:p w14:paraId="468C77C1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9.63 ± 3.79</w:t>
            </w:r>
          </w:p>
        </w:tc>
        <w:tc>
          <w:tcPr>
            <w:tcW w:w="2187" w:type="dxa"/>
          </w:tcPr>
          <w:p w14:paraId="15DB0D65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56 ± 2.95</w:t>
            </w:r>
          </w:p>
        </w:tc>
        <w:tc>
          <w:tcPr>
            <w:tcW w:w="2200" w:type="dxa"/>
          </w:tcPr>
          <w:p w14:paraId="0F9D8CD9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0.0464</w:t>
            </w:r>
          </w:p>
        </w:tc>
      </w:tr>
      <w:tr w:rsidR="003F6F79" w:rsidRPr="00C52A80" w14:paraId="745CAEBB" w14:textId="77777777" w:rsidTr="003F6F79">
        <w:trPr>
          <w:trHeight w:hRule="exact" w:val="340"/>
        </w:trPr>
        <w:tc>
          <w:tcPr>
            <w:tcW w:w="2205" w:type="dxa"/>
          </w:tcPr>
          <w:p w14:paraId="38CAE207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F</w:t>
            </w:r>
          </w:p>
        </w:tc>
        <w:tc>
          <w:tcPr>
            <w:tcW w:w="2191" w:type="dxa"/>
          </w:tcPr>
          <w:p w14:paraId="5A4DE927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0.15 ± 4.91</w:t>
            </w:r>
          </w:p>
        </w:tc>
        <w:tc>
          <w:tcPr>
            <w:tcW w:w="2187" w:type="dxa"/>
          </w:tcPr>
          <w:p w14:paraId="79F6695C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4.81 ± 3.74</w:t>
            </w:r>
          </w:p>
        </w:tc>
        <w:tc>
          <w:tcPr>
            <w:tcW w:w="2200" w:type="dxa"/>
          </w:tcPr>
          <w:p w14:paraId="7D34F9B6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sz w:val="22"/>
                <w:szCs w:val="22"/>
                <w:lang w:val="en-US"/>
              </w:rPr>
              <w:t>0.0095</w:t>
            </w:r>
          </w:p>
        </w:tc>
      </w:tr>
      <w:tr w:rsidR="003F6F79" w:rsidRPr="00C52A80" w14:paraId="26EA8C93" w14:textId="77777777" w:rsidTr="003F6F79">
        <w:trPr>
          <w:trHeight w:hRule="exact" w:val="340"/>
        </w:trPr>
        <w:tc>
          <w:tcPr>
            <w:tcW w:w="8783" w:type="dxa"/>
            <w:gridSpan w:val="4"/>
          </w:tcPr>
          <w:p w14:paraId="22A82044" w14:textId="77777777" w:rsidR="003F6F79" w:rsidRPr="00DB40A4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absolute vessel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    </w:t>
            </w:r>
          </w:p>
        </w:tc>
      </w:tr>
      <w:tr w:rsidR="003F6F79" w:rsidRPr="00C52A80" w14:paraId="4F8B611C" w14:textId="77777777" w:rsidTr="003F6F79">
        <w:trPr>
          <w:trHeight w:hRule="exact" w:val="340"/>
        </w:trPr>
        <w:tc>
          <w:tcPr>
            <w:tcW w:w="2205" w:type="dxa"/>
          </w:tcPr>
          <w:p w14:paraId="0F1F9BE7" w14:textId="77777777" w:rsidR="003F6F79" w:rsidRPr="000618A3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4AAC9EBF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5B52D735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1416F395" w14:textId="1B1AE7C7" w:rsidR="003F6F79" w:rsidRPr="00C52A80" w:rsidRDefault="00F96D36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</w:t>
            </w:r>
            <w:r w:rsidR="003F6F79"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3F6F79" w:rsidRPr="001862F9" w14:paraId="72121C8A" w14:textId="77777777" w:rsidTr="003F6F79">
        <w:trPr>
          <w:trHeight w:hRule="exact" w:val="340"/>
        </w:trPr>
        <w:tc>
          <w:tcPr>
            <w:tcW w:w="2205" w:type="dxa"/>
          </w:tcPr>
          <w:p w14:paraId="3119620A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35D2DE91" w14:textId="77777777" w:rsidR="003F6F79" w:rsidRPr="00C52A80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6" w:name="_Hlk101518227"/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7.45 ± 11.72</w:t>
            </w:r>
            <w:bookmarkEnd w:id="6"/>
          </w:p>
        </w:tc>
        <w:tc>
          <w:tcPr>
            <w:tcW w:w="2187" w:type="dxa"/>
          </w:tcPr>
          <w:p w14:paraId="75B13EB5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7" w:name="_Hlk101518280"/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09 ± 7.70</w:t>
            </w:r>
            <w:bookmarkEnd w:id="7"/>
          </w:p>
        </w:tc>
        <w:tc>
          <w:tcPr>
            <w:tcW w:w="2200" w:type="dxa"/>
          </w:tcPr>
          <w:p w14:paraId="2BBFA462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089</w:t>
            </w:r>
          </w:p>
        </w:tc>
      </w:tr>
      <w:tr w:rsidR="003F6F79" w:rsidRPr="001862F9" w14:paraId="1B5BB026" w14:textId="77777777" w:rsidTr="003F6F79">
        <w:trPr>
          <w:trHeight w:hRule="exact" w:val="340"/>
        </w:trPr>
        <w:tc>
          <w:tcPr>
            <w:tcW w:w="2205" w:type="dxa"/>
          </w:tcPr>
          <w:p w14:paraId="3BDDCB46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62F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2191" w:type="dxa"/>
          </w:tcPr>
          <w:p w14:paraId="46CC210F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46.03 ± 10.45</w:t>
            </w:r>
          </w:p>
        </w:tc>
        <w:tc>
          <w:tcPr>
            <w:tcW w:w="2187" w:type="dxa"/>
          </w:tcPr>
          <w:p w14:paraId="201D141E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29 ± 7.17</w:t>
            </w:r>
          </w:p>
        </w:tc>
        <w:tc>
          <w:tcPr>
            <w:tcW w:w="2200" w:type="dxa"/>
          </w:tcPr>
          <w:p w14:paraId="16998A4F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113</w:t>
            </w:r>
          </w:p>
        </w:tc>
      </w:tr>
      <w:tr w:rsidR="003F6F79" w:rsidRPr="001862F9" w14:paraId="746D40B4" w14:textId="77777777" w:rsidTr="003F6F79">
        <w:trPr>
          <w:trHeight w:hRule="exact" w:val="340"/>
        </w:trPr>
        <w:tc>
          <w:tcPr>
            <w:tcW w:w="2205" w:type="dxa"/>
          </w:tcPr>
          <w:p w14:paraId="2781652B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62F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F</w:t>
            </w:r>
          </w:p>
        </w:tc>
        <w:tc>
          <w:tcPr>
            <w:tcW w:w="2191" w:type="dxa"/>
          </w:tcPr>
          <w:p w14:paraId="2A12E16A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46.55 ± 11.65</w:t>
            </w:r>
          </w:p>
        </w:tc>
        <w:tc>
          <w:tcPr>
            <w:tcW w:w="2187" w:type="dxa"/>
          </w:tcPr>
          <w:p w14:paraId="315E5B3A" w14:textId="77777777" w:rsidR="003F6F79" w:rsidRPr="001862F9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4.48 ± 7.73</w:t>
            </w:r>
          </w:p>
        </w:tc>
        <w:tc>
          <w:tcPr>
            <w:tcW w:w="2200" w:type="dxa"/>
          </w:tcPr>
          <w:p w14:paraId="0BDE90FF" w14:textId="77777777" w:rsidR="003F6F79" w:rsidRPr="001033F5" w:rsidRDefault="003F6F79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101</w:t>
            </w:r>
          </w:p>
        </w:tc>
      </w:tr>
    </w:tbl>
    <w:p w14:paraId="1E5830D4" w14:textId="77777777" w:rsidR="003F6F79" w:rsidRPr="001862F9" w:rsidRDefault="003F6F79" w:rsidP="003F6F79">
      <w:pPr>
        <w:rPr>
          <w:rFonts w:cstheme="minorHAnsi"/>
        </w:rPr>
      </w:pPr>
    </w:p>
    <w:p w14:paraId="21B87323" w14:textId="77777777" w:rsidR="00B3554C" w:rsidRDefault="00B3554C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8E6931">
        <w:rPr>
          <w:rFonts w:ascii="Arial" w:hAnsi="Arial" w:cs="Arial"/>
          <w:b/>
          <w:sz w:val="22"/>
          <w:szCs w:val="22"/>
          <w:lang w:val="en-GB"/>
        </w:rPr>
        <w:t>Supplement Table 4: Comparison of the different genotypes, independent of sex</w:t>
      </w:r>
    </w:p>
    <w:p w14:paraId="3C25BBBD" w14:textId="277B6FF5" w:rsidR="00B3554C" w:rsidRPr="008E6931" w:rsidRDefault="00B3554C" w:rsidP="00B3554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E6931">
        <w:rPr>
          <w:rFonts w:ascii="Arial" w:hAnsi="Arial" w:cs="Arial"/>
          <w:sz w:val="22"/>
          <w:szCs w:val="22"/>
          <w:lang w:val="en-GB"/>
        </w:rPr>
        <w:t>Detailed result presentation for the described data</w:t>
      </w:r>
      <w:r>
        <w:rPr>
          <w:rFonts w:ascii="Arial" w:hAnsi="Arial" w:cs="Arial"/>
          <w:sz w:val="22"/>
          <w:szCs w:val="22"/>
          <w:lang w:val="en-GB"/>
        </w:rPr>
        <w:t>.</w:t>
      </w:r>
      <w:r w:rsidR="00500F31">
        <w:rPr>
          <w:rFonts w:ascii="Arial" w:hAnsi="Arial" w:cs="Arial"/>
          <w:sz w:val="22"/>
          <w:szCs w:val="22"/>
          <w:lang w:val="en-GB"/>
        </w:rPr>
        <w:t xml:space="preserve"> </w:t>
      </w:r>
      <w:r w:rsidR="00500F31" w:rsidRPr="00500F31">
        <w:rPr>
          <w:rFonts w:ascii="Arial" w:hAnsi="Arial" w:cs="Arial"/>
          <w:sz w:val="22"/>
          <w:szCs w:val="22"/>
          <w:lang w:val="en-GB"/>
        </w:rPr>
        <w:t>Data were tested for normal dis</w:t>
      </w:r>
      <w:r w:rsidR="00500F31">
        <w:rPr>
          <w:rFonts w:ascii="Arial" w:hAnsi="Arial" w:cs="Arial"/>
          <w:sz w:val="22"/>
          <w:szCs w:val="22"/>
          <w:lang w:val="en-GB"/>
        </w:rPr>
        <w:t>tribution by the normality and L</w:t>
      </w:r>
      <w:r w:rsidR="00500F31" w:rsidRPr="00500F31">
        <w:rPr>
          <w:rFonts w:ascii="Arial" w:hAnsi="Arial" w:cs="Arial"/>
          <w:sz w:val="22"/>
          <w:szCs w:val="22"/>
          <w:lang w:val="en-GB"/>
        </w:rPr>
        <w:t>ognormality test and if a normal distribution wa</w:t>
      </w:r>
      <w:r w:rsidR="00500F31">
        <w:rPr>
          <w:rFonts w:ascii="Arial" w:hAnsi="Arial" w:cs="Arial"/>
          <w:sz w:val="22"/>
          <w:szCs w:val="22"/>
          <w:lang w:val="en-GB"/>
        </w:rPr>
        <w:t>s present an</w:t>
      </w:r>
      <w:r w:rsidR="006A39E9">
        <w:rPr>
          <w:rFonts w:ascii="Arial" w:hAnsi="Arial" w:cs="Arial"/>
          <w:sz w:val="22"/>
          <w:szCs w:val="22"/>
          <w:lang w:val="en-GB"/>
        </w:rPr>
        <w:t xml:space="preserve"> </w:t>
      </w:r>
      <w:r w:rsidR="006A39E9" w:rsidRPr="00C3520B">
        <w:rPr>
          <w:rFonts w:ascii="Arial" w:hAnsi="Arial" w:cs="Arial"/>
          <w:sz w:val="22"/>
          <w:szCs w:val="22"/>
          <w:lang w:val="en-GB"/>
        </w:rPr>
        <w:t xml:space="preserve">unpaired </w:t>
      </w:r>
      <w:r w:rsidR="006A39E9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6A39E9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6A39E9">
        <w:rPr>
          <w:rFonts w:ascii="Arial" w:hAnsi="Arial" w:cs="Arial"/>
          <w:sz w:val="22"/>
          <w:szCs w:val="22"/>
          <w:lang w:val="en-GB"/>
        </w:rPr>
        <w:t xml:space="preserve"> </w:t>
      </w:r>
      <w:r w:rsidR="006A39E9" w:rsidRPr="00896514">
        <w:rPr>
          <w:rFonts w:ascii="Arial" w:hAnsi="Arial" w:cs="Arial"/>
          <w:bCs/>
          <w:sz w:val="22"/>
          <w:szCs w:val="22"/>
          <w:lang w:val="en-US"/>
        </w:rPr>
        <w:t>and for non-normal distribution, a Mann-Whitney test was applied</w:t>
      </w:r>
      <w:r w:rsidR="006A39E9" w:rsidRPr="00C3520B">
        <w:rPr>
          <w:rFonts w:ascii="Arial" w:hAnsi="Arial" w:cs="Arial"/>
          <w:sz w:val="22"/>
          <w:szCs w:val="22"/>
          <w:lang w:val="en-GB"/>
        </w:rPr>
        <w:t>.</w:t>
      </w:r>
      <w:r w:rsidR="00500F31">
        <w:rPr>
          <w:rFonts w:ascii="Arial" w:hAnsi="Arial" w:cs="Arial"/>
          <w:sz w:val="22"/>
          <w:szCs w:val="22"/>
          <w:lang w:val="en-GB"/>
        </w:rPr>
        <w:t xml:space="preserve"> </w:t>
      </w:r>
      <w:r w:rsidRPr="00A57B6F">
        <w:rPr>
          <w:rFonts w:ascii="Arial" w:hAnsi="Arial" w:cs="Arial"/>
          <w:sz w:val="22"/>
          <w:szCs w:val="22"/>
          <w:lang w:val="en-US"/>
        </w:rPr>
        <w:t>Data are mean ±SD. A p&lt;0.05 was considered statistically significant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A913B8">
        <w:rPr>
          <w:rFonts w:ascii="Arial" w:hAnsi="Arial" w:cs="Arial"/>
          <w:sz w:val="22"/>
          <w:szCs w:val="22"/>
          <w:lang w:val="en-US"/>
        </w:rPr>
        <w:t>WT</w:t>
      </w:r>
      <w:r>
        <w:rPr>
          <w:rFonts w:ascii="Arial" w:hAnsi="Arial" w:cs="Arial"/>
          <w:sz w:val="22"/>
          <w:szCs w:val="22"/>
          <w:lang w:val="en-GB"/>
        </w:rPr>
        <w:t>= wildtype genotype</w:t>
      </w:r>
      <w:r w:rsidR="00A913B8">
        <w:rPr>
          <w:rFonts w:ascii="Arial" w:hAnsi="Arial" w:cs="Arial"/>
          <w:sz w:val="22"/>
          <w:szCs w:val="22"/>
          <w:lang w:val="en-GB"/>
        </w:rPr>
        <w:t xml:space="preserve">, </w:t>
      </w:r>
      <w:r w:rsidR="00663F22">
        <w:rPr>
          <w:rFonts w:ascii="Arial" w:hAnsi="Arial" w:cs="Arial"/>
          <w:sz w:val="22"/>
          <w:szCs w:val="22"/>
          <w:lang w:val="en-GB"/>
        </w:rPr>
        <w:t>KO</w:t>
      </w:r>
      <w:r w:rsidR="00A913B8">
        <w:rPr>
          <w:rFonts w:ascii="Arial" w:hAnsi="Arial" w:cs="Arial"/>
          <w:sz w:val="22"/>
          <w:szCs w:val="22"/>
          <w:lang w:val="en-GB"/>
        </w:rPr>
        <w:t xml:space="preserve">= </w:t>
      </w:r>
      <w:r w:rsidR="00663F22">
        <w:rPr>
          <w:rFonts w:ascii="Arial" w:hAnsi="Arial" w:cs="Arial"/>
          <w:sz w:val="22"/>
          <w:szCs w:val="22"/>
          <w:lang w:val="en-GB"/>
        </w:rPr>
        <w:t>knock</w:t>
      </w:r>
      <w:r w:rsidR="00C94153">
        <w:rPr>
          <w:rFonts w:ascii="Arial" w:hAnsi="Arial" w:cs="Arial"/>
          <w:sz w:val="22"/>
          <w:szCs w:val="22"/>
          <w:lang w:val="en-GB"/>
        </w:rPr>
        <w:t>-</w:t>
      </w:r>
      <w:r w:rsidR="00663F22">
        <w:rPr>
          <w:rFonts w:ascii="Arial" w:hAnsi="Arial" w:cs="Arial"/>
          <w:sz w:val="22"/>
          <w:szCs w:val="22"/>
          <w:lang w:val="en-GB"/>
        </w:rPr>
        <w:t>out</w:t>
      </w:r>
      <w:r w:rsidRPr="001A0582">
        <w:rPr>
          <w:rFonts w:ascii="Arial" w:hAnsi="Arial" w:cs="Arial"/>
          <w:sz w:val="22"/>
          <w:szCs w:val="22"/>
          <w:lang w:val="en-GB"/>
        </w:rPr>
        <w:t xml:space="preserve"> genotype</w:t>
      </w:r>
      <w:r>
        <w:rPr>
          <w:rFonts w:ascii="Arial" w:hAnsi="Arial" w:cs="Arial"/>
          <w:sz w:val="22"/>
          <w:szCs w:val="22"/>
          <w:lang w:val="en-GB"/>
        </w:rPr>
        <w:t xml:space="preserve">, SD= standard deviation. </w:t>
      </w:r>
    </w:p>
    <w:p w14:paraId="0EA01A14" w14:textId="77777777" w:rsidR="00B3554C" w:rsidRDefault="00B3554C" w:rsidP="00B3554C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B383E3F" w14:textId="55B2FCAB" w:rsidR="00B3554C" w:rsidRDefault="00B3554C">
      <w:pPr>
        <w:spacing w:before="100" w:beforeAutospacing="1" w:after="100" w:afterAutospacing="1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Tabellenraster7"/>
        <w:tblW w:w="8783" w:type="dxa"/>
        <w:tblLook w:val="04A0" w:firstRow="1" w:lastRow="0" w:firstColumn="1" w:lastColumn="0" w:noHBand="0" w:noVBand="1"/>
      </w:tblPr>
      <w:tblGrid>
        <w:gridCol w:w="2205"/>
        <w:gridCol w:w="2191"/>
        <w:gridCol w:w="2187"/>
        <w:gridCol w:w="2200"/>
      </w:tblGrid>
      <w:tr w:rsidR="00616CA3" w:rsidRPr="00C52A80" w14:paraId="11AF1530" w14:textId="77777777" w:rsidTr="00616CA3">
        <w:trPr>
          <w:trHeight w:hRule="exact" w:val="340"/>
        </w:trPr>
        <w:tc>
          <w:tcPr>
            <w:tcW w:w="8783" w:type="dxa"/>
            <w:gridSpan w:val="4"/>
          </w:tcPr>
          <w:p w14:paraId="6F545789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                                                               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bsolute kidney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</w:t>
            </w:r>
          </w:p>
        </w:tc>
      </w:tr>
      <w:tr w:rsidR="00616CA3" w:rsidRPr="00C52A80" w14:paraId="558CF21B" w14:textId="77777777" w:rsidTr="00616CA3">
        <w:trPr>
          <w:trHeight w:hRule="exact" w:val="340"/>
        </w:trPr>
        <w:tc>
          <w:tcPr>
            <w:tcW w:w="2205" w:type="dxa"/>
          </w:tcPr>
          <w:p w14:paraId="04CC9401" w14:textId="77777777" w:rsidR="00616CA3" w:rsidRPr="000618A3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37569B5E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1093370C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7AB38F4A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</w:tr>
      <w:tr w:rsidR="00616CA3" w:rsidRPr="00C52A80" w14:paraId="1C17A8AF" w14:textId="77777777" w:rsidTr="00616CA3">
        <w:trPr>
          <w:trHeight w:hRule="exact" w:val="340"/>
        </w:trPr>
        <w:tc>
          <w:tcPr>
            <w:tcW w:w="2205" w:type="dxa"/>
          </w:tcPr>
          <w:p w14:paraId="1B30E920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3E6C3902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1.06 ± 3.64</w:t>
            </w:r>
          </w:p>
        </w:tc>
        <w:tc>
          <w:tcPr>
            <w:tcW w:w="2187" w:type="dxa"/>
          </w:tcPr>
          <w:p w14:paraId="58D3C709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3.38 ± 7.74</w:t>
            </w:r>
          </w:p>
        </w:tc>
        <w:tc>
          <w:tcPr>
            <w:tcW w:w="2200" w:type="dxa"/>
          </w:tcPr>
          <w:p w14:paraId="4F877EC8" w14:textId="77777777" w:rsidR="00616CA3" w:rsidRPr="00857248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57248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0.5489</w:t>
            </w:r>
          </w:p>
        </w:tc>
      </w:tr>
      <w:tr w:rsidR="00616CA3" w:rsidRPr="00C52A80" w14:paraId="1D1B63F9" w14:textId="77777777" w:rsidTr="00616CA3">
        <w:trPr>
          <w:trHeight w:hRule="exact" w:val="340"/>
        </w:trPr>
        <w:tc>
          <w:tcPr>
            <w:tcW w:w="8783" w:type="dxa"/>
            <w:gridSpan w:val="4"/>
          </w:tcPr>
          <w:p w14:paraId="52AEF5E0" w14:textId="77777777" w:rsidR="00616CA3" w:rsidRPr="00DB40A4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relative vessel area [%]                                                     </w:t>
            </w:r>
          </w:p>
        </w:tc>
      </w:tr>
      <w:tr w:rsidR="00616CA3" w:rsidRPr="00C52A80" w14:paraId="5BA8C836" w14:textId="77777777" w:rsidTr="00616CA3">
        <w:trPr>
          <w:trHeight w:hRule="exact" w:val="340"/>
        </w:trPr>
        <w:tc>
          <w:tcPr>
            <w:tcW w:w="2205" w:type="dxa"/>
          </w:tcPr>
          <w:p w14:paraId="3ED719E1" w14:textId="77777777" w:rsidR="00616CA3" w:rsidRPr="007B3916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B391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5D089F15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2ECBDA5F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5D853E02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</w:tr>
      <w:tr w:rsidR="00616CA3" w:rsidRPr="00C52A80" w14:paraId="6ABF7780" w14:textId="77777777" w:rsidTr="00616CA3">
        <w:trPr>
          <w:trHeight w:hRule="exact" w:val="340"/>
        </w:trPr>
        <w:tc>
          <w:tcPr>
            <w:tcW w:w="2205" w:type="dxa"/>
          </w:tcPr>
          <w:p w14:paraId="7515B8A0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5D58B960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1.26± 4.07</w:t>
            </w:r>
          </w:p>
        </w:tc>
        <w:tc>
          <w:tcPr>
            <w:tcW w:w="2187" w:type="dxa"/>
          </w:tcPr>
          <w:p w14:paraId="2FCC7D67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5.98 ± 4.33</w:t>
            </w:r>
          </w:p>
        </w:tc>
        <w:tc>
          <w:tcPr>
            <w:tcW w:w="2200" w:type="dxa"/>
          </w:tcPr>
          <w:p w14:paraId="52F3B6FA" w14:textId="77777777" w:rsidR="00616CA3" w:rsidRPr="00857248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57248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583</w:t>
            </w:r>
          </w:p>
        </w:tc>
      </w:tr>
      <w:tr w:rsidR="00616CA3" w:rsidRPr="00C52A80" w14:paraId="44DA5A6C" w14:textId="77777777" w:rsidTr="00616CA3">
        <w:trPr>
          <w:trHeight w:hRule="exact" w:val="340"/>
        </w:trPr>
        <w:tc>
          <w:tcPr>
            <w:tcW w:w="2205" w:type="dxa"/>
          </w:tcPr>
          <w:p w14:paraId="4E584BCE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F</w:t>
            </w:r>
          </w:p>
        </w:tc>
        <w:tc>
          <w:tcPr>
            <w:tcW w:w="2191" w:type="dxa"/>
          </w:tcPr>
          <w:p w14:paraId="2C6103AA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0.47 ± 3.68</w:t>
            </w:r>
          </w:p>
        </w:tc>
        <w:tc>
          <w:tcPr>
            <w:tcW w:w="2187" w:type="dxa"/>
          </w:tcPr>
          <w:p w14:paraId="20D664D4" w14:textId="77777777" w:rsidR="00616CA3" w:rsidRPr="00857248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30 ± 3.25</w:t>
            </w:r>
          </w:p>
        </w:tc>
        <w:tc>
          <w:tcPr>
            <w:tcW w:w="2200" w:type="dxa"/>
          </w:tcPr>
          <w:p w14:paraId="5BE6EB36" w14:textId="77777777" w:rsidR="00616CA3" w:rsidRPr="00857248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57248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646</w:t>
            </w:r>
          </w:p>
        </w:tc>
      </w:tr>
      <w:tr w:rsidR="00616CA3" w:rsidRPr="00C52A80" w14:paraId="70351FE0" w14:textId="77777777" w:rsidTr="00616CA3">
        <w:trPr>
          <w:trHeight w:hRule="exact" w:val="340"/>
        </w:trPr>
        <w:tc>
          <w:tcPr>
            <w:tcW w:w="2205" w:type="dxa"/>
          </w:tcPr>
          <w:p w14:paraId="07CBB8FB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F</w:t>
            </w:r>
          </w:p>
        </w:tc>
        <w:tc>
          <w:tcPr>
            <w:tcW w:w="2191" w:type="dxa"/>
          </w:tcPr>
          <w:p w14:paraId="2D841D32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9.90 ± 6.06</w:t>
            </w:r>
          </w:p>
        </w:tc>
        <w:tc>
          <w:tcPr>
            <w:tcW w:w="2187" w:type="dxa"/>
          </w:tcPr>
          <w:p w14:paraId="4060E0DB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4.42 ± 4.18</w:t>
            </w:r>
          </w:p>
        </w:tc>
        <w:tc>
          <w:tcPr>
            <w:tcW w:w="2200" w:type="dxa"/>
          </w:tcPr>
          <w:p w14:paraId="5F9EF54B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A50BE"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918</w:t>
            </w:r>
          </w:p>
        </w:tc>
      </w:tr>
      <w:tr w:rsidR="00616CA3" w:rsidRPr="00C52A80" w14:paraId="5551B8ED" w14:textId="77777777" w:rsidTr="00616CA3">
        <w:trPr>
          <w:trHeight w:hRule="exact" w:val="340"/>
        </w:trPr>
        <w:tc>
          <w:tcPr>
            <w:tcW w:w="8783" w:type="dxa"/>
            <w:gridSpan w:val="4"/>
          </w:tcPr>
          <w:p w14:paraId="4114C837" w14:textId="77777777" w:rsidR="00616CA3" w:rsidRPr="00DB40A4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absolute vessel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    </w:t>
            </w:r>
          </w:p>
        </w:tc>
      </w:tr>
      <w:tr w:rsidR="00616CA3" w:rsidRPr="00C52A80" w14:paraId="10E4B708" w14:textId="77777777" w:rsidTr="00616CA3">
        <w:trPr>
          <w:trHeight w:hRule="exact" w:val="340"/>
        </w:trPr>
        <w:tc>
          <w:tcPr>
            <w:tcW w:w="2205" w:type="dxa"/>
          </w:tcPr>
          <w:p w14:paraId="3B3038DC" w14:textId="77777777" w:rsidR="00616CA3" w:rsidRPr="000618A3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440224D1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214B380D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5DB20132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djusted p Value</w:t>
            </w:r>
          </w:p>
        </w:tc>
      </w:tr>
      <w:tr w:rsidR="00616CA3" w:rsidRPr="002A50BE" w14:paraId="607B518D" w14:textId="77777777" w:rsidTr="00616CA3">
        <w:trPr>
          <w:trHeight w:hRule="exact" w:val="340"/>
        </w:trPr>
        <w:tc>
          <w:tcPr>
            <w:tcW w:w="2205" w:type="dxa"/>
          </w:tcPr>
          <w:p w14:paraId="314E558B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253492B5" w14:textId="77777777" w:rsidR="00616CA3" w:rsidRPr="00C52A80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6.39 ± 3.18</w:t>
            </w:r>
          </w:p>
        </w:tc>
        <w:tc>
          <w:tcPr>
            <w:tcW w:w="2187" w:type="dxa"/>
          </w:tcPr>
          <w:p w14:paraId="6CED0218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16 ± 5.02</w:t>
            </w:r>
          </w:p>
        </w:tc>
        <w:tc>
          <w:tcPr>
            <w:tcW w:w="2200" w:type="dxa"/>
          </w:tcPr>
          <w:p w14:paraId="5B76327A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A50BE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0.6434</w:t>
            </w:r>
          </w:p>
        </w:tc>
      </w:tr>
      <w:tr w:rsidR="00616CA3" w:rsidRPr="002A50BE" w14:paraId="3356CE1E" w14:textId="77777777" w:rsidTr="00616CA3">
        <w:trPr>
          <w:trHeight w:hRule="exact" w:val="340"/>
        </w:trPr>
        <w:tc>
          <w:tcPr>
            <w:tcW w:w="2205" w:type="dxa"/>
          </w:tcPr>
          <w:p w14:paraId="75F48940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A50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2191" w:type="dxa"/>
          </w:tcPr>
          <w:p w14:paraId="41426631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6.02 ± 3.61</w:t>
            </w:r>
          </w:p>
        </w:tc>
        <w:tc>
          <w:tcPr>
            <w:tcW w:w="2187" w:type="dxa"/>
          </w:tcPr>
          <w:p w14:paraId="2B574F14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50 ± 6.10</w:t>
            </w:r>
          </w:p>
        </w:tc>
        <w:tc>
          <w:tcPr>
            <w:tcW w:w="2200" w:type="dxa"/>
          </w:tcPr>
          <w:p w14:paraId="4F816D9C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A50BE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0.8694</w:t>
            </w:r>
          </w:p>
        </w:tc>
      </w:tr>
      <w:tr w:rsidR="00616CA3" w:rsidRPr="002A50BE" w14:paraId="51592804" w14:textId="77777777" w:rsidTr="00616CA3">
        <w:trPr>
          <w:trHeight w:hRule="exact" w:val="340"/>
        </w:trPr>
        <w:tc>
          <w:tcPr>
            <w:tcW w:w="2205" w:type="dxa"/>
          </w:tcPr>
          <w:p w14:paraId="242E2393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A50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F</w:t>
            </w:r>
          </w:p>
        </w:tc>
        <w:tc>
          <w:tcPr>
            <w:tcW w:w="2191" w:type="dxa"/>
          </w:tcPr>
          <w:p w14:paraId="19178D9B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62 ± 3.03</w:t>
            </w:r>
          </w:p>
        </w:tc>
        <w:tc>
          <w:tcPr>
            <w:tcW w:w="2187" w:type="dxa"/>
          </w:tcPr>
          <w:p w14:paraId="37A0268F" w14:textId="77777777" w:rsidR="00616CA3" w:rsidRPr="002A50BE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4.44 ± 5.73</w:t>
            </w:r>
          </w:p>
        </w:tc>
        <w:tc>
          <w:tcPr>
            <w:tcW w:w="2200" w:type="dxa"/>
          </w:tcPr>
          <w:p w14:paraId="15F41F15" w14:textId="77777777" w:rsidR="00616CA3" w:rsidRPr="00CF6E2D" w:rsidRDefault="00616CA3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CF6E2D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0.6863</w:t>
            </w:r>
          </w:p>
        </w:tc>
      </w:tr>
    </w:tbl>
    <w:p w14:paraId="61B3100A" w14:textId="77777777" w:rsidR="00EE4829" w:rsidRPr="00EE4829" w:rsidRDefault="00EE4829" w:rsidP="00EE4829">
      <w:pPr>
        <w:spacing w:after="160" w:line="259" w:lineRule="auto"/>
        <w:rPr>
          <w:rFonts w:ascii="Calibri" w:eastAsia="Calibri" w:hAnsi="Calibri" w:cs="Calibri"/>
          <w:b/>
          <w:sz w:val="22"/>
          <w:szCs w:val="22"/>
          <w:u w:val="single"/>
          <w:lang w:val="en-GB" w:eastAsia="en-US"/>
        </w:rPr>
      </w:pPr>
    </w:p>
    <w:p w14:paraId="352615F7" w14:textId="77777777" w:rsidR="00B3554C" w:rsidRPr="00070685" w:rsidRDefault="00B3554C" w:rsidP="00B3554C">
      <w:pPr>
        <w:rPr>
          <w:rFonts w:ascii="Arial" w:hAnsi="Arial" w:cs="Arial"/>
          <w:b/>
          <w:sz w:val="22"/>
          <w:szCs w:val="22"/>
          <w:lang w:val="en-GB"/>
        </w:rPr>
      </w:pPr>
    </w:p>
    <w:p w14:paraId="0BF5CB77" w14:textId="25934C45" w:rsidR="00B3554C" w:rsidRPr="00070685" w:rsidRDefault="00B3554C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070685">
        <w:rPr>
          <w:rFonts w:ascii="Arial" w:hAnsi="Arial" w:cs="Arial"/>
          <w:b/>
          <w:sz w:val="22"/>
          <w:szCs w:val="22"/>
          <w:lang w:val="en-GB"/>
        </w:rPr>
        <w:t xml:space="preserve">Supplementary Table 5: Genotype effect on kidney vascularization for female </w:t>
      </w:r>
      <w:r w:rsidR="008E0275" w:rsidRPr="004513C0">
        <w:rPr>
          <w:rFonts w:ascii="Arial" w:hAnsi="Arial" w:cs="Arial"/>
          <w:b/>
          <w:sz w:val="22"/>
          <w:szCs w:val="22"/>
          <w:lang w:val="en-GB"/>
        </w:rPr>
        <w:t>sex</w:t>
      </w:r>
    </w:p>
    <w:p w14:paraId="6F8B4F45" w14:textId="7E94D2F3" w:rsidR="00B3554C" w:rsidRDefault="00B3554C" w:rsidP="00B3554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70685">
        <w:rPr>
          <w:rFonts w:ascii="Arial" w:hAnsi="Arial" w:cs="Arial"/>
          <w:sz w:val="22"/>
          <w:szCs w:val="22"/>
          <w:lang w:val="en-GB"/>
        </w:rPr>
        <w:t>Detailed result presentation for the described data.</w:t>
      </w:r>
      <w:r w:rsidR="00500F31">
        <w:rPr>
          <w:rFonts w:ascii="Arial" w:hAnsi="Arial" w:cs="Arial"/>
          <w:sz w:val="22"/>
          <w:szCs w:val="22"/>
          <w:lang w:val="en-GB"/>
        </w:rPr>
        <w:t xml:space="preserve"> </w:t>
      </w:r>
      <w:r w:rsidR="0062680A">
        <w:rPr>
          <w:rFonts w:ascii="Arial" w:hAnsi="Arial" w:cs="Arial"/>
          <w:sz w:val="22"/>
          <w:szCs w:val="22"/>
          <w:lang w:val="en-GB"/>
        </w:rPr>
        <w:t>These</w:t>
      </w:r>
      <w:r w:rsidR="00500F31" w:rsidRPr="00500F31">
        <w:rPr>
          <w:rFonts w:ascii="Arial" w:hAnsi="Arial" w:cs="Arial"/>
          <w:sz w:val="22"/>
          <w:szCs w:val="22"/>
          <w:lang w:val="en-GB"/>
        </w:rPr>
        <w:t xml:space="preserve"> were tested for normal dis</w:t>
      </w:r>
      <w:r w:rsidR="00500F31">
        <w:rPr>
          <w:rFonts w:ascii="Arial" w:hAnsi="Arial" w:cs="Arial"/>
          <w:sz w:val="22"/>
          <w:szCs w:val="22"/>
          <w:lang w:val="en-GB"/>
        </w:rPr>
        <w:t>tribution by the normality and L</w:t>
      </w:r>
      <w:r w:rsidR="00500F31" w:rsidRPr="00500F31">
        <w:rPr>
          <w:rFonts w:ascii="Arial" w:hAnsi="Arial" w:cs="Arial"/>
          <w:sz w:val="22"/>
          <w:szCs w:val="22"/>
          <w:lang w:val="en-GB"/>
        </w:rPr>
        <w:t>ognormality test</w:t>
      </w:r>
      <w:r w:rsidR="00D46A8E">
        <w:rPr>
          <w:rFonts w:ascii="Arial" w:hAnsi="Arial" w:cs="Arial"/>
          <w:sz w:val="22"/>
          <w:szCs w:val="22"/>
          <w:lang w:val="en-GB"/>
        </w:rPr>
        <w:t xml:space="preserve"> </w:t>
      </w:r>
      <w:r w:rsidR="00D46A8E" w:rsidRPr="00500F31">
        <w:rPr>
          <w:rFonts w:ascii="Arial" w:hAnsi="Arial" w:cs="Arial"/>
          <w:sz w:val="22"/>
          <w:szCs w:val="22"/>
          <w:lang w:val="en-GB"/>
        </w:rPr>
        <w:t>and if a normal distribution wa</w:t>
      </w:r>
      <w:r w:rsidR="00D46A8E">
        <w:rPr>
          <w:rFonts w:ascii="Arial" w:hAnsi="Arial" w:cs="Arial"/>
          <w:sz w:val="22"/>
          <w:szCs w:val="22"/>
          <w:lang w:val="en-GB"/>
        </w:rPr>
        <w:t xml:space="preserve">s present an </w:t>
      </w:r>
      <w:r w:rsidR="00D46A8E" w:rsidRPr="00C3520B">
        <w:rPr>
          <w:rFonts w:ascii="Arial" w:hAnsi="Arial" w:cs="Arial"/>
          <w:sz w:val="22"/>
          <w:szCs w:val="22"/>
          <w:lang w:val="en-GB"/>
        </w:rPr>
        <w:t xml:space="preserve">unpaired </w:t>
      </w:r>
      <w:r w:rsidR="00D46A8E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D46A8E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D46A8E">
        <w:rPr>
          <w:rFonts w:ascii="Arial" w:hAnsi="Arial" w:cs="Arial"/>
          <w:sz w:val="22"/>
          <w:szCs w:val="22"/>
          <w:lang w:val="en-GB"/>
        </w:rPr>
        <w:t>.</w:t>
      </w:r>
      <w:r w:rsidR="00500F31" w:rsidRPr="00500F31">
        <w:rPr>
          <w:rFonts w:ascii="Arial" w:hAnsi="Arial" w:cs="Arial"/>
          <w:sz w:val="22"/>
          <w:szCs w:val="22"/>
          <w:lang w:val="en-GB"/>
        </w:rPr>
        <w:t xml:space="preserve"> </w:t>
      </w:r>
      <w:r w:rsidRPr="00070685">
        <w:rPr>
          <w:rFonts w:ascii="Arial" w:hAnsi="Arial" w:cs="Arial"/>
          <w:sz w:val="22"/>
          <w:szCs w:val="22"/>
          <w:lang w:val="en-US"/>
        </w:rPr>
        <w:t xml:space="preserve">Data are mean ±SD. A p&lt;0.05 was considered statistically significant. </w:t>
      </w:r>
      <w:r w:rsidR="0062680A">
        <w:rPr>
          <w:rFonts w:ascii="Arial" w:hAnsi="Arial" w:cs="Arial"/>
          <w:sz w:val="22"/>
          <w:szCs w:val="22"/>
          <w:lang w:val="en-GB"/>
        </w:rPr>
        <w:t>WT</w:t>
      </w:r>
      <w:r>
        <w:rPr>
          <w:rFonts w:ascii="Arial" w:hAnsi="Arial" w:cs="Arial"/>
          <w:sz w:val="22"/>
          <w:szCs w:val="22"/>
          <w:lang w:val="en-GB"/>
        </w:rPr>
        <w:t>= wildtype genotype</w:t>
      </w:r>
      <w:r w:rsidR="00663F22">
        <w:rPr>
          <w:rFonts w:ascii="Arial" w:hAnsi="Arial" w:cs="Arial"/>
          <w:sz w:val="22"/>
          <w:szCs w:val="22"/>
          <w:lang w:val="en-GB"/>
        </w:rPr>
        <w:t>, KO=knock</w:t>
      </w:r>
      <w:r w:rsidR="00C94153">
        <w:rPr>
          <w:rFonts w:ascii="Arial" w:hAnsi="Arial" w:cs="Arial"/>
          <w:sz w:val="22"/>
          <w:szCs w:val="22"/>
          <w:lang w:val="en-GB"/>
        </w:rPr>
        <w:t>-</w:t>
      </w:r>
      <w:r w:rsidR="00663F22">
        <w:rPr>
          <w:rFonts w:ascii="Arial" w:hAnsi="Arial" w:cs="Arial"/>
          <w:sz w:val="22"/>
          <w:szCs w:val="22"/>
          <w:lang w:val="en-GB"/>
        </w:rPr>
        <w:t>out</w:t>
      </w:r>
      <w:r w:rsidR="0062680A">
        <w:rPr>
          <w:rFonts w:ascii="Arial" w:hAnsi="Arial" w:cs="Arial"/>
          <w:sz w:val="22"/>
          <w:szCs w:val="22"/>
          <w:lang w:val="en-GB"/>
        </w:rPr>
        <w:t xml:space="preserve"> </w:t>
      </w:r>
      <w:r w:rsidRPr="001A0582">
        <w:rPr>
          <w:rFonts w:ascii="Arial" w:hAnsi="Arial" w:cs="Arial"/>
          <w:sz w:val="22"/>
          <w:szCs w:val="22"/>
          <w:lang w:val="en-GB"/>
        </w:rPr>
        <w:t>genotype</w:t>
      </w:r>
      <w:r>
        <w:rPr>
          <w:rFonts w:ascii="Arial" w:hAnsi="Arial" w:cs="Arial"/>
          <w:sz w:val="22"/>
          <w:szCs w:val="22"/>
          <w:lang w:val="en-GB"/>
        </w:rPr>
        <w:t xml:space="preserve">, SD= standard deviation. </w:t>
      </w:r>
    </w:p>
    <w:p w14:paraId="2FC4A96C" w14:textId="78A06579" w:rsidR="00B3554C" w:rsidRDefault="00B3554C" w:rsidP="00B3554C">
      <w:pPr>
        <w:spacing w:before="100" w:beforeAutospacing="1" w:after="100" w:afterAutospacing="1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tbl>
      <w:tblPr>
        <w:tblStyle w:val="Tabellenraster8"/>
        <w:tblW w:w="8783" w:type="dxa"/>
        <w:tblLook w:val="04A0" w:firstRow="1" w:lastRow="0" w:firstColumn="1" w:lastColumn="0" w:noHBand="0" w:noVBand="1"/>
      </w:tblPr>
      <w:tblGrid>
        <w:gridCol w:w="2205"/>
        <w:gridCol w:w="2191"/>
        <w:gridCol w:w="2187"/>
        <w:gridCol w:w="2200"/>
      </w:tblGrid>
      <w:tr w:rsidR="000768AD" w:rsidRPr="00C52A80" w14:paraId="388DC162" w14:textId="77777777" w:rsidTr="000768AD">
        <w:trPr>
          <w:trHeight w:hRule="exact" w:val="340"/>
        </w:trPr>
        <w:tc>
          <w:tcPr>
            <w:tcW w:w="8783" w:type="dxa"/>
            <w:gridSpan w:val="4"/>
          </w:tcPr>
          <w:p w14:paraId="2B4CB378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                                                               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bsolute kidney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</w:t>
            </w:r>
          </w:p>
        </w:tc>
      </w:tr>
      <w:tr w:rsidR="000768AD" w:rsidRPr="00C52A80" w14:paraId="50D0328B" w14:textId="77777777" w:rsidTr="000768AD">
        <w:trPr>
          <w:trHeight w:hRule="exact" w:val="340"/>
        </w:trPr>
        <w:tc>
          <w:tcPr>
            <w:tcW w:w="2205" w:type="dxa"/>
          </w:tcPr>
          <w:p w14:paraId="3140AEAF" w14:textId="77777777" w:rsidR="000768AD" w:rsidRPr="000618A3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197A4080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02092893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34663A1D" w14:textId="662DF2B8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0768AD" w:rsidRPr="00C52A80" w14:paraId="1D74B44D" w14:textId="77777777" w:rsidTr="000768AD">
        <w:trPr>
          <w:trHeight w:hRule="exact" w:val="340"/>
        </w:trPr>
        <w:tc>
          <w:tcPr>
            <w:tcW w:w="2205" w:type="dxa"/>
          </w:tcPr>
          <w:p w14:paraId="5E2FDE54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6D712291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5.51 ± 9.82</w:t>
            </w:r>
          </w:p>
        </w:tc>
        <w:tc>
          <w:tcPr>
            <w:tcW w:w="2187" w:type="dxa"/>
          </w:tcPr>
          <w:p w14:paraId="2847FDA7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2.30 ± 18.66</w:t>
            </w:r>
          </w:p>
        </w:tc>
        <w:tc>
          <w:tcPr>
            <w:tcW w:w="2200" w:type="dxa"/>
          </w:tcPr>
          <w:p w14:paraId="6CDAB593" w14:textId="77777777" w:rsidR="000768AD" w:rsidRPr="001033F5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215</w:t>
            </w:r>
          </w:p>
        </w:tc>
      </w:tr>
      <w:tr w:rsidR="000768AD" w:rsidRPr="00C52A80" w14:paraId="24BB6535" w14:textId="77777777" w:rsidTr="000768AD">
        <w:trPr>
          <w:trHeight w:hRule="exact" w:val="340"/>
        </w:trPr>
        <w:tc>
          <w:tcPr>
            <w:tcW w:w="8783" w:type="dxa"/>
            <w:gridSpan w:val="4"/>
          </w:tcPr>
          <w:p w14:paraId="2135B708" w14:textId="77777777" w:rsidR="000768AD" w:rsidRPr="00DB40A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relative vessel area [%]                                                     </w:t>
            </w:r>
          </w:p>
        </w:tc>
      </w:tr>
      <w:tr w:rsidR="000768AD" w:rsidRPr="00C52A80" w14:paraId="7954691B" w14:textId="77777777" w:rsidTr="000768AD">
        <w:trPr>
          <w:trHeight w:hRule="exact" w:val="340"/>
        </w:trPr>
        <w:tc>
          <w:tcPr>
            <w:tcW w:w="2205" w:type="dxa"/>
          </w:tcPr>
          <w:p w14:paraId="442657AE" w14:textId="77777777" w:rsidR="000768AD" w:rsidRPr="007B3916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B391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0DFE753F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75E4ACDA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60C82586" w14:textId="0BC5604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0768AD" w:rsidRPr="00C52A80" w14:paraId="11BE2391" w14:textId="77777777" w:rsidTr="000768AD">
        <w:trPr>
          <w:trHeight w:hRule="exact" w:val="340"/>
        </w:trPr>
        <w:tc>
          <w:tcPr>
            <w:tcW w:w="2205" w:type="dxa"/>
          </w:tcPr>
          <w:p w14:paraId="3651326F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6408AF74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1.63± 4.10</w:t>
            </w:r>
          </w:p>
        </w:tc>
        <w:tc>
          <w:tcPr>
            <w:tcW w:w="2187" w:type="dxa"/>
          </w:tcPr>
          <w:p w14:paraId="3C3FDAE5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6.18 ± 3.17</w:t>
            </w:r>
          </w:p>
        </w:tc>
        <w:tc>
          <w:tcPr>
            <w:tcW w:w="2200" w:type="dxa"/>
          </w:tcPr>
          <w:p w14:paraId="78BD504A" w14:textId="77777777" w:rsidR="000768AD" w:rsidRPr="00857248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0698</w:t>
            </w:r>
          </w:p>
        </w:tc>
      </w:tr>
      <w:tr w:rsidR="000768AD" w:rsidRPr="00C52A80" w14:paraId="4B4AE3A4" w14:textId="77777777" w:rsidTr="000768AD">
        <w:trPr>
          <w:trHeight w:hRule="exact" w:val="340"/>
        </w:trPr>
        <w:tc>
          <w:tcPr>
            <w:tcW w:w="2205" w:type="dxa"/>
          </w:tcPr>
          <w:p w14:paraId="46672EBE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F</w:t>
            </w:r>
          </w:p>
        </w:tc>
        <w:tc>
          <w:tcPr>
            <w:tcW w:w="2191" w:type="dxa"/>
          </w:tcPr>
          <w:p w14:paraId="7F790A48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9.11 ± 4.00</w:t>
            </w:r>
          </w:p>
        </w:tc>
        <w:tc>
          <w:tcPr>
            <w:tcW w:w="2187" w:type="dxa"/>
          </w:tcPr>
          <w:p w14:paraId="618C7580" w14:textId="77777777" w:rsidR="000768AD" w:rsidRPr="00857248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7.14 ± 2.62</w:t>
            </w:r>
          </w:p>
        </w:tc>
        <w:tc>
          <w:tcPr>
            <w:tcW w:w="2200" w:type="dxa"/>
          </w:tcPr>
          <w:p w14:paraId="64848764" w14:textId="77777777" w:rsidR="000768AD" w:rsidRPr="00857248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4578</w:t>
            </w:r>
          </w:p>
        </w:tc>
      </w:tr>
      <w:tr w:rsidR="000768AD" w:rsidRPr="00C52A80" w14:paraId="5A729DB9" w14:textId="77777777" w:rsidTr="000768AD">
        <w:trPr>
          <w:trHeight w:hRule="exact" w:val="340"/>
        </w:trPr>
        <w:tc>
          <w:tcPr>
            <w:tcW w:w="2205" w:type="dxa"/>
          </w:tcPr>
          <w:p w14:paraId="130BDC07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F</w:t>
            </w:r>
          </w:p>
        </w:tc>
        <w:tc>
          <w:tcPr>
            <w:tcW w:w="2191" w:type="dxa"/>
          </w:tcPr>
          <w:p w14:paraId="4904BD07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0.30 ± 4.50</w:t>
            </w:r>
          </w:p>
        </w:tc>
        <w:tc>
          <w:tcPr>
            <w:tcW w:w="2187" w:type="dxa"/>
          </w:tcPr>
          <w:p w14:paraId="55D49021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5.72 ± 2.92</w:t>
            </w:r>
          </w:p>
        </w:tc>
        <w:tc>
          <w:tcPr>
            <w:tcW w:w="2200" w:type="dxa"/>
          </w:tcPr>
          <w:p w14:paraId="56AA32FB" w14:textId="77777777" w:rsidR="000768AD" w:rsidRPr="002A50BE" w:rsidRDefault="000768AD" w:rsidP="00B0481A">
            <w:pPr>
              <w:pStyle w:val="paragraph"/>
              <w:tabs>
                <w:tab w:val="left" w:pos="1215"/>
              </w:tabs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1416</w:t>
            </w: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ab/>
            </w:r>
          </w:p>
        </w:tc>
      </w:tr>
      <w:tr w:rsidR="000768AD" w:rsidRPr="00C52A80" w14:paraId="48163565" w14:textId="77777777" w:rsidTr="000768AD">
        <w:trPr>
          <w:trHeight w:hRule="exact" w:val="340"/>
        </w:trPr>
        <w:tc>
          <w:tcPr>
            <w:tcW w:w="8783" w:type="dxa"/>
            <w:gridSpan w:val="4"/>
          </w:tcPr>
          <w:p w14:paraId="7A19BA8A" w14:textId="77777777" w:rsidR="000768AD" w:rsidRPr="00DB40A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absolute vessel area [mm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DB40A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]                                                                </w:t>
            </w:r>
          </w:p>
        </w:tc>
      </w:tr>
      <w:tr w:rsidR="000768AD" w:rsidRPr="00C52A80" w14:paraId="3DF75BA7" w14:textId="77777777" w:rsidTr="000768AD">
        <w:trPr>
          <w:trHeight w:hRule="exact" w:val="340"/>
        </w:trPr>
        <w:tc>
          <w:tcPr>
            <w:tcW w:w="2205" w:type="dxa"/>
          </w:tcPr>
          <w:p w14:paraId="170B47E0" w14:textId="77777777" w:rsidR="000768AD" w:rsidRPr="000618A3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618A3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191" w:type="dxa"/>
          </w:tcPr>
          <w:p w14:paraId="26D10A3C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2187" w:type="dxa"/>
          </w:tcPr>
          <w:p w14:paraId="3C825991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14A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S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KO</w:t>
            </w:r>
          </w:p>
        </w:tc>
        <w:tc>
          <w:tcPr>
            <w:tcW w:w="2200" w:type="dxa"/>
          </w:tcPr>
          <w:p w14:paraId="6FB2EB3C" w14:textId="2E0B38B2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0768AD" w:rsidRPr="003167F4" w14:paraId="09193110" w14:textId="77777777" w:rsidTr="000768AD">
        <w:trPr>
          <w:trHeight w:hRule="exact" w:val="340"/>
        </w:trPr>
        <w:tc>
          <w:tcPr>
            <w:tcW w:w="2205" w:type="dxa"/>
          </w:tcPr>
          <w:p w14:paraId="5583DD13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52A8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F</w:t>
            </w:r>
          </w:p>
        </w:tc>
        <w:tc>
          <w:tcPr>
            <w:tcW w:w="2191" w:type="dxa"/>
          </w:tcPr>
          <w:p w14:paraId="3EC4FFB7" w14:textId="77777777" w:rsidR="000768AD" w:rsidRPr="00C52A80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4.37 ± 9.35</w:t>
            </w:r>
          </w:p>
        </w:tc>
        <w:tc>
          <w:tcPr>
            <w:tcW w:w="2187" w:type="dxa"/>
          </w:tcPr>
          <w:p w14:paraId="2692D2D8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4.93 ± 13.82</w:t>
            </w:r>
          </w:p>
        </w:tc>
        <w:tc>
          <w:tcPr>
            <w:tcW w:w="2200" w:type="dxa"/>
          </w:tcPr>
          <w:p w14:paraId="69AF6742" w14:textId="77777777" w:rsidR="000768AD" w:rsidRPr="001033F5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232</w:t>
            </w:r>
          </w:p>
        </w:tc>
      </w:tr>
      <w:tr w:rsidR="000768AD" w:rsidRPr="003167F4" w14:paraId="2EA4B9F2" w14:textId="77777777" w:rsidTr="000768AD">
        <w:trPr>
          <w:trHeight w:hRule="exact" w:val="340"/>
        </w:trPr>
        <w:tc>
          <w:tcPr>
            <w:tcW w:w="2205" w:type="dxa"/>
          </w:tcPr>
          <w:p w14:paraId="267BDD60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16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2191" w:type="dxa"/>
          </w:tcPr>
          <w:p w14:paraId="78E865F1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52.29 ± 7.97</w:t>
            </w:r>
          </w:p>
        </w:tc>
        <w:tc>
          <w:tcPr>
            <w:tcW w:w="2187" w:type="dxa"/>
          </w:tcPr>
          <w:p w14:paraId="069BC5FE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4.79 ± 10.92</w:t>
            </w:r>
          </w:p>
        </w:tc>
        <w:tc>
          <w:tcPr>
            <w:tcW w:w="2200" w:type="dxa"/>
          </w:tcPr>
          <w:p w14:paraId="21074311" w14:textId="77777777" w:rsidR="000768AD" w:rsidRPr="001033F5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158</w:t>
            </w:r>
          </w:p>
        </w:tc>
      </w:tr>
      <w:tr w:rsidR="000768AD" w:rsidRPr="003167F4" w14:paraId="6CBE38B9" w14:textId="77777777" w:rsidTr="000768AD">
        <w:trPr>
          <w:trHeight w:hRule="exact" w:val="340"/>
        </w:trPr>
        <w:tc>
          <w:tcPr>
            <w:tcW w:w="2205" w:type="dxa"/>
          </w:tcPr>
          <w:p w14:paraId="007E396E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16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F</w:t>
            </w:r>
          </w:p>
        </w:tc>
        <w:tc>
          <w:tcPr>
            <w:tcW w:w="2191" w:type="dxa"/>
          </w:tcPr>
          <w:p w14:paraId="056DF380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53.39 ± 9.43</w:t>
            </w:r>
          </w:p>
        </w:tc>
        <w:tc>
          <w:tcPr>
            <w:tcW w:w="2187" w:type="dxa"/>
          </w:tcPr>
          <w:p w14:paraId="6623345D" w14:textId="77777777" w:rsidR="000768AD" w:rsidRPr="003167F4" w:rsidRDefault="000768AD" w:rsidP="00B0481A">
            <w:pPr>
              <w:pStyle w:val="paragraph"/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35.55 ± 13.04</w:t>
            </w:r>
          </w:p>
        </w:tc>
        <w:tc>
          <w:tcPr>
            <w:tcW w:w="2200" w:type="dxa"/>
          </w:tcPr>
          <w:p w14:paraId="6F9CC854" w14:textId="77777777" w:rsidR="000768AD" w:rsidRPr="001033F5" w:rsidRDefault="000768AD" w:rsidP="00B0481A">
            <w:pPr>
              <w:pStyle w:val="paragraph"/>
              <w:tabs>
                <w:tab w:val="left" w:pos="1227"/>
              </w:tabs>
              <w:spacing w:line="48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>0.0248</w:t>
            </w:r>
            <w:r w:rsidRPr="001033F5">
              <w:rPr>
                <w:rStyle w:val="eop"/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</w:tr>
    </w:tbl>
    <w:p w14:paraId="14B664AD" w14:textId="77777777" w:rsidR="00B3554C" w:rsidRPr="000377A5" w:rsidRDefault="00B3554C" w:rsidP="00B3554C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441063B" w14:textId="7F8AC147" w:rsidR="00B3554C" w:rsidRPr="000377A5" w:rsidRDefault="00B3554C" w:rsidP="00B3554C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0377A5">
        <w:rPr>
          <w:rFonts w:ascii="Arial" w:hAnsi="Arial" w:cs="Arial"/>
          <w:b/>
          <w:sz w:val="22"/>
          <w:szCs w:val="22"/>
          <w:lang w:val="en-GB"/>
        </w:rPr>
        <w:t xml:space="preserve">Supplementary Table 6:  Genotype effect on kidney vascularization for male </w:t>
      </w:r>
      <w:r w:rsidR="008E0275" w:rsidRPr="004513C0">
        <w:rPr>
          <w:rFonts w:ascii="Arial" w:hAnsi="Arial" w:cs="Arial"/>
          <w:b/>
          <w:sz w:val="22"/>
          <w:szCs w:val="22"/>
          <w:lang w:val="en-GB"/>
        </w:rPr>
        <w:t>sex</w:t>
      </w:r>
    </w:p>
    <w:p w14:paraId="3D98E6EA" w14:textId="717B1040" w:rsidR="00B3554C" w:rsidRPr="001A0582" w:rsidRDefault="00B3554C" w:rsidP="00B3554C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070685">
        <w:rPr>
          <w:rFonts w:ascii="Arial" w:hAnsi="Arial" w:cs="Arial"/>
          <w:sz w:val="22"/>
          <w:szCs w:val="22"/>
          <w:lang w:val="en-GB"/>
        </w:rPr>
        <w:t>Detailed result presentation for the described data.</w:t>
      </w:r>
      <w:r w:rsidR="0062680A">
        <w:rPr>
          <w:rFonts w:ascii="Arial" w:hAnsi="Arial" w:cs="Arial"/>
          <w:sz w:val="22"/>
          <w:szCs w:val="22"/>
          <w:lang w:val="en-GB"/>
        </w:rPr>
        <w:t xml:space="preserve"> These </w:t>
      </w:r>
      <w:r w:rsidR="0062680A" w:rsidRPr="00500F31">
        <w:rPr>
          <w:rFonts w:ascii="Arial" w:hAnsi="Arial" w:cs="Arial"/>
          <w:sz w:val="22"/>
          <w:szCs w:val="22"/>
          <w:lang w:val="en-GB"/>
        </w:rPr>
        <w:t>were tested for normal dis</w:t>
      </w:r>
      <w:r w:rsidR="0062680A">
        <w:rPr>
          <w:rFonts w:ascii="Arial" w:hAnsi="Arial" w:cs="Arial"/>
          <w:sz w:val="22"/>
          <w:szCs w:val="22"/>
          <w:lang w:val="en-GB"/>
        </w:rPr>
        <w:t>tribution by the normality and L</w:t>
      </w:r>
      <w:r w:rsidR="0062680A" w:rsidRPr="00500F31">
        <w:rPr>
          <w:rFonts w:ascii="Arial" w:hAnsi="Arial" w:cs="Arial"/>
          <w:sz w:val="22"/>
          <w:szCs w:val="22"/>
          <w:lang w:val="en-GB"/>
        </w:rPr>
        <w:t>ognormality test and if a normal</w:t>
      </w:r>
      <w:r w:rsidR="001C788F" w:rsidRPr="00500F31">
        <w:rPr>
          <w:rFonts w:ascii="Arial" w:hAnsi="Arial" w:cs="Arial"/>
          <w:sz w:val="22"/>
          <w:szCs w:val="22"/>
          <w:lang w:val="en-GB"/>
        </w:rPr>
        <w:t xml:space="preserve"> distribution wa</w:t>
      </w:r>
      <w:r w:rsidR="001C788F">
        <w:rPr>
          <w:rFonts w:ascii="Arial" w:hAnsi="Arial" w:cs="Arial"/>
          <w:sz w:val="22"/>
          <w:szCs w:val="22"/>
          <w:lang w:val="en-GB"/>
        </w:rPr>
        <w:t xml:space="preserve">s present an </w:t>
      </w:r>
      <w:r w:rsidR="001C788F" w:rsidRPr="00C3520B">
        <w:rPr>
          <w:rFonts w:ascii="Arial" w:hAnsi="Arial" w:cs="Arial"/>
          <w:sz w:val="22"/>
          <w:szCs w:val="22"/>
          <w:lang w:val="en-GB"/>
        </w:rPr>
        <w:t xml:space="preserve">unpaired </w:t>
      </w:r>
      <w:r w:rsidR="001C788F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1C788F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1C788F">
        <w:rPr>
          <w:rFonts w:ascii="Arial" w:hAnsi="Arial" w:cs="Arial"/>
          <w:sz w:val="22"/>
          <w:szCs w:val="22"/>
          <w:lang w:val="en-GB"/>
        </w:rPr>
        <w:t>.</w:t>
      </w:r>
      <w:r w:rsidR="001C788F" w:rsidRPr="00500F31">
        <w:rPr>
          <w:rFonts w:ascii="Arial" w:hAnsi="Arial" w:cs="Arial"/>
          <w:sz w:val="22"/>
          <w:szCs w:val="22"/>
          <w:lang w:val="en-GB"/>
        </w:rPr>
        <w:t xml:space="preserve"> </w:t>
      </w:r>
      <w:r w:rsidRPr="00070685">
        <w:rPr>
          <w:rFonts w:ascii="Arial" w:hAnsi="Arial" w:cs="Arial"/>
          <w:sz w:val="22"/>
          <w:szCs w:val="22"/>
          <w:lang w:val="en-US"/>
        </w:rPr>
        <w:t xml:space="preserve">Data are mean ±SD. A p&lt;0.05 was considered statistically significant. </w:t>
      </w:r>
      <w:r w:rsidR="0062680A">
        <w:rPr>
          <w:rFonts w:ascii="Arial" w:hAnsi="Arial" w:cs="Arial"/>
          <w:sz w:val="22"/>
          <w:szCs w:val="22"/>
          <w:lang w:val="en-GB"/>
        </w:rPr>
        <w:t xml:space="preserve">WT= </w:t>
      </w:r>
      <w:r>
        <w:rPr>
          <w:rFonts w:ascii="Arial" w:hAnsi="Arial" w:cs="Arial"/>
          <w:sz w:val="22"/>
          <w:szCs w:val="22"/>
          <w:lang w:val="en-GB"/>
        </w:rPr>
        <w:t xml:space="preserve">wildtype </w:t>
      </w:r>
      <w:proofErr w:type="gramStart"/>
      <w:r>
        <w:rPr>
          <w:rFonts w:ascii="Arial" w:hAnsi="Arial" w:cs="Arial"/>
          <w:sz w:val="22"/>
          <w:szCs w:val="22"/>
          <w:lang w:val="en-GB"/>
        </w:rPr>
        <w:t xml:space="preserve">genotype </w:t>
      </w:r>
      <w:r w:rsidRPr="001A0582">
        <w:rPr>
          <w:rFonts w:ascii="Arial" w:hAnsi="Arial" w:cs="Arial"/>
          <w:sz w:val="22"/>
          <w:szCs w:val="22"/>
          <w:lang w:val="en-GB"/>
        </w:rPr>
        <w:t>,</w:t>
      </w:r>
      <w:proofErr w:type="gramEnd"/>
      <w:r w:rsidRPr="001A0582">
        <w:rPr>
          <w:rFonts w:ascii="Arial" w:hAnsi="Arial" w:cs="Arial"/>
          <w:sz w:val="22"/>
          <w:szCs w:val="22"/>
          <w:lang w:val="en-GB"/>
        </w:rPr>
        <w:t xml:space="preserve"> </w:t>
      </w:r>
      <w:r w:rsidR="00663F22">
        <w:rPr>
          <w:rFonts w:ascii="Arial" w:hAnsi="Arial" w:cs="Arial"/>
          <w:sz w:val="22"/>
          <w:szCs w:val="22"/>
          <w:lang w:val="en-GB"/>
        </w:rPr>
        <w:t>KO</w:t>
      </w:r>
      <w:r w:rsidR="0062680A">
        <w:rPr>
          <w:rFonts w:ascii="Arial" w:hAnsi="Arial" w:cs="Arial"/>
          <w:sz w:val="22"/>
          <w:szCs w:val="22"/>
          <w:lang w:val="en-GB"/>
        </w:rPr>
        <w:t xml:space="preserve">= </w:t>
      </w:r>
      <w:r w:rsidR="00663F22">
        <w:rPr>
          <w:rFonts w:ascii="Arial" w:hAnsi="Arial" w:cs="Arial"/>
          <w:sz w:val="22"/>
          <w:szCs w:val="22"/>
          <w:lang w:val="en-GB"/>
        </w:rPr>
        <w:t>knock</w:t>
      </w:r>
      <w:r w:rsidR="00C94153">
        <w:rPr>
          <w:rFonts w:ascii="Arial" w:hAnsi="Arial" w:cs="Arial"/>
          <w:sz w:val="22"/>
          <w:szCs w:val="22"/>
          <w:lang w:val="en-GB"/>
        </w:rPr>
        <w:t>-</w:t>
      </w:r>
      <w:r w:rsidR="00663F22">
        <w:rPr>
          <w:rFonts w:ascii="Arial" w:hAnsi="Arial" w:cs="Arial"/>
          <w:sz w:val="22"/>
          <w:szCs w:val="22"/>
          <w:lang w:val="en-GB"/>
        </w:rPr>
        <w:t xml:space="preserve">out </w:t>
      </w:r>
      <w:r w:rsidRPr="001A0582">
        <w:rPr>
          <w:rFonts w:ascii="Arial" w:hAnsi="Arial" w:cs="Arial"/>
          <w:sz w:val="22"/>
          <w:szCs w:val="22"/>
          <w:lang w:val="en-GB"/>
        </w:rPr>
        <w:t>genotype</w:t>
      </w:r>
      <w:r>
        <w:rPr>
          <w:rFonts w:ascii="Arial" w:hAnsi="Arial" w:cs="Arial"/>
          <w:sz w:val="22"/>
          <w:szCs w:val="22"/>
          <w:lang w:val="en-GB"/>
        </w:rPr>
        <w:t xml:space="preserve">, SD= standard deviation. </w:t>
      </w:r>
    </w:p>
    <w:p w14:paraId="6D7A6B77" w14:textId="77777777" w:rsidR="00B3554C" w:rsidRPr="00070685" w:rsidRDefault="00B3554C" w:rsidP="00B3554C">
      <w:pPr>
        <w:rPr>
          <w:rFonts w:ascii="Arial" w:hAnsi="Arial" w:cs="Arial"/>
          <w:b/>
          <w:sz w:val="22"/>
          <w:szCs w:val="22"/>
          <w:lang w:val="en-GB"/>
        </w:rPr>
      </w:pPr>
    </w:p>
    <w:p w14:paraId="5B1DC873" w14:textId="77777777" w:rsidR="00001E0A" w:rsidRPr="00B3554C" w:rsidRDefault="00001E0A" w:rsidP="00001E0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6E7CBD1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4582E00D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48DA255E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73D86E66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5110246F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73528705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4012BCB5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29DE4931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4FAAA3AF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605643F8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687A614D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39F3A981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53BA8E3B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36EF5B81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17963730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78CFDF50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59B6E6B7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58BDCEA0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04ACA94B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6EE75B90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3CB0A1CB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5F3BB399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1065E008" w14:textId="77777777" w:rsidR="00001E0A" w:rsidRDefault="00001E0A" w:rsidP="00001E0A">
      <w:pPr>
        <w:rPr>
          <w:rFonts w:ascii="Arial" w:hAnsi="Arial" w:cs="Arial"/>
          <w:sz w:val="22"/>
          <w:szCs w:val="22"/>
          <w:lang w:val="en-US"/>
        </w:rPr>
      </w:pPr>
    </w:p>
    <w:p w14:paraId="2F505884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8608FFA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B80435B" w14:textId="192B685B" w:rsidR="00001E0A" w:rsidRDefault="009B6FF8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1033F5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6D9355B1" wp14:editId="66448C35">
            <wp:extent cx="5760720" cy="72542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5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4FC96" w14:textId="77777777" w:rsidR="00001E0A" w:rsidRDefault="00001E0A" w:rsidP="001033F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Figure 1: Kidney side and sex distinction, i</w:t>
      </w:r>
      <w:r w:rsidRPr="00547068">
        <w:rPr>
          <w:rFonts w:ascii="Arial" w:hAnsi="Arial" w:cs="Arial"/>
          <w:b/>
          <w:sz w:val="22"/>
          <w:szCs w:val="22"/>
          <w:lang w:val="en-GB"/>
        </w:rPr>
        <w:t>ndependent of genotype</w:t>
      </w:r>
    </w:p>
    <w:p w14:paraId="7E7ACA26" w14:textId="77777777" w:rsidR="00001E0A" w:rsidRPr="00B3554C" w:rsidRDefault="00001E0A" w:rsidP="001033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54C">
        <w:rPr>
          <w:rFonts w:ascii="Arial" w:hAnsi="Arial" w:cs="Arial"/>
          <w:b/>
          <w:sz w:val="22"/>
          <w:szCs w:val="22"/>
          <w:lang w:val="en-GB"/>
        </w:rPr>
        <w:t>(A)</w:t>
      </w:r>
      <w:r w:rsidRPr="00B3554C">
        <w:rPr>
          <w:rFonts w:ascii="Arial" w:hAnsi="Arial" w:cs="Arial"/>
          <w:sz w:val="22"/>
          <w:szCs w:val="22"/>
          <w:lang w:val="en-GB"/>
        </w:rPr>
        <w:t xml:space="preserve"> Comparisons of each kidney side after measurement of absolute kidney area, relative vessel area, and absolute vessel area shown graphically. </w:t>
      </w:r>
    </w:p>
    <w:p w14:paraId="62EE0120" w14:textId="314F1D56" w:rsidR="00F96D36" w:rsidRDefault="00001E0A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3554C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="00B3554C" w:rsidRPr="00B3554C">
        <w:rPr>
          <w:rFonts w:ascii="Arial" w:hAnsi="Arial" w:cs="Arial"/>
          <w:sz w:val="22"/>
          <w:szCs w:val="22"/>
          <w:lang w:val="en-GB"/>
        </w:rPr>
        <w:t>S</w:t>
      </w:r>
      <w:r w:rsidRPr="00B3554C">
        <w:rPr>
          <w:rFonts w:ascii="Arial" w:hAnsi="Arial" w:cs="Arial"/>
          <w:sz w:val="22"/>
          <w:szCs w:val="22"/>
          <w:lang w:val="en-GB"/>
        </w:rPr>
        <w:t xml:space="preserve">ex differences </w:t>
      </w:r>
      <w:r w:rsidR="00B3554C" w:rsidRPr="00B3554C">
        <w:rPr>
          <w:rFonts w:ascii="Arial" w:hAnsi="Arial" w:cs="Arial"/>
          <w:sz w:val="22"/>
          <w:szCs w:val="22"/>
          <w:lang w:val="en-GB"/>
        </w:rPr>
        <w:t xml:space="preserve">in </w:t>
      </w:r>
      <w:r w:rsidRPr="00B3554C">
        <w:rPr>
          <w:rFonts w:ascii="Arial" w:hAnsi="Arial" w:cs="Arial"/>
          <w:sz w:val="22"/>
          <w:szCs w:val="22"/>
          <w:lang w:val="en-GB"/>
        </w:rPr>
        <w:t>measurements are shown.</w:t>
      </w:r>
      <w:r w:rsidR="00B3554C" w:rsidRPr="00B3554C">
        <w:rPr>
          <w:rFonts w:ascii="Arial" w:hAnsi="Arial" w:cs="Arial"/>
          <w:sz w:val="22"/>
          <w:szCs w:val="22"/>
          <w:lang w:val="en-GB"/>
        </w:rPr>
        <w:t xml:space="preserve"> </w:t>
      </w:r>
      <w:r w:rsidRPr="00B3554C">
        <w:rPr>
          <w:rFonts w:ascii="Arial" w:hAnsi="Arial" w:cs="Arial"/>
          <w:sz w:val="22"/>
          <w:szCs w:val="22"/>
          <w:lang w:val="en-GB"/>
        </w:rPr>
        <w:t>The measurement was performed using the merge frequency band, LF and HF.</w:t>
      </w:r>
      <w:r w:rsidR="00C3520B">
        <w:rPr>
          <w:rFonts w:ascii="Arial" w:hAnsi="Arial" w:cs="Arial"/>
          <w:sz w:val="22"/>
          <w:szCs w:val="22"/>
          <w:lang w:val="en-GB"/>
        </w:rPr>
        <w:t xml:space="preserve"> </w:t>
      </w:r>
      <w:r w:rsidR="00C3520B" w:rsidRPr="00C3520B">
        <w:rPr>
          <w:rFonts w:ascii="Arial" w:hAnsi="Arial" w:cs="Arial"/>
          <w:sz w:val="22"/>
          <w:szCs w:val="22"/>
          <w:lang w:val="en-GB"/>
        </w:rPr>
        <w:t xml:space="preserve">Data were tested for normality by the normality and Lognormality test, and if normal, an unpaired </w:t>
      </w:r>
      <w:r w:rsidR="00C3520B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C3520B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E10141">
        <w:rPr>
          <w:rFonts w:ascii="Arial" w:hAnsi="Arial" w:cs="Arial"/>
          <w:sz w:val="22"/>
          <w:szCs w:val="22"/>
          <w:lang w:val="en-GB"/>
        </w:rPr>
        <w:t xml:space="preserve"> </w:t>
      </w:r>
      <w:r w:rsidR="00E10141" w:rsidRPr="00896514">
        <w:rPr>
          <w:rFonts w:ascii="Arial" w:hAnsi="Arial" w:cs="Arial"/>
          <w:bCs/>
          <w:sz w:val="22"/>
          <w:szCs w:val="22"/>
          <w:lang w:val="en-US"/>
        </w:rPr>
        <w:t>and for non-normal distribution, a Mann-Whitney test was applied</w:t>
      </w:r>
      <w:r w:rsidR="00C3520B" w:rsidRPr="00C3520B">
        <w:rPr>
          <w:rFonts w:ascii="Arial" w:hAnsi="Arial" w:cs="Arial"/>
          <w:sz w:val="22"/>
          <w:szCs w:val="22"/>
          <w:lang w:val="en-GB"/>
        </w:rPr>
        <w:t xml:space="preserve">. </w:t>
      </w:r>
      <w:r w:rsidRPr="00B3554C">
        <w:rPr>
          <w:rFonts w:ascii="Arial" w:hAnsi="Arial" w:cs="Arial"/>
          <w:sz w:val="22"/>
          <w:szCs w:val="22"/>
          <w:lang w:val="en-US"/>
        </w:rPr>
        <w:t xml:space="preserve">Data are mean ±SD. P-values for significant </w:t>
      </w:r>
      <w:r w:rsidRPr="00B3554C">
        <w:rPr>
          <w:rFonts w:ascii="Arial" w:hAnsi="Arial" w:cs="Arial"/>
          <w:sz w:val="22"/>
          <w:szCs w:val="22"/>
          <w:lang w:val="en-US"/>
        </w:rPr>
        <w:lastRenderedPageBreak/>
        <w:t>comparisons are shown. A p&lt;0.05 was considered statistically significant. NS= not significant, LF= low frequencies, HF= high frequencies, F= female, M= male, L= Left, R= right</w:t>
      </w:r>
    </w:p>
    <w:p w14:paraId="2764BEDE" w14:textId="77777777" w:rsidR="00F96D36" w:rsidRDefault="00F96D36">
      <w:pPr>
        <w:spacing w:before="100" w:beforeAutospacing="1" w:after="100" w:afterAutospacing="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6769AAE2" w14:textId="43254183" w:rsidR="00001E0A" w:rsidRDefault="009B6FF8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1033F5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6A33A7E0" wp14:editId="21B850C2">
            <wp:extent cx="5753100" cy="36423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D9A29" w14:textId="77777777" w:rsidR="00001E0A" w:rsidRDefault="00001E0A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Figure 2: </w:t>
      </w:r>
      <w:r w:rsidRPr="003E352F">
        <w:rPr>
          <w:rFonts w:ascii="Arial" w:hAnsi="Arial" w:cs="Arial"/>
          <w:b/>
          <w:sz w:val="22"/>
          <w:szCs w:val="22"/>
          <w:lang w:val="en-GB"/>
        </w:rPr>
        <w:t>Sex effects on kidney vascularization</w:t>
      </w:r>
      <w:r>
        <w:rPr>
          <w:rFonts w:ascii="Arial" w:hAnsi="Arial" w:cs="Arial"/>
          <w:b/>
          <w:sz w:val="22"/>
          <w:szCs w:val="22"/>
          <w:lang w:val="en-GB"/>
        </w:rPr>
        <w:t xml:space="preserve"> in WT kidneys</w:t>
      </w:r>
    </w:p>
    <w:p w14:paraId="799FEC9C" w14:textId="7CF76470" w:rsidR="00001E0A" w:rsidRPr="00B3554C" w:rsidRDefault="00001E0A" w:rsidP="00B3554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B3554C">
        <w:rPr>
          <w:rFonts w:ascii="Arial" w:hAnsi="Arial" w:cs="Arial"/>
          <w:sz w:val="22"/>
          <w:szCs w:val="22"/>
          <w:lang w:val="en-GB"/>
        </w:rPr>
        <w:t>Measurements on the effects of sex on absolute kidney area, relative vessel area, and absolute vessel area in WT kidneys.</w:t>
      </w:r>
      <w:proofErr w:type="gramEnd"/>
      <w:r w:rsidRPr="00B3554C">
        <w:rPr>
          <w:rFonts w:ascii="Arial" w:hAnsi="Arial" w:cs="Arial"/>
          <w:sz w:val="22"/>
          <w:szCs w:val="22"/>
          <w:lang w:val="en-GB"/>
        </w:rPr>
        <w:t xml:space="preserve"> The measurement was performed using the merge frequency band, LF and HF.</w:t>
      </w:r>
      <w:r w:rsidR="00C3520B">
        <w:rPr>
          <w:rFonts w:ascii="Arial" w:hAnsi="Arial" w:cs="Arial"/>
          <w:sz w:val="22"/>
          <w:szCs w:val="22"/>
          <w:lang w:val="en-GB"/>
        </w:rPr>
        <w:t xml:space="preserve"> </w:t>
      </w:r>
      <w:r w:rsidR="00C3520B" w:rsidRPr="00C3520B">
        <w:rPr>
          <w:rFonts w:ascii="Arial" w:hAnsi="Arial" w:cs="Arial"/>
          <w:sz w:val="22"/>
          <w:szCs w:val="22"/>
          <w:lang w:val="en-GB"/>
        </w:rPr>
        <w:t xml:space="preserve">Data were tested for normality by the normality and Lognormality test, and if normal, an unpaired </w:t>
      </w:r>
      <w:r w:rsidR="00C3520B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C3520B" w:rsidRPr="00C3520B">
        <w:rPr>
          <w:rFonts w:ascii="Arial" w:hAnsi="Arial" w:cs="Arial"/>
          <w:sz w:val="22"/>
          <w:szCs w:val="22"/>
          <w:lang w:val="en-GB"/>
        </w:rPr>
        <w:t xml:space="preserve"> was performed. </w:t>
      </w:r>
      <w:r w:rsidRPr="00B3554C">
        <w:rPr>
          <w:rFonts w:ascii="Arial" w:hAnsi="Arial" w:cs="Arial"/>
          <w:sz w:val="22"/>
          <w:szCs w:val="22"/>
          <w:lang w:val="en-GB"/>
        </w:rPr>
        <w:t xml:space="preserve"> </w:t>
      </w:r>
      <w:r w:rsidRPr="00B3554C">
        <w:rPr>
          <w:rFonts w:ascii="Arial" w:hAnsi="Arial" w:cs="Arial"/>
          <w:sz w:val="22"/>
          <w:szCs w:val="22"/>
          <w:lang w:val="en-US"/>
        </w:rPr>
        <w:t>Data are mean ±SD. A p&lt;0.05 was considered statistically significant. NS= not significant, LF= low frequencie</w:t>
      </w:r>
      <w:r w:rsidR="00DF6607">
        <w:rPr>
          <w:rFonts w:ascii="Arial" w:hAnsi="Arial" w:cs="Arial"/>
          <w:sz w:val="22"/>
          <w:szCs w:val="22"/>
          <w:lang w:val="en-US"/>
        </w:rPr>
        <w:t>s, HF= high frequencies, WT=</w:t>
      </w:r>
      <w:r w:rsidRPr="00B3554C">
        <w:rPr>
          <w:rFonts w:ascii="Arial" w:hAnsi="Arial" w:cs="Arial"/>
          <w:sz w:val="22"/>
          <w:szCs w:val="22"/>
          <w:lang w:val="en-US"/>
        </w:rPr>
        <w:t xml:space="preserve"> wildtype</w:t>
      </w:r>
      <w:r w:rsidR="009D191E">
        <w:rPr>
          <w:rFonts w:ascii="Arial" w:hAnsi="Arial" w:cs="Arial"/>
          <w:sz w:val="22"/>
          <w:szCs w:val="22"/>
          <w:lang w:val="en-US"/>
        </w:rPr>
        <w:t xml:space="preserve"> genotype</w:t>
      </w:r>
    </w:p>
    <w:p w14:paraId="07451516" w14:textId="433A8A2C" w:rsidR="00B3554C" w:rsidRDefault="00B3554C">
      <w:pPr>
        <w:spacing w:before="100" w:beforeAutospacing="1" w:after="100" w:afterAutospacing="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0469C93" w14:textId="074F0D32" w:rsidR="00001E0A" w:rsidRPr="0010222D" w:rsidRDefault="009B6FF8" w:rsidP="00001E0A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1033F5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 wp14:anchorId="4665BE44" wp14:editId="37C11EE6">
            <wp:extent cx="5753100" cy="383286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173FE" w14:textId="77777777" w:rsidR="00001E0A" w:rsidRDefault="00001E0A" w:rsidP="00B3554C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7764CB">
        <w:rPr>
          <w:rFonts w:ascii="Arial" w:hAnsi="Arial" w:cs="Arial"/>
          <w:b/>
          <w:sz w:val="22"/>
          <w:szCs w:val="22"/>
          <w:lang w:val="en-GB"/>
        </w:rPr>
        <w:t>Supplement</w:t>
      </w:r>
      <w:r>
        <w:rPr>
          <w:rFonts w:ascii="Arial" w:hAnsi="Arial" w:cs="Arial"/>
          <w:b/>
          <w:sz w:val="22"/>
          <w:szCs w:val="22"/>
          <w:lang w:val="en-GB"/>
        </w:rPr>
        <w:t>ary Figure 3: Genotype distinction, independent of sex</w:t>
      </w:r>
    </w:p>
    <w:p w14:paraId="5CFBA0C7" w14:textId="668E3FF4" w:rsidR="00001E0A" w:rsidRPr="0010222D" w:rsidRDefault="00001E0A" w:rsidP="00B3554C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57B6F">
        <w:rPr>
          <w:rFonts w:ascii="Arial" w:hAnsi="Arial" w:cs="Arial"/>
          <w:sz w:val="22"/>
          <w:szCs w:val="22"/>
          <w:lang w:val="en-GB"/>
        </w:rPr>
        <w:t>The measurement of absolute kidney area, relative vessel area and absolute vessel area is shown here graphically based on the different genotypes in MF, LF and HF.</w:t>
      </w:r>
      <w:r w:rsidR="0062680A">
        <w:rPr>
          <w:rFonts w:ascii="Arial" w:hAnsi="Arial" w:cs="Arial"/>
          <w:sz w:val="22"/>
          <w:szCs w:val="22"/>
          <w:lang w:val="en-GB"/>
        </w:rPr>
        <w:t xml:space="preserve"> </w:t>
      </w:r>
      <w:r w:rsidR="0017090C" w:rsidRPr="00C3520B">
        <w:rPr>
          <w:rFonts w:ascii="Arial" w:hAnsi="Arial" w:cs="Arial"/>
          <w:sz w:val="22"/>
          <w:szCs w:val="22"/>
          <w:lang w:val="en-GB"/>
        </w:rPr>
        <w:t xml:space="preserve">Data were tested for normality by the normality and Lognormality test, and if normal, an unpaired </w:t>
      </w:r>
      <w:r w:rsidR="0017090C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17090C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17090C">
        <w:rPr>
          <w:rFonts w:ascii="Arial" w:hAnsi="Arial" w:cs="Arial"/>
          <w:sz w:val="22"/>
          <w:szCs w:val="22"/>
          <w:lang w:val="en-GB"/>
        </w:rPr>
        <w:t xml:space="preserve"> </w:t>
      </w:r>
      <w:r w:rsidR="0017090C" w:rsidRPr="00896514">
        <w:rPr>
          <w:rFonts w:ascii="Arial" w:hAnsi="Arial" w:cs="Arial"/>
          <w:bCs/>
          <w:sz w:val="22"/>
          <w:szCs w:val="22"/>
          <w:lang w:val="en-US"/>
        </w:rPr>
        <w:t>and for non-normal distribution, a Mann-Whitney test was applied</w:t>
      </w:r>
      <w:r w:rsidR="0017090C" w:rsidRPr="00C3520B">
        <w:rPr>
          <w:rFonts w:ascii="Arial" w:hAnsi="Arial" w:cs="Arial"/>
          <w:sz w:val="22"/>
          <w:szCs w:val="22"/>
          <w:lang w:val="en-GB"/>
        </w:rPr>
        <w:t xml:space="preserve">. </w:t>
      </w:r>
      <w:r w:rsidRPr="00A57B6F">
        <w:rPr>
          <w:rFonts w:ascii="Arial" w:hAnsi="Arial" w:cs="Arial"/>
          <w:sz w:val="22"/>
          <w:szCs w:val="22"/>
          <w:lang w:val="en-US"/>
        </w:rPr>
        <w:t>Data are mean ±SD. A p&lt;0.05 was considered statistically significant. NS= not significant</w:t>
      </w:r>
      <w:r w:rsidRPr="00A57B6F">
        <w:rPr>
          <w:rFonts w:ascii="Arial" w:hAnsi="Arial" w:cs="Arial"/>
          <w:sz w:val="22"/>
          <w:szCs w:val="22"/>
          <w:lang w:val="en-GB"/>
        </w:rPr>
        <w:t xml:space="preserve"> MF= merge frequencies, LF= low frequencies, HF= high frequencies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62680A">
        <w:rPr>
          <w:rFonts w:ascii="Arial" w:hAnsi="Arial" w:cs="Arial"/>
          <w:sz w:val="22"/>
          <w:szCs w:val="22"/>
          <w:lang w:val="en-GB"/>
        </w:rPr>
        <w:t>WT</w:t>
      </w:r>
      <w:r>
        <w:rPr>
          <w:rFonts w:ascii="Arial" w:hAnsi="Arial" w:cs="Arial"/>
          <w:sz w:val="22"/>
          <w:szCs w:val="22"/>
          <w:lang w:val="en-GB"/>
        </w:rPr>
        <w:t>= wildtype genotype</w:t>
      </w:r>
      <w:r w:rsidR="00663F22">
        <w:rPr>
          <w:rFonts w:ascii="Arial" w:hAnsi="Arial" w:cs="Arial"/>
          <w:sz w:val="22"/>
          <w:szCs w:val="22"/>
          <w:lang w:val="en-GB"/>
        </w:rPr>
        <w:t>, KO</w:t>
      </w:r>
      <w:r w:rsidR="0062680A">
        <w:rPr>
          <w:rFonts w:ascii="Arial" w:hAnsi="Arial" w:cs="Arial"/>
          <w:sz w:val="22"/>
          <w:szCs w:val="22"/>
          <w:lang w:val="en-GB"/>
        </w:rPr>
        <w:t xml:space="preserve">= </w:t>
      </w:r>
      <w:r w:rsidR="00663F22">
        <w:rPr>
          <w:rFonts w:ascii="Arial" w:hAnsi="Arial" w:cs="Arial"/>
          <w:sz w:val="22"/>
          <w:szCs w:val="22"/>
          <w:lang w:val="en-GB"/>
        </w:rPr>
        <w:t>knock</w:t>
      </w:r>
      <w:r w:rsidR="00C94153">
        <w:rPr>
          <w:rFonts w:ascii="Arial" w:hAnsi="Arial" w:cs="Arial"/>
          <w:sz w:val="22"/>
          <w:szCs w:val="22"/>
          <w:lang w:val="en-GB"/>
        </w:rPr>
        <w:t>-</w:t>
      </w:r>
      <w:r w:rsidR="00663F22">
        <w:rPr>
          <w:rFonts w:ascii="Arial" w:hAnsi="Arial" w:cs="Arial"/>
          <w:sz w:val="22"/>
          <w:szCs w:val="22"/>
          <w:lang w:val="en-GB"/>
        </w:rPr>
        <w:t>out</w:t>
      </w:r>
      <w:r w:rsidRPr="001A0582">
        <w:rPr>
          <w:rFonts w:ascii="Arial" w:hAnsi="Arial" w:cs="Arial"/>
          <w:sz w:val="22"/>
          <w:szCs w:val="22"/>
          <w:lang w:val="en-GB"/>
        </w:rPr>
        <w:t xml:space="preserve"> genotype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3C53E1C9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909C0A5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63077FA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C775304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8B885D6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39F34439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448D249C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75C24FB5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3A78C731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467E8721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7F12DF24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12076656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40EDA744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7836B41E" w14:textId="77777777" w:rsidR="00001E0A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49BCB4E3" w14:textId="7A386574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774479F" w14:textId="60317042" w:rsidR="00001E0A" w:rsidRDefault="00CB32A6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1033F5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28173662" wp14:editId="2DDF078D">
            <wp:extent cx="5760720" cy="3726180"/>
            <wp:effectExtent l="0" t="0" r="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20149" w14:textId="17B23CA7" w:rsidR="00B3554C" w:rsidRDefault="00001E0A" w:rsidP="00B3554C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Figure </w:t>
      </w:r>
      <w:r w:rsidR="00B3554C">
        <w:rPr>
          <w:rFonts w:ascii="Arial" w:hAnsi="Arial" w:cs="Arial"/>
          <w:b/>
          <w:sz w:val="22"/>
          <w:szCs w:val="22"/>
          <w:lang w:val="en-GB"/>
        </w:rPr>
        <w:t>4</w:t>
      </w:r>
      <w:r>
        <w:rPr>
          <w:rFonts w:ascii="Arial" w:hAnsi="Arial" w:cs="Arial"/>
          <w:b/>
          <w:sz w:val="22"/>
          <w:szCs w:val="22"/>
          <w:lang w:val="en-GB"/>
        </w:rPr>
        <w:t>: Genotype effect on vascularization for different sexes</w:t>
      </w:r>
    </w:p>
    <w:p w14:paraId="78C9905A" w14:textId="79209A8D" w:rsidR="00001E0A" w:rsidRPr="00B3554C" w:rsidRDefault="00001E0A" w:rsidP="001033F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0377A5">
        <w:rPr>
          <w:rFonts w:ascii="Arial" w:hAnsi="Arial" w:cs="Arial"/>
          <w:b/>
          <w:sz w:val="22"/>
          <w:szCs w:val="22"/>
          <w:lang w:val="en-GB"/>
        </w:rPr>
        <w:t>(A)</w:t>
      </w:r>
      <w:r w:rsidRPr="000377A5">
        <w:rPr>
          <w:rFonts w:ascii="Arial" w:hAnsi="Arial" w:cs="Arial"/>
          <w:sz w:val="22"/>
          <w:szCs w:val="22"/>
          <w:lang w:val="en-GB"/>
        </w:rPr>
        <w:t xml:space="preserve"> Measurements of the different genoytpe</w:t>
      </w:r>
      <w:r w:rsidR="008E0275">
        <w:rPr>
          <w:rFonts w:ascii="Arial" w:hAnsi="Arial" w:cs="Arial"/>
          <w:sz w:val="22"/>
          <w:szCs w:val="22"/>
          <w:lang w:val="en-GB"/>
        </w:rPr>
        <w:t>s</w:t>
      </w:r>
      <w:r w:rsidRPr="000377A5">
        <w:rPr>
          <w:rFonts w:ascii="Arial" w:hAnsi="Arial" w:cs="Arial"/>
          <w:sz w:val="22"/>
          <w:szCs w:val="22"/>
          <w:lang w:val="en-GB"/>
        </w:rPr>
        <w:t xml:space="preserve"> for the female kidneys, based on LF, HF. </w:t>
      </w:r>
      <w:r w:rsidRPr="000377A5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Pr="000377A5">
        <w:rPr>
          <w:rFonts w:ascii="Arial" w:hAnsi="Arial" w:cs="Arial"/>
          <w:sz w:val="22"/>
          <w:szCs w:val="22"/>
          <w:lang w:val="en-GB"/>
        </w:rPr>
        <w:t xml:space="preserve">The same measurements were performed for the male kidneys. </w:t>
      </w:r>
      <w:r w:rsidR="0062680A" w:rsidRPr="00500F31">
        <w:rPr>
          <w:rFonts w:ascii="Arial" w:hAnsi="Arial" w:cs="Arial"/>
          <w:sz w:val="22"/>
          <w:szCs w:val="22"/>
          <w:lang w:val="en-GB"/>
        </w:rPr>
        <w:t>Data were tested for normal dis</w:t>
      </w:r>
      <w:r w:rsidR="0062680A">
        <w:rPr>
          <w:rFonts w:ascii="Arial" w:hAnsi="Arial" w:cs="Arial"/>
          <w:sz w:val="22"/>
          <w:szCs w:val="22"/>
          <w:lang w:val="en-GB"/>
        </w:rPr>
        <w:t>tribution by the normality and L</w:t>
      </w:r>
      <w:r w:rsidR="0062680A" w:rsidRPr="00500F31">
        <w:rPr>
          <w:rFonts w:ascii="Arial" w:hAnsi="Arial" w:cs="Arial"/>
          <w:sz w:val="22"/>
          <w:szCs w:val="22"/>
          <w:lang w:val="en-GB"/>
        </w:rPr>
        <w:t xml:space="preserve">ognormality test </w:t>
      </w:r>
      <w:r w:rsidR="00BC75E1" w:rsidRPr="00C3520B">
        <w:rPr>
          <w:rFonts w:ascii="Arial" w:hAnsi="Arial" w:cs="Arial"/>
          <w:sz w:val="22"/>
          <w:szCs w:val="22"/>
          <w:lang w:val="en-GB"/>
        </w:rPr>
        <w:t xml:space="preserve">and an unpaired </w:t>
      </w:r>
      <w:r w:rsidR="00BC75E1" w:rsidRPr="00C3520B">
        <w:rPr>
          <w:rFonts w:ascii="Arial" w:hAnsi="Arial" w:cs="Arial"/>
          <w:i/>
          <w:sz w:val="22"/>
          <w:szCs w:val="22"/>
          <w:lang w:val="en-GB"/>
        </w:rPr>
        <w:t>t-test</w:t>
      </w:r>
      <w:r w:rsidR="00BC75E1" w:rsidRPr="00C3520B">
        <w:rPr>
          <w:rFonts w:ascii="Arial" w:hAnsi="Arial" w:cs="Arial"/>
          <w:sz w:val="22"/>
          <w:szCs w:val="22"/>
          <w:lang w:val="en-GB"/>
        </w:rPr>
        <w:t xml:space="preserve"> was performed</w:t>
      </w:r>
      <w:r w:rsidR="00BC75E1">
        <w:rPr>
          <w:rFonts w:ascii="Arial" w:hAnsi="Arial" w:cs="Arial"/>
          <w:sz w:val="22"/>
          <w:szCs w:val="22"/>
          <w:lang w:val="en-GB"/>
        </w:rPr>
        <w:t xml:space="preserve">. </w:t>
      </w:r>
      <w:r w:rsidRPr="000377A5">
        <w:rPr>
          <w:rFonts w:ascii="Arial" w:hAnsi="Arial" w:cs="Arial"/>
          <w:sz w:val="22"/>
          <w:szCs w:val="22"/>
          <w:lang w:val="en-US"/>
        </w:rPr>
        <w:t xml:space="preserve">Data are mean ±SD. A p&lt;0.05 was considered statistically significant. </w:t>
      </w:r>
      <w:r w:rsidRPr="000377A5">
        <w:rPr>
          <w:rFonts w:ascii="Arial" w:hAnsi="Arial" w:cs="Arial"/>
          <w:sz w:val="22"/>
          <w:szCs w:val="22"/>
          <w:lang w:val="en-GB"/>
        </w:rPr>
        <w:t>LF= low frequencies, HF= high frequencies.</w:t>
      </w:r>
    </w:p>
    <w:p w14:paraId="67B3B585" w14:textId="77777777" w:rsidR="00001E0A" w:rsidRPr="0010222D" w:rsidRDefault="00001E0A" w:rsidP="00001E0A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4478DA6" w14:textId="77777777" w:rsidR="00001E0A" w:rsidRPr="00070685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63FF244E" w14:textId="77777777" w:rsidR="00001E0A" w:rsidRPr="001A0582" w:rsidRDefault="00001E0A" w:rsidP="00001E0A">
      <w:pPr>
        <w:rPr>
          <w:rFonts w:ascii="Arial" w:hAnsi="Arial" w:cs="Arial"/>
          <w:b/>
          <w:sz w:val="22"/>
          <w:szCs w:val="22"/>
          <w:lang w:val="en-GB"/>
        </w:rPr>
      </w:pPr>
    </w:p>
    <w:p w14:paraId="4E20BDF2" w14:textId="77777777" w:rsidR="00001E0A" w:rsidRPr="000377A5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923BF2F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EAC40FE" w14:textId="77777777" w:rsidR="00001E0A" w:rsidRPr="000377A5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1464C22" w14:textId="77777777" w:rsidR="00001E0A" w:rsidRPr="000377A5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0E37191" w14:textId="77777777" w:rsidR="00001E0A" w:rsidRDefault="00001E0A" w:rsidP="00001E0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0B0A99B" w14:textId="649B3652" w:rsidR="00356235" w:rsidRPr="000377A5" w:rsidRDefault="001033F5" w:rsidP="0062680A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pict w14:anchorId="063B6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6.1pt;height:406.75pt;mso-width-percent:0;mso-height-percent:0;mso-width-percent:0;mso-height-percent:0">
            <v:imagedata r:id="rId13" o:title="Supplement Fig"/>
          </v:shape>
        </w:pict>
      </w:r>
    </w:p>
    <w:p w14:paraId="74678788" w14:textId="6F43935E" w:rsidR="00356235" w:rsidRDefault="00356235" w:rsidP="0035623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Figure 5: msRSOM </w:t>
      </w:r>
    </w:p>
    <w:p w14:paraId="42C75FA5" w14:textId="2B24FA04" w:rsidR="00356235" w:rsidRDefault="00356235" w:rsidP="00356235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dditional wavelengths (555nm, 579nm, 606nm)</w:t>
      </w:r>
      <w:r w:rsidRPr="000A2BEE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as imaged with</w:t>
      </w:r>
      <w:r w:rsidRPr="000A2BEE">
        <w:rPr>
          <w:rFonts w:ascii="Arial" w:hAnsi="Arial" w:cs="Arial"/>
          <w:sz w:val="22"/>
          <w:szCs w:val="22"/>
          <w:lang w:val="en-GB"/>
        </w:rPr>
        <w:t xml:space="preserve"> msRSOM</w:t>
      </w:r>
      <w:r>
        <w:rPr>
          <w:rFonts w:ascii="Arial" w:hAnsi="Arial" w:cs="Arial"/>
          <w:sz w:val="22"/>
          <w:szCs w:val="22"/>
          <w:lang w:val="en-GB"/>
        </w:rPr>
        <w:t xml:space="preserve"> system.</w:t>
      </w:r>
    </w:p>
    <w:p w14:paraId="2017B2CF" w14:textId="72D60EC7" w:rsidR="009B6E81" w:rsidRPr="00077D14" w:rsidRDefault="00DF6607" w:rsidP="00077D14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Min</w:t>
      </w:r>
      <w:proofErr w:type="gramStart"/>
      <w:r>
        <w:rPr>
          <w:rFonts w:ascii="Arial" w:hAnsi="Arial" w:cs="Arial"/>
          <w:sz w:val="22"/>
          <w:szCs w:val="22"/>
          <w:lang w:val="en-GB"/>
        </w:rPr>
        <w:t>.=</w:t>
      </w:r>
      <w:proofErr w:type="gramEnd"/>
      <w:r>
        <w:rPr>
          <w:rFonts w:ascii="Arial" w:hAnsi="Arial" w:cs="Arial"/>
          <w:sz w:val="22"/>
          <w:szCs w:val="22"/>
          <w:lang w:val="en-GB"/>
        </w:rPr>
        <w:t>minimum, max.=maximum.</w:t>
      </w:r>
      <w:bookmarkEnd w:id="0"/>
    </w:p>
    <w:sectPr w:rsidR="009B6E81" w:rsidRPr="00077D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8DBF6" w14:textId="77777777" w:rsidR="00CE5C62" w:rsidRDefault="00CE5C62" w:rsidP="0050798E">
      <w:r>
        <w:separator/>
      </w:r>
    </w:p>
  </w:endnote>
  <w:endnote w:type="continuationSeparator" w:id="0">
    <w:p w14:paraId="3F695A4F" w14:textId="77777777" w:rsidR="00CE5C62" w:rsidRDefault="00CE5C62" w:rsidP="00507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5DCEA" w14:textId="77777777" w:rsidR="00CE5C62" w:rsidRDefault="00CE5C62" w:rsidP="0050798E">
      <w:r>
        <w:separator/>
      </w:r>
    </w:p>
  </w:footnote>
  <w:footnote w:type="continuationSeparator" w:id="0">
    <w:p w14:paraId="18C37C31" w14:textId="77777777" w:rsidR="00CE5C62" w:rsidRDefault="00CE5C62" w:rsidP="00507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520"/>
    <w:multiLevelType w:val="hybridMultilevel"/>
    <w:tmpl w:val="7C9847FC"/>
    <w:lvl w:ilvl="0" w:tplc="0E38FC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3A5367"/>
    <w:multiLevelType w:val="hybridMultilevel"/>
    <w:tmpl w:val="A858DBC4"/>
    <w:lvl w:ilvl="0" w:tplc="C1904F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824652"/>
    <w:multiLevelType w:val="hybridMultilevel"/>
    <w:tmpl w:val="7EACF07A"/>
    <w:lvl w:ilvl="0" w:tplc="2BF602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FF5FBE"/>
    <w:multiLevelType w:val="multilevel"/>
    <w:tmpl w:val="A90A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F17DFD"/>
    <w:multiLevelType w:val="hybridMultilevel"/>
    <w:tmpl w:val="80F6CD5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46867AB"/>
    <w:multiLevelType w:val="hybridMultilevel"/>
    <w:tmpl w:val="DF10E952"/>
    <w:lvl w:ilvl="0" w:tplc="DADE1A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7A7BB0"/>
    <w:multiLevelType w:val="hybridMultilevel"/>
    <w:tmpl w:val="DF207A90"/>
    <w:lvl w:ilvl="0" w:tplc="44D618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787EEB"/>
    <w:multiLevelType w:val="hybridMultilevel"/>
    <w:tmpl w:val="8F1A3FBC"/>
    <w:lvl w:ilvl="0" w:tplc="FAEA7950">
      <w:start w:val="1"/>
      <w:numFmt w:val="upperLetter"/>
      <w:lvlText w:val="(%1)"/>
      <w:lvlJc w:val="left"/>
      <w:pPr>
        <w:ind w:left="735" w:hanging="375"/>
      </w:pPr>
      <w:rPr>
        <w:rFonts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9D0129"/>
    <w:multiLevelType w:val="hybridMultilevel"/>
    <w:tmpl w:val="2F983D06"/>
    <w:lvl w:ilvl="0" w:tplc="B124239A">
      <w:start w:val="1"/>
      <w:numFmt w:val="upperLetter"/>
      <w:lvlText w:val="(%1)"/>
      <w:lvlJc w:val="left"/>
      <w:pPr>
        <w:ind w:left="765" w:hanging="405"/>
      </w:pPr>
      <w:rPr>
        <w:rFonts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433EAF"/>
    <w:multiLevelType w:val="hybridMultilevel"/>
    <w:tmpl w:val="12DE4C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A374A8"/>
    <w:multiLevelType w:val="hybridMultilevel"/>
    <w:tmpl w:val="283CF1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E13338"/>
    <w:multiLevelType w:val="hybridMultilevel"/>
    <w:tmpl w:val="3710B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DB5EB8"/>
    <w:multiLevelType w:val="hybridMultilevel"/>
    <w:tmpl w:val="D624A2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A2047"/>
    <w:multiLevelType w:val="hybridMultilevel"/>
    <w:tmpl w:val="FEC0B0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872C98"/>
    <w:multiLevelType w:val="hybridMultilevel"/>
    <w:tmpl w:val="C9D6A536"/>
    <w:lvl w:ilvl="0" w:tplc="68F046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4D6374"/>
    <w:multiLevelType w:val="hybridMultilevel"/>
    <w:tmpl w:val="3FE839DC"/>
    <w:lvl w:ilvl="0" w:tplc="A58A315E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0941297"/>
    <w:multiLevelType w:val="hybridMultilevel"/>
    <w:tmpl w:val="E7E8530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993C60"/>
    <w:multiLevelType w:val="hybridMultilevel"/>
    <w:tmpl w:val="5B94BED8"/>
    <w:lvl w:ilvl="0" w:tplc="0E6A3B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340478"/>
    <w:multiLevelType w:val="hybridMultilevel"/>
    <w:tmpl w:val="F0742D6A"/>
    <w:lvl w:ilvl="0" w:tplc="6628A9D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6D570B"/>
    <w:multiLevelType w:val="hybridMultilevel"/>
    <w:tmpl w:val="1402DEAC"/>
    <w:lvl w:ilvl="0" w:tplc="753CEF3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C93155"/>
    <w:multiLevelType w:val="hybridMultilevel"/>
    <w:tmpl w:val="00CE3100"/>
    <w:lvl w:ilvl="0" w:tplc="A2E8454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CC022A"/>
    <w:multiLevelType w:val="hybridMultilevel"/>
    <w:tmpl w:val="8DB4A880"/>
    <w:lvl w:ilvl="0" w:tplc="713EC7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E84222"/>
    <w:multiLevelType w:val="hybridMultilevel"/>
    <w:tmpl w:val="08EC92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246CCC"/>
    <w:multiLevelType w:val="hybridMultilevel"/>
    <w:tmpl w:val="C518A4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6D2F27"/>
    <w:multiLevelType w:val="hybridMultilevel"/>
    <w:tmpl w:val="BB6EF582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6BCF3D74"/>
    <w:multiLevelType w:val="hybridMultilevel"/>
    <w:tmpl w:val="E1BA1F02"/>
    <w:lvl w:ilvl="0" w:tplc="E1C82F82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257F0E"/>
    <w:multiLevelType w:val="hybridMultilevel"/>
    <w:tmpl w:val="21785EB6"/>
    <w:lvl w:ilvl="0" w:tplc="0407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7">
    <w:nsid w:val="6DAE0425"/>
    <w:multiLevelType w:val="hybridMultilevel"/>
    <w:tmpl w:val="57C211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31DF6"/>
    <w:multiLevelType w:val="hybridMultilevel"/>
    <w:tmpl w:val="51802E2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753ED2"/>
    <w:multiLevelType w:val="hybridMultilevel"/>
    <w:tmpl w:val="83746C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89D747D"/>
    <w:multiLevelType w:val="hybridMultilevel"/>
    <w:tmpl w:val="E9E6DCAC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7BE96611"/>
    <w:multiLevelType w:val="hybridMultilevel"/>
    <w:tmpl w:val="253252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C9B1248"/>
    <w:multiLevelType w:val="hybridMultilevel"/>
    <w:tmpl w:val="A4061C6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FF000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271B3B"/>
    <w:multiLevelType w:val="hybridMultilevel"/>
    <w:tmpl w:val="1E90E7F0"/>
    <w:lvl w:ilvl="0" w:tplc="8138C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F7875C7"/>
    <w:multiLevelType w:val="hybridMultilevel"/>
    <w:tmpl w:val="1D42B5EE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3"/>
  </w:num>
  <w:num w:numId="3">
    <w:abstractNumId w:val="30"/>
  </w:num>
  <w:num w:numId="4">
    <w:abstractNumId w:val="33"/>
  </w:num>
  <w:num w:numId="5">
    <w:abstractNumId w:val="10"/>
  </w:num>
  <w:num w:numId="6">
    <w:abstractNumId w:val="31"/>
  </w:num>
  <w:num w:numId="7">
    <w:abstractNumId w:val="11"/>
  </w:num>
  <w:num w:numId="8">
    <w:abstractNumId w:val="34"/>
  </w:num>
  <w:num w:numId="9">
    <w:abstractNumId w:val="15"/>
  </w:num>
  <w:num w:numId="10">
    <w:abstractNumId w:val="24"/>
  </w:num>
  <w:num w:numId="11">
    <w:abstractNumId w:val="20"/>
  </w:num>
  <w:num w:numId="12">
    <w:abstractNumId w:val="9"/>
  </w:num>
  <w:num w:numId="13">
    <w:abstractNumId w:val="12"/>
  </w:num>
  <w:num w:numId="14">
    <w:abstractNumId w:val="22"/>
  </w:num>
  <w:num w:numId="15">
    <w:abstractNumId w:val="2"/>
  </w:num>
  <w:num w:numId="16">
    <w:abstractNumId w:val="32"/>
  </w:num>
  <w:num w:numId="17">
    <w:abstractNumId w:val="16"/>
  </w:num>
  <w:num w:numId="18">
    <w:abstractNumId w:val="14"/>
  </w:num>
  <w:num w:numId="19">
    <w:abstractNumId w:val="3"/>
  </w:num>
  <w:num w:numId="20">
    <w:abstractNumId w:val="4"/>
  </w:num>
  <w:num w:numId="21">
    <w:abstractNumId w:val="29"/>
  </w:num>
  <w:num w:numId="22">
    <w:abstractNumId w:val="13"/>
  </w:num>
  <w:num w:numId="23">
    <w:abstractNumId w:val="26"/>
  </w:num>
  <w:num w:numId="24">
    <w:abstractNumId w:val="27"/>
  </w:num>
  <w:num w:numId="25">
    <w:abstractNumId w:val="28"/>
  </w:num>
  <w:num w:numId="26">
    <w:abstractNumId w:val="17"/>
  </w:num>
  <w:num w:numId="27">
    <w:abstractNumId w:val="1"/>
  </w:num>
  <w:num w:numId="28">
    <w:abstractNumId w:val="19"/>
  </w:num>
  <w:num w:numId="29">
    <w:abstractNumId w:val="5"/>
  </w:num>
  <w:num w:numId="30">
    <w:abstractNumId w:val="0"/>
  </w:num>
  <w:num w:numId="31">
    <w:abstractNumId w:val="8"/>
  </w:num>
  <w:num w:numId="32">
    <w:abstractNumId w:val="25"/>
  </w:num>
  <w:num w:numId="33">
    <w:abstractNumId w:val="21"/>
  </w:num>
  <w:num w:numId="34">
    <w:abstractNumId w:val="7"/>
  </w:num>
  <w:num w:numId="35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lin Göbel">
    <w15:presenceInfo w15:providerId="Windows Live" w15:userId="d01d7951ec40b63a"/>
  </w15:person>
  <w15:person w15:author="Microsoft Office User">
    <w15:presenceInfo w15:providerId="None" w15:userId="Microsoft Office User"/>
  </w15:person>
  <w15:person w15:author="Regensburger, Adrian">
    <w15:presenceInfo w15:providerId="AD" w15:userId="S-1-5-21-1015157209-3483221682-2525886298-751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9vvdfex0vdzedwawvsfp72zasvpww9p59&quot;&gt;ZitateUiM&lt;record-ids&gt;&lt;item&gt;8&lt;/item&gt;&lt;item&gt;9&lt;/item&gt;&lt;item&gt;10&lt;/item&gt;&lt;item&gt;35&lt;/item&gt;&lt;item&gt;42&lt;/item&gt;&lt;item&gt;44&lt;/item&gt;&lt;item&gt;51&lt;/item&gt;&lt;item&gt;52&lt;/item&gt;&lt;/record-ids&gt;&lt;/item&gt;&lt;/Libraries&gt;"/>
    <w:docVar w:name="Total_Editing_Time" w:val="0"/>
  </w:docVars>
  <w:rsids>
    <w:rsidRoot w:val="007A0690"/>
    <w:rsid w:val="00000BA7"/>
    <w:rsid w:val="0000153A"/>
    <w:rsid w:val="00001764"/>
    <w:rsid w:val="0000194F"/>
    <w:rsid w:val="00001E0A"/>
    <w:rsid w:val="000027D0"/>
    <w:rsid w:val="000051F4"/>
    <w:rsid w:val="0000543E"/>
    <w:rsid w:val="00005523"/>
    <w:rsid w:val="00007589"/>
    <w:rsid w:val="00011D2D"/>
    <w:rsid w:val="000169D9"/>
    <w:rsid w:val="00020388"/>
    <w:rsid w:val="000211B9"/>
    <w:rsid w:val="0002155B"/>
    <w:rsid w:val="00023714"/>
    <w:rsid w:val="00025B7A"/>
    <w:rsid w:val="00026A3C"/>
    <w:rsid w:val="00027A04"/>
    <w:rsid w:val="00031167"/>
    <w:rsid w:val="00035E3E"/>
    <w:rsid w:val="000361FE"/>
    <w:rsid w:val="00044958"/>
    <w:rsid w:val="00051BE9"/>
    <w:rsid w:val="00052D5F"/>
    <w:rsid w:val="000538A8"/>
    <w:rsid w:val="00054D24"/>
    <w:rsid w:val="00055172"/>
    <w:rsid w:val="000559D8"/>
    <w:rsid w:val="00055F53"/>
    <w:rsid w:val="0006010D"/>
    <w:rsid w:val="000620D9"/>
    <w:rsid w:val="00064D3E"/>
    <w:rsid w:val="000660FE"/>
    <w:rsid w:val="000674FB"/>
    <w:rsid w:val="00072D70"/>
    <w:rsid w:val="00073B10"/>
    <w:rsid w:val="000768AD"/>
    <w:rsid w:val="00077D14"/>
    <w:rsid w:val="00077F18"/>
    <w:rsid w:val="000854E3"/>
    <w:rsid w:val="00087DFD"/>
    <w:rsid w:val="00090718"/>
    <w:rsid w:val="0009096F"/>
    <w:rsid w:val="0009101D"/>
    <w:rsid w:val="0009317A"/>
    <w:rsid w:val="00095A3F"/>
    <w:rsid w:val="00097F9A"/>
    <w:rsid w:val="000A0491"/>
    <w:rsid w:val="000A500E"/>
    <w:rsid w:val="000A6247"/>
    <w:rsid w:val="000A6AB4"/>
    <w:rsid w:val="000B1038"/>
    <w:rsid w:val="000B3083"/>
    <w:rsid w:val="000B405C"/>
    <w:rsid w:val="000B4B40"/>
    <w:rsid w:val="000C30AA"/>
    <w:rsid w:val="000C5745"/>
    <w:rsid w:val="000C65DD"/>
    <w:rsid w:val="000D02A1"/>
    <w:rsid w:val="000D0742"/>
    <w:rsid w:val="000D0FD3"/>
    <w:rsid w:val="000D138C"/>
    <w:rsid w:val="000D2CF0"/>
    <w:rsid w:val="000D4A2E"/>
    <w:rsid w:val="000D59DF"/>
    <w:rsid w:val="000D693B"/>
    <w:rsid w:val="000E0ED1"/>
    <w:rsid w:val="000E2DD0"/>
    <w:rsid w:val="000E3CD2"/>
    <w:rsid w:val="000E4C7F"/>
    <w:rsid w:val="000E6976"/>
    <w:rsid w:val="000E6F6E"/>
    <w:rsid w:val="000F403A"/>
    <w:rsid w:val="000F6594"/>
    <w:rsid w:val="000F7B49"/>
    <w:rsid w:val="001033F5"/>
    <w:rsid w:val="00103F1C"/>
    <w:rsid w:val="00116074"/>
    <w:rsid w:val="00121919"/>
    <w:rsid w:val="001219B1"/>
    <w:rsid w:val="001257D3"/>
    <w:rsid w:val="001269D4"/>
    <w:rsid w:val="0013180A"/>
    <w:rsid w:val="00131F45"/>
    <w:rsid w:val="001329F4"/>
    <w:rsid w:val="00132DFA"/>
    <w:rsid w:val="001356C6"/>
    <w:rsid w:val="001359A0"/>
    <w:rsid w:val="00135EBF"/>
    <w:rsid w:val="00137D3B"/>
    <w:rsid w:val="0014180C"/>
    <w:rsid w:val="00143408"/>
    <w:rsid w:val="001441C5"/>
    <w:rsid w:val="00144F21"/>
    <w:rsid w:val="001463F4"/>
    <w:rsid w:val="00146C62"/>
    <w:rsid w:val="00146FB1"/>
    <w:rsid w:val="0014792D"/>
    <w:rsid w:val="00154D2B"/>
    <w:rsid w:val="001627EC"/>
    <w:rsid w:val="001629FA"/>
    <w:rsid w:val="00163AB5"/>
    <w:rsid w:val="0016435D"/>
    <w:rsid w:val="0016478D"/>
    <w:rsid w:val="00165AA5"/>
    <w:rsid w:val="001664DE"/>
    <w:rsid w:val="00167A41"/>
    <w:rsid w:val="0017090C"/>
    <w:rsid w:val="00171639"/>
    <w:rsid w:val="00171CE5"/>
    <w:rsid w:val="00171E28"/>
    <w:rsid w:val="00181D85"/>
    <w:rsid w:val="001834FC"/>
    <w:rsid w:val="00183966"/>
    <w:rsid w:val="00183F96"/>
    <w:rsid w:val="00184948"/>
    <w:rsid w:val="00185AE2"/>
    <w:rsid w:val="001918CE"/>
    <w:rsid w:val="00193621"/>
    <w:rsid w:val="00193CD4"/>
    <w:rsid w:val="00194541"/>
    <w:rsid w:val="00194ED9"/>
    <w:rsid w:val="00197D64"/>
    <w:rsid w:val="001A0378"/>
    <w:rsid w:val="001A1EF6"/>
    <w:rsid w:val="001A5A47"/>
    <w:rsid w:val="001A5A66"/>
    <w:rsid w:val="001A74E9"/>
    <w:rsid w:val="001A7F17"/>
    <w:rsid w:val="001B1506"/>
    <w:rsid w:val="001B36DC"/>
    <w:rsid w:val="001B49F2"/>
    <w:rsid w:val="001B6335"/>
    <w:rsid w:val="001B74D0"/>
    <w:rsid w:val="001C4416"/>
    <w:rsid w:val="001C56DF"/>
    <w:rsid w:val="001C788F"/>
    <w:rsid w:val="001D0418"/>
    <w:rsid w:val="001D1026"/>
    <w:rsid w:val="001D15F9"/>
    <w:rsid w:val="001D2049"/>
    <w:rsid w:val="001D397D"/>
    <w:rsid w:val="001D46D6"/>
    <w:rsid w:val="001E08FA"/>
    <w:rsid w:val="001E2026"/>
    <w:rsid w:val="001E3F80"/>
    <w:rsid w:val="001E7CD3"/>
    <w:rsid w:val="001F12C2"/>
    <w:rsid w:val="001F21BA"/>
    <w:rsid w:val="001F22D0"/>
    <w:rsid w:val="001F2A95"/>
    <w:rsid w:val="001F2B1F"/>
    <w:rsid w:val="001F2BA8"/>
    <w:rsid w:val="001F2CE9"/>
    <w:rsid w:val="001F316B"/>
    <w:rsid w:val="001F4030"/>
    <w:rsid w:val="001F482E"/>
    <w:rsid w:val="001F5CC3"/>
    <w:rsid w:val="001F615A"/>
    <w:rsid w:val="001F7BDD"/>
    <w:rsid w:val="002008F8"/>
    <w:rsid w:val="0020296C"/>
    <w:rsid w:val="0020469E"/>
    <w:rsid w:val="002067A8"/>
    <w:rsid w:val="002069EE"/>
    <w:rsid w:val="00207CD9"/>
    <w:rsid w:val="00210F47"/>
    <w:rsid w:val="0021100E"/>
    <w:rsid w:val="002113A6"/>
    <w:rsid w:val="00212305"/>
    <w:rsid w:val="002131F7"/>
    <w:rsid w:val="00215684"/>
    <w:rsid w:val="00216157"/>
    <w:rsid w:val="00223111"/>
    <w:rsid w:val="00226DD1"/>
    <w:rsid w:val="002310AD"/>
    <w:rsid w:val="0023221F"/>
    <w:rsid w:val="002338B3"/>
    <w:rsid w:val="00241172"/>
    <w:rsid w:val="00243D43"/>
    <w:rsid w:val="0024756A"/>
    <w:rsid w:val="0025694A"/>
    <w:rsid w:val="0026203F"/>
    <w:rsid w:val="00262339"/>
    <w:rsid w:val="00265157"/>
    <w:rsid w:val="0026589B"/>
    <w:rsid w:val="00266976"/>
    <w:rsid w:val="00266AEB"/>
    <w:rsid w:val="00271E3C"/>
    <w:rsid w:val="0027203A"/>
    <w:rsid w:val="00273921"/>
    <w:rsid w:val="00274229"/>
    <w:rsid w:val="00275D74"/>
    <w:rsid w:val="002761BD"/>
    <w:rsid w:val="0027727A"/>
    <w:rsid w:val="00280D0A"/>
    <w:rsid w:val="00281736"/>
    <w:rsid w:val="00285DDA"/>
    <w:rsid w:val="00285E88"/>
    <w:rsid w:val="002877CA"/>
    <w:rsid w:val="002908F2"/>
    <w:rsid w:val="0029151F"/>
    <w:rsid w:val="0029181D"/>
    <w:rsid w:val="00297A1F"/>
    <w:rsid w:val="00297FDA"/>
    <w:rsid w:val="002A11A8"/>
    <w:rsid w:val="002A6848"/>
    <w:rsid w:val="002B04AE"/>
    <w:rsid w:val="002B1FB2"/>
    <w:rsid w:val="002B259A"/>
    <w:rsid w:val="002B3426"/>
    <w:rsid w:val="002B756D"/>
    <w:rsid w:val="002C0AF1"/>
    <w:rsid w:val="002C15BD"/>
    <w:rsid w:val="002C293D"/>
    <w:rsid w:val="002C29DE"/>
    <w:rsid w:val="002C355F"/>
    <w:rsid w:val="002C3D27"/>
    <w:rsid w:val="002C4773"/>
    <w:rsid w:val="002C5031"/>
    <w:rsid w:val="002D0336"/>
    <w:rsid w:val="002D0375"/>
    <w:rsid w:val="002D0AC4"/>
    <w:rsid w:val="002D2AA5"/>
    <w:rsid w:val="002D5001"/>
    <w:rsid w:val="002E0F40"/>
    <w:rsid w:val="002E40C2"/>
    <w:rsid w:val="002E5810"/>
    <w:rsid w:val="002E586B"/>
    <w:rsid w:val="002E7594"/>
    <w:rsid w:val="002E7976"/>
    <w:rsid w:val="002F0259"/>
    <w:rsid w:val="002F0B9F"/>
    <w:rsid w:val="002F1D75"/>
    <w:rsid w:val="0030038C"/>
    <w:rsid w:val="003012DD"/>
    <w:rsid w:val="0030148D"/>
    <w:rsid w:val="00303569"/>
    <w:rsid w:val="00303C0C"/>
    <w:rsid w:val="00304C04"/>
    <w:rsid w:val="00305D03"/>
    <w:rsid w:val="00306D6E"/>
    <w:rsid w:val="00307D79"/>
    <w:rsid w:val="00311222"/>
    <w:rsid w:val="003115D8"/>
    <w:rsid w:val="0031373E"/>
    <w:rsid w:val="00313A3C"/>
    <w:rsid w:val="0032249A"/>
    <w:rsid w:val="00326D3D"/>
    <w:rsid w:val="00327D68"/>
    <w:rsid w:val="00327DEE"/>
    <w:rsid w:val="00330C11"/>
    <w:rsid w:val="0033204A"/>
    <w:rsid w:val="00333A4D"/>
    <w:rsid w:val="0033774B"/>
    <w:rsid w:val="0034065D"/>
    <w:rsid w:val="00340CBA"/>
    <w:rsid w:val="003413CA"/>
    <w:rsid w:val="0034267B"/>
    <w:rsid w:val="00343642"/>
    <w:rsid w:val="0034390F"/>
    <w:rsid w:val="00346B60"/>
    <w:rsid w:val="00351833"/>
    <w:rsid w:val="00351F87"/>
    <w:rsid w:val="00352068"/>
    <w:rsid w:val="00353171"/>
    <w:rsid w:val="00355107"/>
    <w:rsid w:val="00355FCA"/>
    <w:rsid w:val="00356235"/>
    <w:rsid w:val="0035750B"/>
    <w:rsid w:val="00364038"/>
    <w:rsid w:val="00367B8B"/>
    <w:rsid w:val="00367ED2"/>
    <w:rsid w:val="00370455"/>
    <w:rsid w:val="00370C0E"/>
    <w:rsid w:val="00372E5F"/>
    <w:rsid w:val="0037445F"/>
    <w:rsid w:val="00374AFF"/>
    <w:rsid w:val="0037730A"/>
    <w:rsid w:val="00381787"/>
    <w:rsid w:val="00384920"/>
    <w:rsid w:val="00385AFD"/>
    <w:rsid w:val="00387A7D"/>
    <w:rsid w:val="00390E2D"/>
    <w:rsid w:val="00394AAC"/>
    <w:rsid w:val="0039520F"/>
    <w:rsid w:val="003A0114"/>
    <w:rsid w:val="003A25D9"/>
    <w:rsid w:val="003A6D62"/>
    <w:rsid w:val="003A79CF"/>
    <w:rsid w:val="003B0B89"/>
    <w:rsid w:val="003B11CD"/>
    <w:rsid w:val="003B1940"/>
    <w:rsid w:val="003B6442"/>
    <w:rsid w:val="003C4781"/>
    <w:rsid w:val="003D087D"/>
    <w:rsid w:val="003D314C"/>
    <w:rsid w:val="003D6BCE"/>
    <w:rsid w:val="003D7B5B"/>
    <w:rsid w:val="003E13D0"/>
    <w:rsid w:val="003E269F"/>
    <w:rsid w:val="003E2A0B"/>
    <w:rsid w:val="003E2CD3"/>
    <w:rsid w:val="003E4C81"/>
    <w:rsid w:val="003E5F64"/>
    <w:rsid w:val="003E708C"/>
    <w:rsid w:val="003E71A7"/>
    <w:rsid w:val="003F0F9B"/>
    <w:rsid w:val="003F4C40"/>
    <w:rsid w:val="003F5756"/>
    <w:rsid w:val="003F5AA5"/>
    <w:rsid w:val="003F6063"/>
    <w:rsid w:val="003F6581"/>
    <w:rsid w:val="003F67CB"/>
    <w:rsid w:val="003F6F79"/>
    <w:rsid w:val="003F79F7"/>
    <w:rsid w:val="004008BA"/>
    <w:rsid w:val="004022A0"/>
    <w:rsid w:val="0040281F"/>
    <w:rsid w:val="004030CD"/>
    <w:rsid w:val="00403BD1"/>
    <w:rsid w:val="004041BD"/>
    <w:rsid w:val="0040542A"/>
    <w:rsid w:val="00405D60"/>
    <w:rsid w:val="00407246"/>
    <w:rsid w:val="0041309F"/>
    <w:rsid w:val="00414FAF"/>
    <w:rsid w:val="0041517C"/>
    <w:rsid w:val="00416EED"/>
    <w:rsid w:val="00417110"/>
    <w:rsid w:val="004227C9"/>
    <w:rsid w:val="00426DC7"/>
    <w:rsid w:val="00430261"/>
    <w:rsid w:val="00431CDF"/>
    <w:rsid w:val="004340C0"/>
    <w:rsid w:val="004359A1"/>
    <w:rsid w:val="00437A8D"/>
    <w:rsid w:val="00437AF4"/>
    <w:rsid w:val="00440898"/>
    <w:rsid w:val="0044103C"/>
    <w:rsid w:val="0044379A"/>
    <w:rsid w:val="00445EAA"/>
    <w:rsid w:val="004513C0"/>
    <w:rsid w:val="004524A5"/>
    <w:rsid w:val="004525F5"/>
    <w:rsid w:val="00454034"/>
    <w:rsid w:val="00463013"/>
    <w:rsid w:val="0046305E"/>
    <w:rsid w:val="004637C2"/>
    <w:rsid w:val="004652EF"/>
    <w:rsid w:val="00465E1E"/>
    <w:rsid w:val="004678EC"/>
    <w:rsid w:val="00470036"/>
    <w:rsid w:val="00472502"/>
    <w:rsid w:val="00472663"/>
    <w:rsid w:val="0047523F"/>
    <w:rsid w:val="00481840"/>
    <w:rsid w:val="00482061"/>
    <w:rsid w:val="0048423C"/>
    <w:rsid w:val="0048543A"/>
    <w:rsid w:val="00491685"/>
    <w:rsid w:val="00491D75"/>
    <w:rsid w:val="004925E7"/>
    <w:rsid w:val="004928DF"/>
    <w:rsid w:val="00496B6F"/>
    <w:rsid w:val="0049778E"/>
    <w:rsid w:val="00497ABF"/>
    <w:rsid w:val="00497ADF"/>
    <w:rsid w:val="004A0750"/>
    <w:rsid w:val="004A1AD7"/>
    <w:rsid w:val="004A39F7"/>
    <w:rsid w:val="004A5BCA"/>
    <w:rsid w:val="004A71EA"/>
    <w:rsid w:val="004A7E84"/>
    <w:rsid w:val="004B01AC"/>
    <w:rsid w:val="004B04A6"/>
    <w:rsid w:val="004B0986"/>
    <w:rsid w:val="004B0D83"/>
    <w:rsid w:val="004B25AC"/>
    <w:rsid w:val="004B3609"/>
    <w:rsid w:val="004B3E21"/>
    <w:rsid w:val="004B4D9D"/>
    <w:rsid w:val="004B7026"/>
    <w:rsid w:val="004C1A32"/>
    <w:rsid w:val="004D13FF"/>
    <w:rsid w:val="004D196E"/>
    <w:rsid w:val="004D6519"/>
    <w:rsid w:val="004E0BB1"/>
    <w:rsid w:val="004E3E84"/>
    <w:rsid w:val="004E6FE3"/>
    <w:rsid w:val="004E7AD1"/>
    <w:rsid w:val="004F05F8"/>
    <w:rsid w:val="004F1435"/>
    <w:rsid w:val="004F18CA"/>
    <w:rsid w:val="004F3F28"/>
    <w:rsid w:val="004F5316"/>
    <w:rsid w:val="004F571A"/>
    <w:rsid w:val="00500F31"/>
    <w:rsid w:val="0050210A"/>
    <w:rsid w:val="00507100"/>
    <w:rsid w:val="0050798E"/>
    <w:rsid w:val="005114EE"/>
    <w:rsid w:val="00511F85"/>
    <w:rsid w:val="00511FEF"/>
    <w:rsid w:val="0051213F"/>
    <w:rsid w:val="0051307B"/>
    <w:rsid w:val="005169C8"/>
    <w:rsid w:val="005173E1"/>
    <w:rsid w:val="00520026"/>
    <w:rsid w:val="00521D96"/>
    <w:rsid w:val="00525511"/>
    <w:rsid w:val="0052768B"/>
    <w:rsid w:val="00527B1F"/>
    <w:rsid w:val="00530533"/>
    <w:rsid w:val="00531444"/>
    <w:rsid w:val="005331AA"/>
    <w:rsid w:val="00534D36"/>
    <w:rsid w:val="005400D4"/>
    <w:rsid w:val="005401E2"/>
    <w:rsid w:val="0054051C"/>
    <w:rsid w:val="005450E7"/>
    <w:rsid w:val="00545518"/>
    <w:rsid w:val="005475C7"/>
    <w:rsid w:val="00550214"/>
    <w:rsid w:val="00551BF8"/>
    <w:rsid w:val="00554131"/>
    <w:rsid w:val="005548F2"/>
    <w:rsid w:val="005550F1"/>
    <w:rsid w:val="00560BBA"/>
    <w:rsid w:val="0056468F"/>
    <w:rsid w:val="00565C6B"/>
    <w:rsid w:val="00566DBC"/>
    <w:rsid w:val="00567A42"/>
    <w:rsid w:val="005733AE"/>
    <w:rsid w:val="005745DC"/>
    <w:rsid w:val="0057563A"/>
    <w:rsid w:val="00575855"/>
    <w:rsid w:val="00575AD5"/>
    <w:rsid w:val="005765DA"/>
    <w:rsid w:val="0058213C"/>
    <w:rsid w:val="00582DB1"/>
    <w:rsid w:val="00583021"/>
    <w:rsid w:val="00584D8E"/>
    <w:rsid w:val="00590C57"/>
    <w:rsid w:val="00592044"/>
    <w:rsid w:val="00592E71"/>
    <w:rsid w:val="00593C0E"/>
    <w:rsid w:val="00594954"/>
    <w:rsid w:val="00595366"/>
    <w:rsid w:val="005A0FB4"/>
    <w:rsid w:val="005A4369"/>
    <w:rsid w:val="005A7F35"/>
    <w:rsid w:val="005B3313"/>
    <w:rsid w:val="005B3A71"/>
    <w:rsid w:val="005B46CC"/>
    <w:rsid w:val="005B5E3C"/>
    <w:rsid w:val="005B7603"/>
    <w:rsid w:val="005B761F"/>
    <w:rsid w:val="005C1570"/>
    <w:rsid w:val="005C2448"/>
    <w:rsid w:val="005C2EC5"/>
    <w:rsid w:val="005C3B0A"/>
    <w:rsid w:val="005C5253"/>
    <w:rsid w:val="005C6661"/>
    <w:rsid w:val="005D05B5"/>
    <w:rsid w:val="005D0B63"/>
    <w:rsid w:val="005D7F14"/>
    <w:rsid w:val="005E2FDC"/>
    <w:rsid w:val="005E3D56"/>
    <w:rsid w:val="005E4273"/>
    <w:rsid w:val="005E5F41"/>
    <w:rsid w:val="005E636E"/>
    <w:rsid w:val="005E6923"/>
    <w:rsid w:val="005E6EC6"/>
    <w:rsid w:val="005E73CD"/>
    <w:rsid w:val="005F2E36"/>
    <w:rsid w:val="005F3A95"/>
    <w:rsid w:val="005F3B61"/>
    <w:rsid w:val="005F65CF"/>
    <w:rsid w:val="00600009"/>
    <w:rsid w:val="006011B1"/>
    <w:rsid w:val="006024AA"/>
    <w:rsid w:val="0060291F"/>
    <w:rsid w:val="006047CE"/>
    <w:rsid w:val="00606296"/>
    <w:rsid w:val="0060666F"/>
    <w:rsid w:val="006066A1"/>
    <w:rsid w:val="00607554"/>
    <w:rsid w:val="00607934"/>
    <w:rsid w:val="00607C1F"/>
    <w:rsid w:val="00613EC7"/>
    <w:rsid w:val="00613F86"/>
    <w:rsid w:val="006148D7"/>
    <w:rsid w:val="00616CA3"/>
    <w:rsid w:val="006229C4"/>
    <w:rsid w:val="00624E1D"/>
    <w:rsid w:val="0062680A"/>
    <w:rsid w:val="00626EE5"/>
    <w:rsid w:val="00630EAC"/>
    <w:rsid w:val="00632D67"/>
    <w:rsid w:val="00633EC3"/>
    <w:rsid w:val="00637A47"/>
    <w:rsid w:val="006444D5"/>
    <w:rsid w:val="00644E23"/>
    <w:rsid w:val="00645A42"/>
    <w:rsid w:val="006473A7"/>
    <w:rsid w:val="006474DD"/>
    <w:rsid w:val="0065117C"/>
    <w:rsid w:val="00651674"/>
    <w:rsid w:val="00652E5D"/>
    <w:rsid w:val="0065408D"/>
    <w:rsid w:val="00654BFD"/>
    <w:rsid w:val="006555A3"/>
    <w:rsid w:val="00655A2A"/>
    <w:rsid w:val="006568C2"/>
    <w:rsid w:val="00657A10"/>
    <w:rsid w:val="00660DFB"/>
    <w:rsid w:val="00663F22"/>
    <w:rsid w:val="0066511B"/>
    <w:rsid w:val="00670603"/>
    <w:rsid w:val="00673B37"/>
    <w:rsid w:val="0067518F"/>
    <w:rsid w:val="00681004"/>
    <w:rsid w:val="006841EC"/>
    <w:rsid w:val="00695B91"/>
    <w:rsid w:val="006975C9"/>
    <w:rsid w:val="006A0135"/>
    <w:rsid w:val="006A2500"/>
    <w:rsid w:val="006A25AC"/>
    <w:rsid w:val="006A39E9"/>
    <w:rsid w:val="006A4416"/>
    <w:rsid w:val="006A4A7C"/>
    <w:rsid w:val="006A4E95"/>
    <w:rsid w:val="006A695D"/>
    <w:rsid w:val="006A7AC4"/>
    <w:rsid w:val="006B0C8A"/>
    <w:rsid w:val="006B0D67"/>
    <w:rsid w:val="006B1F9E"/>
    <w:rsid w:val="006B42A8"/>
    <w:rsid w:val="006B6298"/>
    <w:rsid w:val="006B67B5"/>
    <w:rsid w:val="006B7D10"/>
    <w:rsid w:val="006B7F3A"/>
    <w:rsid w:val="006C00F7"/>
    <w:rsid w:val="006C0864"/>
    <w:rsid w:val="006C139F"/>
    <w:rsid w:val="006C33FA"/>
    <w:rsid w:val="006C400D"/>
    <w:rsid w:val="006C4E48"/>
    <w:rsid w:val="006C5112"/>
    <w:rsid w:val="006C640B"/>
    <w:rsid w:val="006C6F0F"/>
    <w:rsid w:val="006C6FEB"/>
    <w:rsid w:val="006D0DF1"/>
    <w:rsid w:val="006D6D33"/>
    <w:rsid w:val="006D71F6"/>
    <w:rsid w:val="006D7950"/>
    <w:rsid w:val="006E057C"/>
    <w:rsid w:val="006E2EC7"/>
    <w:rsid w:val="006E5836"/>
    <w:rsid w:val="006E7CB4"/>
    <w:rsid w:val="006F0A3F"/>
    <w:rsid w:val="006F0FA6"/>
    <w:rsid w:val="006F10B7"/>
    <w:rsid w:val="006F22F1"/>
    <w:rsid w:val="006F25D2"/>
    <w:rsid w:val="006F2850"/>
    <w:rsid w:val="006F49F7"/>
    <w:rsid w:val="006F59B4"/>
    <w:rsid w:val="006F5B78"/>
    <w:rsid w:val="006F6E02"/>
    <w:rsid w:val="00700B78"/>
    <w:rsid w:val="00701A6A"/>
    <w:rsid w:val="0070266E"/>
    <w:rsid w:val="00702F2E"/>
    <w:rsid w:val="007064FF"/>
    <w:rsid w:val="00706B48"/>
    <w:rsid w:val="00710189"/>
    <w:rsid w:val="00711E9E"/>
    <w:rsid w:val="00712875"/>
    <w:rsid w:val="00712E1B"/>
    <w:rsid w:val="00722793"/>
    <w:rsid w:val="007233E0"/>
    <w:rsid w:val="0072355E"/>
    <w:rsid w:val="0072356A"/>
    <w:rsid w:val="00724425"/>
    <w:rsid w:val="007244C3"/>
    <w:rsid w:val="00725F43"/>
    <w:rsid w:val="00727294"/>
    <w:rsid w:val="00730652"/>
    <w:rsid w:val="00730ED5"/>
    <w:rsid w:val="007317EF"/>
    <w:rsid w:val="0073182F"/>
    <w:rsid w:val="00731EAA"/>
    <w:rsid w:val="00734673"/>
    <w:rsid w:val="00735651"/>
    <w:rsid w:val="00736025"/>
    <w:rsid w:val="00736D06"/>
    <w:rsid w:val="00737093"/>
    <w:rsid w:val="0074052F"/>
    <w:rsid w:val="007420AF"/>
    <w:rsid w:val="00742ABF"/>
    <w:rsid w:val="00743394"/>
    <w:rsid w:val="00743E9C"/>
    <w:rsid w:val="00743ECD"/>
    <w:rsid w:val="00744889"/>
    <w:rsid w:val="0075264A"/>
    <w:rsid w:val="00753FF6"/>
    <w:rsid w:val="00754111"/>
    <w:rsid w:val="007551E9"/>
    <w:rsid w:val="0075577B"/>
    <w:rsid w:val="0075629C"/>
    <w:rsid w:val="0076021D"/>
    <w:rsid w:val="007603CC"/>
    <w:rsid w:val="00760684"/>
    <w:rsid w:val="007652A3"/>
    <w:rsid w:val="007678DC"/>
    <w:rsid w:val="00767BF6"/>
    <w:rsid w:val="00773F66"/>
    <w:rsid w:val="00777008"/>
    <w:rsid w:val="00777B78"/>
    <w:rsid w:val="007811B6"/>
    <w:rsid w:val="00781C81"/>
    <w:rsid w:val="00782813"/>
    <w:rsid w:val="007834B6"/>
    <w:rsid w:val="00787575"/>
    <w:rsid w:val="00787E96"/>
    <w:rsid w:val="007924C6"/>
    <w:rsid w:val="00793466"/>
    <w:rsid w:val="00793AC2"/>
    <w:rsid w:val="007951D6"/>
    <w:rsid w:val="007960F5"/>
    <w:rsid w:val="00796AC7"/>
    <w:rsid w:val="007A0690"/>
    <w:rsid w:val="007A15B5"/>
    <w:rsid w:val="007A243F"/>
    <w:rsid w:val="007A27E1"/>
    <w:rsid w:val="007A5F2B"/>
    <w:rsid w:val="007A766B"/>
    <w:rsid w:val="007B0B53"/>
    <w:rsid w:val="007B2563"/>
    <w:rsid w:val="007B331D"/>
    <w:rsid w:val="007B440D"/>
    <w:rsid w:val="007B71B0"/>
    <w:rsid w:val="007C1423"/>
    <w:rsid w:val="007C28D5"/>
    <w:rsid w:val="007C3D72"/>
    <w:rsid w:val="007D1559"/>
    <w:rsid w:val="007D16A3"/>
    <w:rsid w:val="007D244E"/>
    <w:rsid w:val="007D4B3D"/>
    <w:rsid w:val="007D695E"/>
    <w:rsid w:val="007E34A1"/>
    <w:rsid w:val="007E4136"/>
    <w:rsid w:val="007E7B49"/>
    <w:rsid w:val="007F2395"/>
    <w:rsid w:val="007F2964"/>
    <w:rsid w:val="007F2AB1"/>
    <w:rsid w:val="007F6A33"/>
    <w:rsid w:val="007F6C83"/>
    <w:rsid w:val="007F6D3D"/>
    <w:rsid w:val="0080149E"/>
    <w:rsid w:val="00802F2D"/>
    <w:rsid w:val="00803493"/>
    <w:rsid w:val="00811F6F"/>
    <w:rsid w:val="00813089"/>
    <w:rsid w:val="008134D7"/>
    <w:rsid w:val="00815CEA"/>
    <w:rsid w:val="00816DCF"/>
    <w:rsid w:val="008179C7"/>
    <w:rsid w:val="00820C31"/>
    <w:rsid w:val="00822690"/>
    <w:rsid w:val="008248FF"/>
    <w:rsid w:val="00825C71"/>
    <w:rsid w:val="0082641C"/>
    <w:rsid w:val="00830C89"/>
    <w:rsid w:val="0083175C"/>
    <w:rsid w:val="00831CBB"/>
    <w:rsid w:val="008375CB"/>
    <w:rsid w:val="00840EC1"/>
    <w:rsid w:val="008419CD"/>
    <w:rsid w:val="00843A95"/>
    <w:rsid w:val="00845621"/>
    <w:rsid w:val="00846F23"/>
    <w:rsid w:val="00851601"/>
    <w:rsid w:val="008539A2"/>
    <w:rsid w:val="00855317"/>
    <w:rsid w:val="0085749C"/>
    <w:rsid w:val="008574D1"/>
    <w:rsid w:val="0085751F"/>
    <w:rsid w:val="00857B90"/>
    <w:rsid w:val="00860332"/>
    <w:rsid w:val="00862598"/>
    <w:rsid w:val="00862BA3"/>
    <w:rsid w:val="00862C08"/>
    <w:rsid w:val="008641F3"/>
    <w:rsid w:val="0086489F"/>
    <w:rsid w:val="00870DC3"/>
    <w:rsid w:val="0087125C"/>
    <w:rsid w:val="0087257E"/>
    <w:rsid w:val="008726D2"/>
    <w:rsid w:val="00876242"/>
    <w:rsid w:val="008816E6"/>
    <w:rsid w:val="00881CA2"/>
    <w:rsid w:val="008830A6"/>
    <w:rsid w:val="00883145"/>
    <w:rsid w:val="00883652"/>
    <w:rsid w:val="00885463"/>
    <w:rsid w:val="00886C88"/>
    <w:rsid w:val="00887544"/>
    <w:rsid w:val="00887A87"/>
    <w:rsid w:val="00890DE5"/>
    <w:rsid w:val="008911E0"/>
    <w:rsid w:val="00892479"/>
    <w:rsid w:val="008949CB"/>
    <w:rsid w:val="00896514"/>
    <w:rsid w:val="00896BCC"/>
    <w:rsid w:val="008A1955"/>
    <w:rsid w:val="008A2761"/>
    <w:rsid w:val="008A2FF5"/>
    <w:rsid w:val="008A3EDE"/>
    <w:rsid w:val="008B09F6"/>
    <w:rsid w:val="008B15C7"/>
    <w:rsid w:val="008B171A"/>
    <w:rsid w:val="008B364A"/>
    <w:rsid w:val="008B3C65"/>
    <w:rsid w:val="008B482D"/>
    <w:rsid w:val="008D1E74"/>
    <w:rsid w:val="008D6654"/>
    <w:rsid w:val="008E0275"/>
    <w:rsid w:val="008E06EC"/>
    <w:rsid w:val="008E094C"/>
    <w:rsid w:val="008E0BA7"/>
    <w:rsid w:val="008F0850"/>
    <w:rsid w:val="008F2AF6"/>
    <w:rsid w:val="008F36C8"/>
    <w:rsid w:val="008F37E6"/>
    <w:rsid w:val="008F7546"/>
    <w:rsid w:val="008F7E2A"/>
    <w:rsid w:val="00901A67"/>
    <w:rsid w:val="00902E47"/>
    <w:rsid w:val="009062A4"/>
    <w:rsid w:val="00907C43"/>
    <w:rsid w:val="00913B85"/>
    <w:rsid w:val="00914CAF"/>
    <w:rsid w:val="00915DDE"/>
    <w:rsid w:val="0092042E"/>
    <w:rsid w:val="00921AAB"/>
    <w:rsid w:val="00923EB0"/>
    <w:rsid w:val="0092552F"/>
    <w:rsid w:val="00925F65"/>
    <w:rsid w:val="0092645C"/>
    <w:rsid w:val="00926B0C"/>
    <w:rsid w:val="0092705C"/>
    <w:rsid w:val="00930144"/>
    <w:rsid w:val="00933C36"/>
    <w:rsid w:val="00934BB6"/>
    <w:rsid w:val="00936386"/>
    <w:rsid w:val="0093715D"/>
    <w:rsid w:val="00937204"/>
    <w:rsid w:val="0093737E"/>
    <w:rsid w:val="00937B0A"/>
    <w:rsid w:val="009410E6"/>
    <w:rsid w:val="00941125"/>
    <w:rsid w:val="009412C5"/>
    <w:rsid w:val="00942A3D"/>
    <w:rsid w:val="00946BDA"/>
    <w:rsid w:val="00947F00"/>
    <w:rsid w:val="00953BFD"/>
    <w:rsid w:val="00953FB6"/>
    <w:rsid w:val="00955CD4"/>
    <w:rsid w:val="0095702B"/>
    <w:rsid w:val="009619A8"/>
    <w:rsid w:val="0096200C"/>
    <w:rsid w:val="00962353"/>
    <w:rsid w:val="0096388A"/>
    <w:rsid w:val="00965E7E"/>
    <w:rsid w:val="00966E4C"/>
    <w:rsid w:val="00971A04"/>
    <w:rsid w:val="00973ED9"/>
    <w:rsid w:val="0097651C"/>
    <w:rsid w:val="009818BB"/>
    <w:rsid w:val="00981C57"/>
    <w:rsid w:val="0098410F"/>
    <w:rsid w:val="00985AA2"/>
    <w:rsid w:val="00985BA8"/>
    <w:rsid w:val="00986A37"/>
    <w:rsid w:val="00986E68"/>
    <w:rsid w:val="00987EDC"/>
    <w:rsid w:val="00990588"/>
    <w:rsid w:val="00990AE6"/>
    <w:rsid w:val="009923FA"/>
    <w:rsid w:val="0099245F"/>
    <w:rsid w:val="0099375D"/>
    <w:rsid w:val="009952A8"/>
    <w:rsid w:val="0099564A"/>
    <w:rsid w:val="009A3FA1"/>
    <w:rsid w:val="009A6742"/>
    <w:rsid w:val="009B0BBA"/>
    <w:rsid w:val="009B215C"/>
    <w:rsid w:val="009B23A4"/>
    <w:rsid w:val="009B2B1E"/>
    <w:rsid w:val="009B32BC"/>
    <w:rsid w:val="009B33A4"/>
    <w:rsid w:val="009B3E7B"/>
    <w:rsid w:val="009B5B53"/>
    <w:rsid w:val="009B6E81"/>
    <w:rsid w:val="009B6FF8"/>
    <w:rsid w:val="009C45C6"/>
    <w:rsid w:val="009C50D9"/>
    <w:rsid w:val="009C76F3"/>
    <w:rsid w:val="009D0268"/>
    <w:rsid w:val="009D191E"/>
    <w:rsid w:val="009D2200"/>
    <w:rsid w:val="009D2840"/>
    <w:rsid w:val="009D3B00"/>
    <w:rsid w:val="009E1772"/>
    <w:rsid w:val="009E465A"/>
    <w:rsid w:val="009E5162"/>
    <w:rsid w:val="009E66D8"/>
    <w:rsid w:val="009E7343"/>
    <w:rsid w:val="009E755B"/>
    <w:rsid w:val="009F08FA"/>
    <w:rsid w:val="009F3673"/>
    <w:rsid w:val="009F54F4"/>
    <w:rsid w:val="009F5535"/>
    <w:rsid w:val="00A0180B"/>
    <w:rsid w:val="00A03B9A"/>
    <w:rsid w:val="00A03ED0"/>
    <w:rsid w:val="00A048F8"/>
    <w:rsid w:val="00A04FFE"/>
    <w:rsid w:val="00A07A17"/>
    <w:rsid w:val="00A125C6"/>
    <w:rsid w:val="00A128C5"/>
    <w:rsid w:val="00A14CDE"/>
    <w:rsid w:val="00A21523"/>
    <w:rsid w:val="00A22478"/>
    <w:rsid w:val="00A2315C"/>
    <w:rsid w:val="00A23160"/>
    <w:rsid w:val="00A23730"/>
    <w:rsid w:val="00A26378"/>
    <w:rsid w:val="00A2684E"/>
    <w:rsid w:val="00A30D0B"/>
    <w:rsid w:val="00A30F99"/>
    <w:rsid w:val="00A31E48"/>
    <w:rsid w:val="00A32902"/>
    <w:rsid w:val="00A33F51"/>
    <w:rsid w:val="00A341BF"/>
    <w:rsid w:val="00A353B8"/>
    <w:rsid w:val="00A3730B"/>
    <w:rsid w:val="00A379B8"/>
    <w:rsid w:val="00A42B3F"/>
    <w:rsid w:val="00A43C75"/>
    <w:rsid w:val="00A43CA5"/>
    <w:rsid w:val="00A47DCC"/>
    <w:rsid w:val="00A503AB"/>
    <w:rsid w:val="00A52279"/>
    <w:rsid w:val="00A52F0A"/>
    <w:rsid w:val="00A543A2"/>
    <w:rsid w:val="00A54530"/>
    <w:rsid w:val="00A55B10"/>
    <w:rsid w:val="00A5642A"/>
    <w:rsid w:val="00A63523"/>
    <w:rsid w:val="00A65000"/>
    <w:rsid w:val="00A665F0"/>
    <w:rsid w:val="00A70A40"/>
    <w:rsid w:val="00A73172"/>
    <w:rsid w:val="00A75C12"/>
    <w:rsid w:val="00A75D87"/>
    <w:rsid w:val="00A7663A"/>
    <w:rsid w:val="00A8198E"/>
    <w:rsid w:val="00A85202"/>
    <w:rsid w:val="00A90921"/>
    <w:rsid w:val="00A913B8"/>
    <w:rsid w:val="00A9249A"/>
    <w:rsid w:val="00A943A1"/>
    <w:rsid w:val="00A94C01"/>
    <w:rsid w:val="00A9721A"/>
    <w:rsid w:val="00AA180F"/>
    <w:rsid w:val="00AA2955"/>
    <w:rsid w:val="00AA3D4B"/>
    <w:rsid w:val="00AA49D1"/>
    <w:rsid w:val="00AA5705"/>
    <w:rsid w:val="00AA60F6"/>
    <w:rsid w:val="00AA7AC2"/>
    <w:rsid w:val="00AB1C55"/>
    <w:rsid w:val="00AB243F"/>
    <w:rsid w:val="00AB27EE"/>
    <w:rsid w:val="00AB33FA"/>
    <w:rsid w:val="00AB3921"/>
    <w:rsid w:val="00AB43FE"/>
    <w:rsid w:val="00AB5CF4"/>
    <w:rsid w:val="00AC07FD"/>
    <w:rsid w:val="00AC1A3C"/>
    <w:rsid w:val="00AC5AF0"/>
    <w:rsid w:val="00AC666F"/>
    <w:rsid w:val="00AC6C8D"/>
    <w:rsid w:val="00AC791F"/>
    <w:rsid w:val="00AD0426"/>
    <w:rsid w:val="00AD1351"/>
    <w:rsid w:val="00AD3619"/>
    <w:rsid w:val="00AD4206"/>
    <w:rsid w:val="00AD580C"/>
    <w:rsid w:val="00AD6E11"/>
    <w:rsid w:val="00AE0561"/>
    <w:rsid w:val="00AE56ED"/>
    <w:rsid w:val="00AE74DD"/>
    <w:rsid w:val="00AF0521"/>
    <w:rsid w:val="00AF0F83"/>
    <w:rsid w:val="00AF1ED6"/>
    <w:rsid w:val="00AF2F28"/>
    <w:rsid w:val="00AF3A55"/>
    <w:rsid w:val="00AF5B13"/>
    <w:rsid w:val="00AF6649"/>
    <w:rsid w:val="00AF76AB"/>
    <w:rsid w:val="00B0264A"/>
    <w:rsid w:val="00B02EC3"/>
    <w:rsid w:val="00B03AEF"/>
    <w:rsid w:val="00B04961"/>
    <w:rsid w:val="00B06B32"/>
    <w:rsid w:val="00B07E88"/>
    <w:rsid w:val="00B101CE"/>
    <w:rsid w:val="00B10372"/>
    <w:rsid w:val="00B1361B"/>
    <w:rsid w:val="00B13CAD"/>
    <w:rsid w:val="00B14407"/>
    <w:rsid w:val="00B17979"/>
    <w:rsid w:val="00B2097C"/>
    <w:rsid w:val="00B229EF"/>
    <w:rsid w:val="00B22B1C"/>
    <w:rsid w:val="00B24BB8"/>
    <w:rsid w:val="00B26DA1"/>
    <w:rsid w:val="00B3554C"/>
    <w:rsid w:val="00B36723"/>
    <w:rsid w:val="00B37CF2"/>
    <w:rsid w:val="00B425CA"/>
    <w:rsid w:val="00B437B1"/>
    <w:rsid w:val="00B4520E"/>
    <w:rsid w:val="00B460C9"/>
    <w:rsid w:val="00B5203C"/>
    <w:rsid w:val="00B521B5"/>
    <w:rsid w:val="00B52BFC"/>
    <w:rsid w:val="00B5352C"/>
    <w:rsid w:val="00B53B01"/>
    <w:rsid w:val="00B54977"/>
    <w:rsid w:val="00B54A7D"/>
    <w:rsid w:val="00B54DB4"/>
    <w:rsid w:val="00B55D3E"/>
    <w:rsid w:val="00B55D40"/>
    <w:rsid w:val="00B56A16"/>
    <w:rsid w:val="00B57DDB"/>
    <w:rsid w:val="00B61CC0"/>
    <w:rsid w:val="00B632CC"/>
    <w:rsid w:val="00B65911"/>
    <w:rsid w:val="00B671E4"/>
    <w:rsid w:val="00B676C2"/>
    <w:rsid w:val="00B70C63"/>
    <w:rsid w:val="00B74639"/>
    <w:rsid w:val="00B80670"/>
    <w:rsid w:val="00B81E72"/>
    <w:rsid w:val="00B82595"/>
    <w:rsid w:val="00B83113"/>
    <w:rsid w:val="00B8343E"/>
    <w:rsid w:val="00B835B2"/>
    <w:rsid w:val="00B8641E"/>
    <w:rsid w:val="00B86600"/>
    <w:rsid w:val="00B92457"/>
    <w:rsid w:val="00B937E0"/>
    <w:rsid w:val="00B97B2A"/>
    <w:rsid w:val="00B97E28"/>
    <w:rsid w:val="00BA009E"/>
    <w:rsid w:val="00BA2758"/>
    <w:rsid w:val="00BA3C05"/>
    <w:rsid w:val="00BA54B5"/>
    <w:rsid w:val="00BA6B79"/>
    <w:rsid w:val="00BB1140"/>
    <w:rsid w:val="00BB166E"/>
    <w:rsid w:val="00BB667E"/>
    <w:rsid w:val="00BB6839"/>
    <w:rsid w:val="00BB755B"/>
    <w:rsid w:val="00BC0238"/>
    <w:rsid w:val="00BC06E4"/>
    <w:rsid w:val="00BC0F80"/>
    <w:rsid w:val="00BC30C0"/>
    <w:rsid w:val="00BC48F0"/>
    <w:rsid w:val="00BC4E9E"/>
    <w:rsid w:val="00BC5395"/>
    <w:rsid w:val="00BC5B7D"/>
    <w:rsid w:val="00BC75E1"/>
    <w:rsid w:val="00BD25C3"/>
    <w:rsid w:val="00BE0AC5"/>
    <w:rsid w:val="00BE0CD9"/>
    <w:rsid w:val="00BE1318"/>
    <w:rsid w:val="00BE53CF"/>
    <w:rsid w:val="00BE6838"/>
    <w:rsid w:val="00BE762F"/>
    <w:rsid w:val="00BF06D7"/>
    <w:rsid w:val="00BF1643"/>
    <w:rsid w:val="00BF1D65"/>
    <w:rsid w:val="00BF5CA9"/>
    <w:rsid w:val="00C01BF8"/>
    <w:rsid w:val="00C02735"/>
    <w:rsid w:val="00C03B02"/>
    <w:rsid w:val="00C06519"/>
    <w:rsid w:val="00C12683"/>
    <w:rsid w:val="00C12D37"/>
    <w:rsid w:val="00C13345"/>
    <w:rsid w:val="00C1485F"/>
    <w:rsid w:val="00C15726"/>
    <w:rsid w:val="00C1765F"/>
    <w:rsid w:val="00C207F6"/>
    <w:rsid w:val="00C20B0D"/>
    <w:rsid w:val="00C21E23"/>
    <w:rsid w:val="00C277B9"/>
    <w:rsid w:val="00C31B49"/>
    <w:rsid w:val="00C32AE1"/>
    <w:rsid w:val="00C32F48"/>
    <w:rsid w:val="00C334E8"/>
    <w:rsid w:val="00C34978"/>
    <w:rsid w:val="00C3520B"/>
    <w:rsid w:val="00C361E2"/>
    <w:rsid w:val="00C3742F"/>
    <w:rsid w:val="00C377DE"/>
    <w:rsid w:val="00C400D1"/>
    <w:rsid w:val="00C408B2"/>
    <w:rsid w:val="00C415DF"/>
    <w:rsid w:val="00C41EDC"/>
    <w:rsid w:val="00C424DA"/>
    <w:rsid w:val="00C42809"/>
    <w:rsid w:val="00C42ABC"/>
    <w:rsid w:val="00C43688"/>
    <w:rsid w:val="00C520A8"/>
    <w:rsid w:val="00C5226F"/>
    <w:rsid w:val="00C5611A"/>
    <w:rsid w:val="00C568ED"/>
    <w:rsid w:val="00C56C9E"/>
    <w:rsid w:val="00C611DA"/>
    <w:rsid w:val="00C63575"/>
    <w:rsid w:val="00C6465F"/>
    <w:rsid w:val="00C64DD7"/>
    <w:rsid w:val="00C67102"/>
    <w:rsid w:val="00C74278"/>
    <w:rsid w:val="00C7450A"/>
    <w:rsid w:val="00C74671"/>
    <w:rsid w:val="00C74C58"/>
    <w:rsid w:val="00C7704A"/>
    <w:rsid w:val="00C77063"/>
    <w:rsid w:val="00C87AC5"/>
    <w:rsid w:val="00C92C64"/>
    <w:rsid w:val="00C94153"/>
    <w:rsid w:val="00C9440B"/>
    <w:rsid w:val="00C9450B"/>
    <w:rsid w:val="00C94ED7"/>
    <w:rsid w:val="00C9732A"/>
    <w:rsid w:val="00CA021D"/>
    <w:rsid w:val="00CA059F"/>
    <w:rsid w:val="00CA2845"/>
    <w:rsid w:val="00CA2D5F"/>
    <w:rsid w:val="00CA74BB"/>
    <w:rsid w:val="00CB2590"/>
    <w:rsid w:val="00CB32A6"/>
    <w:rsid w:val="00CB5E3D"/>
    <w:rsid w:val="00CB6F41"/>
    <w:rsid w:val="00CB70B4"/>
    <w:rsid w:val="00CB74C3"/>
    <w:rsid w:val="00CC132A"/>
    <w:rsid w:val="00CC158C"/>
    <w:rsid w:val="00CC3934"/>
    <w:rsid w:val="00CC3A6C"/>
    <w:rsid w:val="00CC3C7D"/>
    <w:rsid w:val="00CC4255"/>
    <w:rsid w:val="00CD30FF"/>
    <w:rsid w:val="00CD42FB"/>
    <w:rsid w:val="00CD435F"/>
    <w:rsid w:val="00CD50CA"/>
    <w:rsid w:val="00CD5486"/>
    <w:rsid w:val="00CE1E6F"/>
    <w:rsid w:val="00CE53BF"/>
    <w:rsid w:val="00CE5C62"/>
    <w:rsid w:val="00CE72A4"/>
    <w:rsid w:val="00CF0D15"/>
    <w:rsid w:val="00CF14FA"/>
    <w:rsid w:val="00CF203A"/>
    <w:rsid w:val="00CF2224"/>
    <w:rsid w:val="00CF7775"/>
    <w:rsid w:val="00D024C6"/>
    <w:rsid w:val="00D025CF"/>
    <w:rsid w:val="00D03F27"/>
    <w:rsid w:val="00D040F2"/>
    <w:rsid w:val="00D064D3"/>
    <w:rsid w:val="00D10F90"/>
    <w:rsid w:val="00D12310"/>
    <w:rsid w:val="00D13F89"/>
    <w:rsid w:val="00D2023A"/>
    <w:rsid w:val="00D22E77"/>
    <w:rsid w:val="00D23642"/>
    <w:rsid w:val="00D24F18"/>
    <w:rsid w:val="00D254AB"/>
    <w:rsid w:val="00D26ADA"/>
    <w:rsid w:val="00D26D2D"/>
    <w:rsid w:val="00D303C4"/>
    <w:rsid w:val="00D306F5"/>
    <w:rsid w:val="00D31029"/>
    <w:rsid w:val="00D32564"/>
    <w:rsid w:val="00D36975"/>
    <w:rsid w:val="00D44FAE"/>
    <w:rsid w:val="00D45344"/>
    <w:rsid w:val="00D45AF3"/>
    <w:rsid w:val="00D46A8E"/>
    <w:rsid w:val="00D520C4"/>
    <w:rsid w:val="00D627B4"/>
    <w:rsid w:val="00D63108"/>
    <w:rsid w:val="00D63465"/>
    <w:rsid w:val="00D6382C"/>
    <w:rsid w:val="00D652A3"/>
    <w:rsid w:val="00D662B0"/>
    <w:rsid w:val="00D66520"/>
    <w:rsid w:val="00D66F3E"/>
    <w:rsid w:val="00D73395"/>
    <w:rsid w:val="00D759E7"/>
    <w:rsid w:val="00D75FD7"/>
    <w:rsid w:val="00D760AC"/>
    <w:rsid w:val="00D836C1"/>
    <w:rsid w:val="00D8553A"/>
    <w:rsid w:val="00D86A43"/>
    <w:rsid w:val="00D916F6"/>
    <w:rsid w:val="00D91F2F"/>
    <w:rsid w:val="00D92C63"/>
    <w:rsid w:val="00D92F24"/>
    <w:rsid w:val="00D93097"/>
    <w:rsid w:val="00D9413E"/>
    <w:rsid w:val="00D942BF"/>
    <w:rsid w:val="00D95D51"/>
    <w:rsid w:val="00D9690C"/>
    <w:rsid w:val="00D96C34"/>
    <w:rsid w:val="00DA0F49"/>
    <w:rsid w:val="00DA5512"/>
    <w:rsid w:val="00DA75C2"/>
    <w:rsid w:val="00DB1EAA"/>
    <w:rsid w:val="00DB2C32"/>
    <w:rsid w:val="00DB4C61"/>
    <w:rsid w:val="00DB62B0"/>
    <w:rsid w:val="00DC038D"/>
    <w:rsid w:val="00DC1AE1"/>
    <w:rsid w:val="00DC2188"/>
    <w:rsid w:val="00DC2AAA"/>
    <w:rsid w:val="00DC5BDA"/>
    <w:rsid w:val="00DD34E7"/>
    <w:rsid w:val="00DD43C3"/>
    <w:rsid w:val="00DD564A"/>
    <w:rsid w:val="00DE0E9B"/>
    <w:rsid w:val="00DE149D"/>
    <w:rsid w:val="00DE23C4"/>
    <w:rsid w:val="00DE6240"/>
    <w:rsid w:val="00DE7B1D"/>
    <w:rsid w:val="00DF25EB"/>
    <w:rsid w:val="00DF3840"/>
    <w:rsid w:val="00DF6607"/>
    <w:rsid w:val="00DF6F8E"/>
    <w:rsid w:val="00E04C21"/>
    <w:rsid w:val="00E10141"/>
    <w:rsid w:val="00E13D63"/>
    <w:rsid w:val="00E1666D"/>
    <w:rsid w:val="00E16C49"/>
    <w:rsid w:val="00E20529"/>
    <w:rsid w:val="00E205E4"/>
    <w:rsid w:val="00E2064F"/>
    <w:rsid w:val="00E215A3"/>
    <w:rsid w:val="00E22A1C"/>
    <w:rsid w:val="00E232E1"/>
    <w:rsid w:val="00E2362F"/>
    <w:rsid w:val="00E24851"/>
    <w:rsid w:val="00E26D6F"/>
    <w:rsid w:val="00E27278"/>
    <w:rsid w:val="00E30CBD"/>
    <w:rsid w:val="00E31C71"/>
    <w:rsid w:val="00E324E0"/>
    <w:rsid w:val="00E33106"/>
    <w:rsid w:val="00E335A9"/>
    <w:rsid w:val="00E345F8"/>
    <w:rsid w:val="00E350AB"/>
    <w:rsid w:val="00E403F3"/>
    <w:rsid w:val="00E41AEE"/>
    <w:rsid w:val="00E42FEE"/>
    <w:rsid w:val="00E43162"/>
    <w:rsid w:val="00E4429C"/>
    <w:rsid w:val="00E44DB7"/>
    <w:rsid w:val="00E51BF6"/>
    <w:rsid w:val="00E526EA"/>
    <w:rsid w:val="00E57D91"/>
    <w:rsid w:val="00E60353"/>
    <w:rsid w:val="00E62144"/>
    <w:rsid w:val="00E6224D"/>
    <w:rsid w:val="00E6364A"/>
    <w:rsid w:val="00E645CE"/>
    <w:rsid w:val="00E649B6"/>
    <w:rsid w:val="00E716E6"/>
    <w:rsid w:val="00E75EFB"/>
    <w:rsid w:val="00E822A5"/>
    <w:rsid w:val="00E8248F"/>
    <w:rsid w:val="00E861B9"/>
    <w:rsid w:val="00E8632B"/>
    <w:rsid w:val="00E8798E"/>
    <w:rsid w:val="00E90D3F"/>
    <w:rsid w:val="00E91F53"/>
    <w:rsid w:val="00E92333"/>
    <w:rsid w:val="00E92896"/>
    <w:rsid w:val="00E9379F"/>
    <w:rsid w:val="00E95042"/>
    <w:rsid w:val="00E95D36"/>
    <w:rsid w:val="00EA3C61"/>
    <w:rsid w:val="00EA44C4"/>
    <w:rsid w:val="00EA46EA"/>
    <w:rsid w:val="00EA795C"/>
    <w:rsid w:val="00EB0B52"/>
    <w:rsid w:val="00EB5AFB"/>
    <w:rsid w:val="00EB6D07"/>
    <w:rsid w:val="00EB7A4B"/>
    <w:rsid w:val="00EC09B5"/>
    <w:rsid w:val="00EC2671"/>
    <w:rsid w:val="00EC508B"/>
    <w:rsid w:val="00ED2B95"/>
    <w:rsid w:val="00ED36C4"/>
    <w:rsid w:val="00ED5B72"/>
    <w:rsid w:val="00EE03FB"/>
    <w:rsid w:val="00EE23C3"/>
    <w:rsid w:val="00EE2C95"/>
    <w:rsid w:val="00EE4829"/>
    <w:rsid w:val="00EE4888"/>
    <w:rsid w:val="00EE61BD"/>
    <w:rsid w:val="00EF08D1"/>
    <w:rsid w:val="00EF0C4C"/>
    <w:rsid w:val="00EF10BF"/>
    <w:rsid w:val="00EF1635"/>
    <w:rsid w:val="00EF1A4A"/>
    <w:rsid w:val="00EF23C5"/>
    <w:rsid w:val="00EF2716"/>
    <w:rsid w:val="00EF43B3"/>
    <w:rsid w:val="00EF48EF"/>
    <w:rsid w:val="00EF4D9E"/>
    <w:rsid w:val="00F012F6"/>
    <w:rsid w:val="00F01854"/>
    <w:rsid w:val="00F02EB9"/>
    <w:rsid w:val="00F037B8"/>
    <w:rsid w:val="00F04979"/>
    <w:rsid w:val="00F04AAA"/>
    <w:rsid w:val="00F04EBE"/>
    <w:rsid w:val="00F04FDD"/>
    <w:rsid w:val="00F05B7D"/>
    <w:rsid w:val="00F062C4"/>
    <w:rsid w:val="00F11428"/>
    <w:rsid w:val="00F16FD6"/>
    <w:rsid w:val="00F17A33"/>
    <w:rsid w:val="00F244BE"/>
    <w:rsid w:val="00F24BB0"/>
    <w:rsid w:val="00F3041A"/>
    <w:rsid w:val="00F34966"/>
    <w:rsid w:val="00F35065"/>
    <w:rsid w:val="00F354A7"/>
    <w:rsid w:val="00F357CC"/>
    <w:rsid w:val="00F35D82"/>
    <w:rsid w:val="00F418FB"/>
    <w:rsid w:val="00F41D61"/>
    <w:rsid w:val="00F42955"/>
    <w:rsid w:val="00F5033C"/>
    <w:rsid w:val="00F53EC1"/>
    <w:rsid w:val="00F54AAA"/>
    <w:rsid w:val="00F63F27"/>
    <w:rsid w:val="00F63F89"/>
    <w:rsid w:val="00F669E3"/>
    <w:rsid w:val="00F70BE3"/>
    <w:rsid w:val="00F70E50"/>
    <w:rsid w:val="00F71274"/>
    <w:rsid w:val="00F71D2A"/>
    <w:rsid w:val="00F72AE1"/>
    <w:rsid w:val="00F7577B"/>
    <w:rsid w:val="00F76332"/>
    <w:rsid w:val="00F76FA1"/>
    <w:rsid w:val="00F77734"/>
    <w:rsid w:val="00F8170D"/>
    <w:rsid w:val="00F835D7"/>
    <w:rsid w:val="00F853E7"/>
    <w:rsid w:val="00F8754A"/>
    <w:rsid w:val="00F8776F"/>
    <w:rsid w:val="00F87B93"/>
    <w:rsid w:val="00F91C46"/>
    <w:rsid w:val="00F91F8E"/>
    <w:rsid w:val="00F93BB4"/>
    <w:rsid w:val="00F96D36"/>
    <w:rsid w:val="00FA0674"/>
    <w:rsid w:val="00FA1B9E"/>
    <w:rsid w:val="00FA448B"/>
    <w:rsid w:val="00FA5D43"/>
    <w:rsid w:val="00FA5E07"/>
    <w:rsid w:val="00FB0A3C"/>
    <w:rsid w:val="00FB1135"/>
    <w:rsid w:val="00FB40E7"/>
    <w:rsid w:val="00FB4DBA"/>
    <w:rsid w:val="00FB61A4"/>
    <w:rsid w:val="00FC1D70"/>
    <w:rsid w:val="00FC22E0"/>
    <w:rsid w:val="00FC458D"/>
    <w:rsid w:val="00FC6BAE"/>
    <w:rsid w:val="00FC7016"/>
    <w:rsid w:val="00FD0A8A"/>
    <w:rsid w:val="00FD1318"/>
    <w:rsid w:val="00FD17B7"/>
    <w:rsid w:val="00FD182D"/>
    <w:rsid w:val="00FD2AF6"/>
    <w:rsid w:val="00FD3772"/>
    <w:rsid w:val="00FD3B2A"/>
    <w:rsid w:val="00FD5424"/>
    <w:rsid w:val="00FD6B8A"/>
    <w:rsid w:val="00FD6C63"/>
    <w:rsid w:val="00FD6FC8"/>
    <w:rsid w:val="00FD7065"/>
    <w:rsid w:val="00FE1895"/>
    <w:rsid w:val="00FE1B33"/>
    <w:rsid w:val="00FE2BD9"/>
    <w:rsid w:val="00FE3BC9"/>
    <w:rsid w:val="00FE3CD7"/>
    <w:rsid w:val="00FE576E"/>
    <w:rsid w:val="00FE5F5D"/>
    <w:rsid w:val="00FE647D"/>
    <w:rsid w:val="00FE6DDF"/>
    <w:rsid w:val="00FE6E22"/>
    <w:rsid w:val="00FE7D29"/>
    <w:rsid w:val="00FF2006"/>
    <w:rsid w:val="00FF2CA6"/>
    <w:rsid w:val="00FF383A"/>
    <w:rsid w:val="00FF451C"/>
    <w:rsid w:val="00F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B4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4D"/>
    <w:pPr>
      <w:spacing w:before="0" w:beforeAutospacing="0" w:after="0" w:afterAutospacing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97F9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D4B"/>
    <w:pPr>
      <w:keepNext/>
      <w:keepLines/>
      <w:spacing w:before="40" w:beforeAutospacing="1" w:afterAutospacing="1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Zchn"/>
    <w:rsid w:val="0050798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0798E"/>
  </w:style>
  <w:style w:type="character" w:customStyle="1" w:styleId="spellingerror">
    <w:name w:val="spellingerror"/>
    <w:basedOn w:val="DefaultParagraphFont"/>
    <w:rsid w:val="0050798E"/>
  </w:style>
  <w:style w:type="character" w:customStyle="1" w:styleId="eop">
    <w:name w:val="eop"/>
    <w:basedOn w:val="DefaultParagraphFont"/>
    <w:rsid w:val="0050798E"/>
  </w:style>
  <w:style w:type="character" w:customStyle="1" w:styleId="contextualspellingandgrammarerror">
    <w:name w:val="contextualspellingandgrammarerror"/>
    <w:basedOn w:val="DefaultParagraphFont"/>
    <w:rsid w:val="0050798E"/>
  </w:style>
  <w:style w:type="paragraph" w:styleId="EndnoteText">
    <w:name w:val="endnote text"/>
    <w:basedOn w:val="Normal"/>
    <w:link w:val="EndnoteTextChar"/>
    <w:uiPriority w:val="99"/>
    <w:semiHidden/>
    <w:unhideWhenUsed/>
    <w:rsid w:val="0050798E"/>
    <w:pPr>
      <w:spacing w:beforeAutospacing="1" w:afterAutospacing="1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9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98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E1666D"/>
    <w:pPr>
      <w:spacing w:before="100" w:beforeAutospacing="1" w:afterAutospacing="1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paragraphZchn">
    <w:name w:val="paragraph Zchn"/>
    <w:basedOn w:val="DefaultParagraphFont"/>
    <w:link w:val="paragraph"/>
    <w:rsid w:val="00E1666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aragraphZchn"/>
    <w:link w:val="EndNoteBibliographyTitle"/>
    <w:rsid w:val="00E1666D"/>
    <w:rPr>
      <w:rFonts w:ascii="Arial" w:eastAsia="Times New Roman" w:hAnsi="Arial" w:cs="Arial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E1666D"/>
    <w:pPr>
      <w:spacing w:before="100" w:beforeAutospacing="1" w:after="100" w:afterAutospacing="1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paragraphZchn"/>
    <w:link w:val="EndNoteBibliography"/>
    <w:rsid w:val="00E1666D"/>
    <w:rPr>
      <w:rFonts w:ascii="Arial" w:eastAsia="Times New Roman" w:hAnsi="Arial" w:cs="Arial"/>
      <w:noProof/>
      <w:sz w:val="24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E1666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666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1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026"/>
    <w:pPr>
      <w:spacing w:before="100" w:beforeAutospacing="1" w:after="100" w:afterAutospacing="1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0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026"/>
    <w:pPr>
      <w:spacing w:beforeAutospacing="1" w:afterAutospacing="1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0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026"/>
    <w:pPr>
      <w:spacing w:before="0" w:beforeAutospacing="0" w:after="0" w:afterAutospacing="0"/>
    </w:pPr>
  </w:style>
  <w:style w:type="character" w:customStyle="1" w:styleId="Heading1Char">
    <w:name w:val="Heading 1 Char"/>
    <w:basedOn w:val="DefaultParagraphFont"/>
    <w:link w:val="Heading1"/>
    <w:uiPriority w:val="9"/>
    <w:rsid w:val="00097F9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D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181D85"/>
    <w:pPr>
      <w:spacing w:before="100" w:beforeAutospacing="1" w:after="100" w:afterAutospacing="1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0261"/>
    <w:pPr>
      <w:tabs>
        <w:tab w:val="center" w:pos="4536"/>
        <w:tab w:val="right" w:pos="9072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30261"/>
  </w:style>
  <w:style w:type="paragraph" w:styleId="Footer">
    <w:name w:val="footer"/>
    <w:basedOn w:val="Normal"/>
    <w:link w:val="FooterChar"/>
    <w:uiPriority w:val="99"/>
    <w:unhideWhenUsed/>
    <w:rsid w:val="00430261"/>
    <w:pPr>
      <w:tabs>
        <w:tab w:val="center" w:pos="4536"/>
        <w:tab w:val="right" w:pos="9072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30261"/>
  </w:style>
  <w:style w:type="character" w:styleId="FollowedHyperlink">
    <w:name w:val="FollowedHyperlink"/>
    <w:basedOn w:val="DefaultParagraphFont"/>
    <w:uiPriority w:val="99"/>
    <w:semiHidden/>
    <w:unhideWhenUsed/>
    <w:rsid w:val="001F7B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367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F3673"/>
    <w:rPr>
      <w:b/>
      <w:bCs/>
    </w:rPr>
  </w:style>
  <w:style w:type="character" w:styleId="Emphasis">
    <w:name w:val="Emphasis"/>
    <w:basedOn w:val="DefaultParagraphFont"/>
    <w:uiPriority w:val="20"/>
    <w:qFormat/>
    <w:rsid w:val="00FE2BD9"/>
    <w:rPr>
      <w:i/>
      <w:iCs/>
    </w:rPr>
  </w:style>
  <w:style w:type="table" w:customStyle="1" w:styleId="GridTable4Accent5">
    <w:name w:val="Grid Table 4 Accent 5"/>
    <w:basedOn w:val="TableNormal"/>
    <w:uiPriority w:val="49"/>
    <w:rsid w:val="009B6E81"/>
    <w:pPr>
      <w:spacing w:before="0" w:beforeAutospacing="0" w:after="0" w:afterAutospacing="0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pple-converted-space">
    <w:name w:val="apple-converted-space"/>
    <w:basedOn w:val="DefaultParagraphFont"/>
    <w:rsid w:val="00725F43"/>
  </w:style>
  <w:style w:type="paragraph" w:customStyle="1" w:styleId="MDPI31text">
    <w:name w:val="MDPI_3.1_text"/>
    <w:qFormat/>
    <w:rsid w:val="00FF451C"/>
    <w:pPr>
      <w:adjustRightInd w:val="0"/>
      <w:snapToGrid w:val="0"/>
      <w:spacing w:before="0" w:beforeAutospacing="0" w:after="0" w:afterAutospacing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gkelc">
    <w:name w:val="hgkelc"/>
    <w:basedOn w:val="DefaultParagraphFont"/>
    <w:rsid w:val="003B0B89"/>
  </w:style>
  <w:style w:type="table" w:styleId="TableGrid">
    <w:name w:val="Table Grid"/>
    <w:basedOn w:val="TableNormal"/>
    <w:uiPriority w:val="39"/>
    <w:rsid w:val="00B37CF2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B37CF2"/>
    <w:pPr>
      <w:spacing w:after="0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243D43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EE4829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DF6607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7">
    <w:name w:val="Tabellenraster7"/>
    <w:basedOn w:val="TableNormal"/>
    <w:next w:val="TableGrid"/>
    <w:uiPriority w:val="39"/>
    <w:rsid w:val="00616CA3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0768AD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4D"/>
    <w:pPr>
      <w:spacing w:before="0" w:beforeAutospacing="0" w:after="0" w:afterAutospacing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97F9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D4B"/>
    <w:pPr>
      <w:keepNext/>
      <w:keepLines/>
      <w:spacing w:before="40" w:beforeAutospacing="1" w:afterAutospacing="1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Zchn"/>
    <w:rsid w:val="0050798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0798E"/>
  </w:style>
  <w:style w:type="character" w:customStyle="1" w:styleId="spellingerror">
    <w:name w:val="spellingerror"/>
    <w:basedOn w:val="DefaultParagraphFont"/>
    <w:rsid w:val="0050798E"/>
  </w:style>
  <w:style w:type="character" w:customStyle="1" w:styleId="eop">
    <w:name w:val="eop"/>
    <w:basedOn w:val="DefaultParagraphFont"/>
    <w:rsid w:val="0050798E"/>
  </w:style>
  <w:style w:type="character" w:customStyle="1" w:styleId="contextualspellingandgrammarerror">
    <w:name w:val="contextualspellingandgrammarerror"/>
    <w:basedOn w:val="DefaultParagraphFont"/>
    <w:rsid w:val="0050798E"/>
  </w:style>
  <w:style w:type="paragraph" w:styleId="EndnoteText">
    <w:name w:val="endnote text"/>
    <w:basedOn w:val="Normal"/>
    <w:link w:val="EndnoteTextChar"/>
    <w:uiPriority w:val="99"/>
    <w:semiHidden/>
    <w:unhideWhenUsed/>
    <w:rsid w:val="0050798E"/>
    <w:pPr>
      <w:spacing w:beforeAutospacing="1" w:afterAutospacing="1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9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98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E1666D"/>
    <w:pPr>
      <w:spacing w:before="100" w:beforeAutospacing="1" w:afterAutospacing="1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paragraphZchn">
    <w:name w:val="paragraph Zchn"/>
    <w:basedOn w:val="DefaultParagraphFont"/>
    <w:link w:val="paragraph"/>
    <w:rsid w:val="00E1666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aragraphZchn"/>
    <w:link w:val="EndNoteBibliographyTitle"/>
    <w:rsid w:val="00E1666D"/>
    <w:rPr>
      <w:rFonts w:ascii="Arial" w:eastAsia="Times New Roman" w:hAnsi="Arial" w:cs="Arial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E1666D"/>
    <w:pPr>
      <w:spacing w:before="100" w:beforeAutospacing="1" w:after="100" w:afterAutospacing="1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paragraphZchn"/>
    <w:link w:val="EndNoteBibliography"/>
    <w:rsid w:val="00E1666D"/>
    <w:rPr>
      <w:rFonts w:ascii="Arial" w:eastAsia="Times New Roman" w:hAnsi="Arial" w:cs="Arial"/>
      <w:noProof/>
      <w:sz w:val="24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E1666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666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1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026"/>
    <w:pPr>
      <w:spacing w:before="100" w:beforeAutospacing="1" w:after="100" w:afterAutospacing="1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0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026"/>
    <w:pPr>
      <w:spacing w:beforeAutospacing="1" w:afterAutospacing="1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0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026"/>
    <w:pPr>
      <w:spacing w:before="0" w:beforeAutospacing="0" w:after="0" w:afterAutospacing="0"/>
    </w:pPr>
  </w:style>
  <w:style w:type="character" w:customStyle="1" w:styleId="Heading1Char">
    <w:name w:val="Heading 1 Char"/>
    <w:basedOn w:val="DefaultParagraphFont"/>
    <w:link w:val="Heading1"/>
    <w:uiPriority w:val="9"/>
    <w:rsid w:val="00097F9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D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181D85"/>
    <w:pPr>
      <w:spacing w:before="100" w:beforeAutospacing="1" w:after="100" w:afterAutospacing="1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0261"/>
    <w:pPr>
      <w:tabs>
        <w:tab w:val="center" w:pos="4536"/>
        <w:tab w:val="right" w:pos="9072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30261"/>
  </w:style>
  <w:style w:type="paragraph" w:styleId="Footer">
    <w:name w:val="footer"/>
    <w:basedOn w:val="Normal"/>
    <w:link w:val="FooterChar"/>
    <w:uiPriority w:val="99"/>
    <w:unhideWhenUsed/>
    <w:rsid w:val="00430261"/>
    <w:pPr>
      <w:tabs>
        <w:tab w:val="center" w:pos="4536"/>
        <w:tab w:val="right" w:pos="9072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30261"/>
  </w:style>
  <w:style w:type="character" w:styleId="FollowedHyperlink">
    <w:name w:val="FollowedHyperlink"/>
    <w:basedOn w:val="DefaultParagraphFont"/>
    <w:uiPriority w:val="99"/>
    <w:semiHidden/>
    <w:unhideWhenUsed/>
    <w:rsid w:val="001F7B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367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F3673"/>
    <w:rPr>
      <w:b/>
      <w:bCs/>
    </w:rPr>
  </w:style>
  <w:style w:type="character" w:styleId="Emphasis">
    <w:name w:val="Emphasis"/>
    <w:basedOn w:val="DefaultParagraphFont"/>
    <w:uiPriority w:val="20"/>
    <w:qFormat/>
    <w:rsid w:val="00FE2BD9"/>
    <w:rPr>
      <w:i/>
      <w:iCs/>
    </w:rPr>
  </w:style>
  <w:style w:type="table" w:customStyle="1" w:styleId="GridTable4Accent5">
    <w:name w:val="Grid Table 4 Accent 5"/>
    <w:basedOn w:val="TableNormal"/>
    <w:uiPriority w:val="49"/>
    <w:rsid w:val="009B6E81"/>
    <w:pPr>
      <w:spacing w:before="0" w:beforeAutospacing="0" w:after="0" w:afterAutospacing="0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pple-converted-space">
    <w:name w:val="apple-converted-space"/>
    <w:basedOn w:val="DefaultParagraphFont"/>
    <w:rsid w:val="00725F43"/>
  </w:style>
  <w:style w:type="paragraph" w:customStyle="1" w:styleId="MDPI31text">
    <w:name w:val="MDPI_3.1_text"/>
    <w:qFormat/>
    <w:rsid w:val="00FF451C"/>
    <w:pPr>
      <w:adjustRightInd w:val="0"/>
      <w:snapToGrid w:val="0"/>
      <w:spacing w:before="0" w:beforeAutospacing="0" w:after="0" w:afterAutospacing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gkelc">
    <w:name w:val="hgkelc"/>
    <w:basedOn w:val="DefaultParagraphFont"/>
    <w:rsid w:val="003B0B89"/>
  </w:style>
  <w:style w:type="table" w:styleId="TableGrid">
    <w:name w:val="Table Grid"/>
    <w:basedOn w:val="TableNormal"/>
    <w:uiPriority w:val="39"/>
    <w:rsid w:val="00B37CF2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B37CF2"/>
    <w:pPr>
      <w:spacing w:after="0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243D43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EE4829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DF6607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E2362F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7">
    <w:name w:val="Tabellenraster7"/>
    <w:basedOn w:val="TableNormal"/>
    <w:next w:val="TableGrid"/>
    <w:uiPriority w:val="39"/>
    <w:rsid w:val="00616CA3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0768AD"/>
    <w:pPr>
      <w:spacing w:before="0" w:beforeAutospacing="0" w:after="0" w:afterAutospacing="0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7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7DEE9-3EC6-4EAE-899A-7343D4BF9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1</Words>
  <Characters>7876</Characters>
  <Application>Microsoft Office Word</Application>
  <DocSecurity>0</DocSecurity>
  <Lines>984</Lines>
  <Paragraphs>3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öbel</dc:creator>
  <cp:keywords/>
  <dc:description/>
  <cp:lastModifiedBy>S3G_Reference_Citation_Sequence</cp:lastModifiedBy>
  <cp:revision>3</cp:revision>
  <dcterms:created xsi:type="dcterms:W3CDTF">2022-04-27T05:43:00Z</dcterms:created>
  <dcterms:modified xsi:type="dcterms:W3CDTF">2022-05-10T11:57:00Z</dcterms:modified>
</cp:coreProperties>
</file>